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984DD2" w14:textId="1F22A6AD" w:rsidR="00211741" w:rsidRPr="002D6792" w:rsidRDefault="002D6792" w:rsidP="005F3E8A">
      <w:pPr>
        <w:rPr>
          <w:rFonts w:eastAsiaTheme="minorEastAsia"/>
          <w:b/>
          <w:bCs/>
          <w:color w:val="000000" w:themeColor="text1"/>
          <w:szCs w:val="21"/>
        </w:rPr>
      </w:pPr>
      <w:bookmarkStart w:id="0" w:name="_Hlk113648456"/>
      <w:r w:rsidRPr="002D6792">
        <w:rPr>
          <w:b/>
          <w:bCs/>
          <w:color w:val="000000" w:themeColor="text1"/>
          <w:szCs w:val="21"/>
        </w:rPr>
        <w:t>A</w:t>
      </w:r>
      <w:r w:rsidR="00C43EB1" w:rsidRPr="002D6792">
        <w:rPr>
          <w:b/>
          <w:bCs/>
          <w:color w:val="000000" w:themeColor="text1"/>
          <w:szCs w:val="21"/>
        </w:rPr>
        <w:t>dditional file</w:t>
      </w:r>
      <w:r w:rsidR="00BC5E5B" w:rsidRPr="002D6792">
        <w:rPr>
          <w:b/>
          <w:bCs/>
          <w:color w:val="000000" w:themeColor="text1"/>
          <w:szCs w:val="21"/>
        </w:rPr>
        <w:t xml:space="preserve"> </w:t>
      </w:r>
      <w:r w:rsidR="002023F0" w:rsidRPr="002D6792">
        <w:rPr>
          <w:b/>
          <w:bCs/>
          <w:color w:val="000000" w:themeColor="text1"/>
          <w:szCs w:val="21"/>
        </w:rPr>
        <w:t>1</w:t>
      </w:r>
      <w:r w:rsidR="00BC5E5B" w:rsidRPr="002D6792">
        <w:rPr>
          <w:b/>
          <w:bCs/>
          <w:color w:val="000000" w:themeColor="text1"/>
          <w:szCs w:val="21"/>
        </w:rPr>
        <w:t>.</w:t>
      </w:r>
      <w:r w:rsidR="00BC5E5B" w:rsidRPr="002D6792">
        <w:rPr>
          <w:color w:val="000000" w:themeColor="text1"/>
          <w:szCs w:val="21"/>
        </w:rPr>
        <w:t xml:space="preserve"> </w:t>
      </w:r>
      <w:r w:rsidR="00FE2667" w:rsidRPr="002D6792">
        <w:rPr>
          <w:color w:val="000000" w:themeColor="text1"/>
          <w:szCs w:val="21"/>
        </w:rPr>
        <w:t>C</w:t>
      </w:r>
      <w:r w:rsidR="00BC5E5B" w:rsidRPr="002D6792">
        <w:rPr>
          <w:color w:val="000000" w:themeColor="text1"/>
          <w:szCs w:val="21"/>
        </w:rPr>
        <w:t xml:space="preserve">haracteristics of </w:t>
      </w:r>
      <w:r w:rsidR="0041654E" w:rsidRPr="002D6792">
        <w:rPr>
          <w:color w:val="000000" w:themeColor="text1"/>
          <w:szCs w:val="21"/>
        </w:rPr>
        <w:t>1</w:t>
      </w:r>
      <w:r w:rsidR="00F031FB" w:rsidRPr="002D6792">
        <w:rPr>
          <w:color w:val="000000" w:themeColor="text1"/>
          <w:szCs w:val="21"/>
        </w:rPr>
        <w:t>,</w:t>
      </w:r>
      <w:r w:rsidR="0041654E" w:rsidRPr="002D6792">
        <w:rPr>
          <w:color w:val="000000" w:themeColor="text1"/>
          <w:szCs w:val="21"/>
        </w:rPr>
        <w:t xml:space="preserve">626 </w:t>
      </w:r>
      <w:r w:rsidR="002A7959" w:rsidRPr="002D6792">
        <w:rPr>
          <w:color w:val="000000" w:themeColor="text1"/>
          <w:szCs w:val="21"/>
        </w:rPr>
        <w:t xml:space="preserve">university </w:t>
      </w:r>
      <w:r w:rsidR="00BC5E5B" w:rsidRPr="002D6792">
        <w:rPr>
          <w:color w:val="000000" w:themeColor="text1"/>
          <w:szCs w:val="21"/>
        </w:rPr>
        <w:t xml:space="preserve">students </w:t>
      </w:r>
      <w:r w:rsidR="002A7959" w:rsidRPr="002D6792">
        <w:rPr>
          <w:color w:val="000000" w:themeColor="text1"/>
          <w:szCs w:val="21"/>
        </w:rPr>
        <w:t>i</w:t>
      </w:r>
      <w:r w:rsidR="005F3E8A" w:rsidRPr="002D6792">
        <w:rPr>
          <w:color w:val="000000" w:themeColor="text1"/>
          <w:szCs w:val="21"/>
        </w:rPr>
        <w:t xml:space="preserve">n the </w:t>
      </w:r>
      <w:r w:rsidR="00C43EB1" w:rsidRPr="002D6792">
        <w:rPr>
          <w:color w:val="000000" w:themeColor="text1"/>
          <w:szCs w:val="21"/>
        </w:rPr>
        <w:t xml:space="preserve">individual </w:t>
      </w:r>
      <w:r w:rsidR="002A7959" w:rsidRPr="002D6792">
        <w:rPr>
          <w:color w:val="000000" w:themeColor="text1"/>
          <w:szCs w:val="21"/>
        </w:rPr>
        <w:t xml:space="preserve">cohorts </w:t>
      </w:r>
      <w:r w:rsidR="005F3E8A" w:rsidRPr="002D6792">
        <w:rPr>
          <w:color w:val="000000" w:themeColor="text1"/>
          <w:szCs w:val="21"/>
        </w:rPr>
        <w:t xml:space="preserve">of the </w:t>
      </w:r>
      <w:bookmarkEnd w:id="0"/>
      <w:r w:rsidR="00E87DD6" w:rsidRPr="002D6792">
        <w:rPr>
          <w:color w:val="000000" w:themeColor="text1"/>
          <w:szCs w:val="21"/>
        </w:rPr>
        <w:t>Healthy Campus Tri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89"/>
        <w:gridCol w:w="709"/>
        <w:gridCol w:w="1048"/>
        <w:gridCol w:w="652"/>
        <w:gridCol w:w="14"/>
        <w:gridCol w:w="1105"/>
        <w:gridCol w:w="736"/>
        <w:gridCol w:w="1021"/>
        <w:gridCol w:w="679"/>
        <w:gridCol w:w="1079"/>
        <w:gridCol w:w="763"/>
        <w:gridCol w:w="995"/>
        <w:gridCol w:w="706"/>
        <w:gridCol w:w="1052"/>
      </w:tblGrid>
      <w:tr w:rsidR="002D6792" w:rsidRPr="002D6792" w14:paraId="0C697EC5" w14:textId="77777777" w:rsidTr="00FF418C">
        <w:tc>
          <w:tcPr>
            <w:tcW w:w="3389" w:type="dxa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47EE4236" w14:textId="77777777" w:rsidR="000F6CC5" w:rsidRPr="002D6792" w:rsidRDefault="002D6792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bookmarkStart w:id="1" w:name="_Hlk113649403"/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Characteristics</w:t>
            </w:r>
          </w:p>
        </w:tc>
        <w:tc>
          <w:tcPr>
            <w:tcW w:w="1757" w:type="dxa"/>
            <w:gridSpan w:val="2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1A6EF20D" w14:textId="77777777" w:rsidR="000F6CC5" w:rsidRPr="002D6792" w:rsidRDefault="002D6792" w:rsidP="005F3E8A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2018 Aut</w:t>
            </w:r>
            <w:bookmarkStart w:id="2" w:name="_GoBack"/>
            <w:bookmarkEnd w:id="2"/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umn</w:t>
            </w:r>
          </w:p>
          <w:p w14:paraId="2D48ADCC" w14:textId="77777777" w:rsidR="000F6CC5" w:rsidRPr="002D6792" w:rsidRDefault="002D6792" w:rsidP="005F3E8A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n</w:t>
            </w:r>
            <w:r w:rsidR="00810D61"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</w:t>
            </w: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=</w:t>
            </w:r>
            <w:r w:rsidR="00810D61"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</w:t>
            </w:r>
            <w:r w:rsidR="00DA5F03"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55</w:t>
            </w: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71" w:type="dxa"/>
            <w:gridSpan w:val="3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5840331D" w14:textId="77777777" w:rsidR="000F6CC5" w:rsidRPr="002D6792" w:rsidRDefault="002D6792" w:rsidP="005F3E8A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2019 Autumn</w:t>
            </w:r>
          </w:p>
          <w:p w14:paraId="31F5CEBB" w14:textId="77777777" w:rsidR="00810D61" w:rsidRPr="002D6792" w:rsidRDefault="002D6792" w:rsidP="005F3E8A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(n = </w:t>
            </w:r>
            <w:r w:rsidR="009A34BB"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147</w:t>
            </w: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57" w:type="dxa"/>
            <w:gridSpan w:val="2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3E08A4B0" w14:textId="77777777" w:rsidR="000F6CC5" w:rsidRPr="002D6792" w:rsidRDefault="002D6792" w:rsidP="005F3E8A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2020 Autumn</w:t>
            </w:r>
          </w:p>
          <w:p w14:paraId="6CA2DC16" w14:textId="77777777" w:rsidR="00810D61" w:rsidRPr="002D6792" w:rsidRDefault="002D6792" w:rsidP="005F3E8A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(n = </w:t>
            </w:r>
            <w:r w:rsidR="007973DB"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320</w:t>
            </w: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58" w:type="dxa"/>
            <w:gridSpan w:val="2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3EE22444" w14:textId="77777777" w:rsidR="000F6CC5" w:rsidRPr="002D6792" w:rsidRDefault="002D6792" w:rsidP="005F3E8A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2019 Spring</w:t>
            </w:r>
          </w:p>
          <w:p w14:paraId="04960A51" w14:textId="77777777" w:rsidR="00810D61" w:rsidRPr="002D6792" w:rsidRDefault="002D6792" w:rsidP="005F3E8A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(n = </w:t>
            </w:r>
            <w:r w:rsidR="00EC7B12"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249</w:t>
            </w: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58" w:type="dxa"/>
            <w:gridSpan w:val="2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0B166F17" w14:textId="77777777" w:rsidR="000F6CC5" w:rsidRPr="002D6792" w:rsidRDefault="002D6792" w:rsidP="005F3E8A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2020 Spring</w:t>
            </w:r>
          </w:p>
          <w:p w14:paraId="76B07887" w14:textId="77777777" w:rsidR="00810D61" w:rsidRPr="002D6792" w:rsidRDefault="002D6792" w:rsidP="005F3E8A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(n = </w:t>
            </w:r>
            <w:r w:rsidR="00586F6B"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394</w:t>
            </w: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58" w:type="dxa"/>
            <w:gridSpan w:val="2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6B0CD591" w14:textId="77777777" w:rsidR="000F6CC5" w:rsidRPr="002D6792" w:rsidRDefault="002D6792" w:rsidP="005F3E8A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2021 Spring</w:t>
            </w:r>
          </w:p>
          <w:p w14:paraId="666A05B3" w14:textId="77777777" w:rsidR="00810D61" w:rsidRPr="002D6792" w:rsidRDefault="002D6792" w:rsidP="005F3E8A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(n = </w:t>
            </w:r>
            <w:r w:rsidR="00EC436C"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461</w:t>
            </w: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)</w:t>
            </w:r>
          </w:p>
        </w:tc>
      </w:tr>
      <w:bookmarkEnd w:id="1"/>
      <w:tr w:rsidR="002D6792" w:rsidRPr="002D6792" w14:paraId="3BA84FC7" w14:textId="77777777" w:rsidTr="00FF418C">
        <w:tc>
          <w:tcPr>
            <w:tcW w:w="3389" w:type="dxa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630FDC5" w14:textId="77777777" w:rsidR="00092E36" w:rsidRPr="002D6792" w:rsidRDefault="002D6792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color w:val="000000" w:themeColor="text1"/>
                <w:sz w:val="20"/>
                <w:szCs w:val="20"/>
              </w:rPr>
              <w:t>Age,</w:t>
            </w:r>
            <w:r w:rsidR="00EA7366" w:rsidRPr="002D6792">
              <w:rPr>
                <w:color w:val="000000" w:themeColor="text1"/>
                <w:sz w:val="20"/>
                <w:szCs w:val="20"/>
              </w:rPr>
              <w:t xml:space="preserve"> mean</w:t>
            </w:r>
            <w:r w:rsidRPr="002D6792">
              <w:rPr>
                <w:color w:val="000000" w:themeColor="text1"/>
                <w:sz w:val="20"/>
                <w:szCs w:val="20"/>
              </w:rPr>
              <w:t xml:space="preserve"> (range), years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843CDD" w14:textId="77777777" w:rsidR="00092E36" w:rsidRPr="002D6792" w:rsidRDefault="002D6792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2</w:t>
            </w:r>
            <w:r w:rsidR="00EA7366"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1048" w:type="dxa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1FE35E" w14:textId="77777777" w:rsidR="00092E36" w:rsidRPr="002D6792" w:rsidRDefault="002D6792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19</w:t>
            </w:r>
            <w:r w:rsidR="00110FA6" w:rsidRPr="002D6792">
              <w:rPr>
                <w:rFonts w:eastAsia="Yu Mincho"/>
                <w:snapToGrid/>
                <w:color w:val="000000" w:themeColor="text1"/>
                <w:spacing w:val="0"/>
                <w:sz w:val="20"/>
                <w:szCs w:val="20"/>
                <w:lang w:eastAsia="en-US"/>
              </w:rPr>
              <w:t>–</w:t>
            </w: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30)</w:t>
            </w:r>
          </w:p>
        </w:tc>
        <w:tc>
          <w:tcPr>
            <w:tcW w:w="666" w:type="dxa"/>
            <w:gridSpan w:val="2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627B5D" w14:textId="77777777" w:rsidR="00092E36" w:rsidRPr="002D6792" w:rsidRDefault="002D6792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21</w:t>
            </w:r>
            <w:r w:rsidR="00EA7366"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.7</w:t>
            </w:r>
          </w:p>
        </w:tc>
        <w:tc>
          <w:tcPr>
            <w:tcW w:w="1105" w:type="dxa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23A668" w14:textId="77777777" w:rsidR="00092E36" w:rsidRPr="002D6792" w:rsidRDefault="002D6792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</w:t>
            </w:r>
            <w:r w:rsidR="009A34BB"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18</w:t>
            </w:r>
            <w:r w:rsidR="00110FA6" w:rsidRPr="002D6792">
              <w:rPr>
                <w:rFonts w:eastAsia="Yu Mincho"/>
                <w:snapToGrid/>
                <w:color w:val="000000" w:themeColor="text1"/>
                <w:spacing w:val="0"/>
                <w:sz w:val="20"/>
                <w:szCs w:val="20"/>
                <w:lang w:eastAsia="en-US"/>
              </w:rPr>
              <w:t>–</w:t>
            </w:r>
            <w:r w:rsidR="009A34BB"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35</w:t>
            </w: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36" w:type="dxa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9B3B4EE" w14:textId="77777777" w:rsidR="00092E36" w:rsidRPr="002D6792" w:rsidRDefault="002D6792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2</w:t>
            </w:r>
            <w:r w:rsidR="00EA7366"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1</w:t>
            </w: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.</w:t>
            </w:r>
            <w:r w:rsidR="00EA7366"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1" w:type="dxa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E30DD6F" w14:textId="77777777" w:rsidR="00092E36" w:rsidRPr="002D6792" w:rsidRDefault="002D6792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18</w:t>
            </w:r>
            <w:r w:rsidR="00110FA6" w:rsidRPr="002D6792">
              <w:rPr>
                <w:rFonts w:eastAsia="Yu Mincho"/>
                <w:snapToGrid/>
                <w:color w:val="000000" w:themeColor="text1"/>
                <w:spacing w:val="0"/>
                <w:sz w:val="20"/>
                <w:szCs w:val="20"/>
                <w:lang w:eastAsia="en-US"/>
              </w:rPr>
              <w:t>–</w:t>
            </w: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35)</w:t>
            </w:r>
          </w:p>
        </w:tc>
        <w:tc>
          <w:tcPr>
            <w:tcW w:w="679" w:type="dxa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3ABD665" w14:textId="77777777" w:rsidR="00092E36" w:rsidRPr="002D6792" w:rsidRDefault="002D6792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2</w:t>
            </w:r>
            <w:r w:rsidR="00AD0E0F"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1079" w:type="dxa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4CD042" w14:textId="77777777" w:rsidR="00092E36" w:rsidRPr="002D6792" w:rsidRDefault="002D6792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19</w:t>
            </w:r>
            <w:r w:rsidR="00110FA6" w:rsidRPr="002D6792">
              <w:rPr>
                <w:rFonts w:eastAsia="Yu Mincho"/>
                <w:snapToGrid/>
                <w:color w:val="000000" w:themeColor="text1"/>
                <w:spacing w:val="0"/>
                <w:sz w:val="20"/>
                <w:szCs w:val="20"/>
                <w:lang w:eastAsia="en-US"/>
              </w:rPr>
              <w:t>–</w:t>
            </w: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39)</w:t>
            </w:r>
          </w:p>
        </w:tc>
        <w:tc>
          <w:tcPr>
            <w:tcW w:w="763" w:type="dxa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DE5F92" w14:textId="77777777" w:rsidR="00092E36" w:rsidRPr="002D6792" w:rsidRDefault="002D6792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21</w:t>
            </w:r>
            <w:r w:rsidR="00AD0E0F"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.5</w:t>
            </w:r>
          </w:p>
        </w:tc>
        <w:tc>
          <w:tcPr>
            <w:tcW w:w="995" w:type="dxa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9055DF2" w14:textId="77777777" w:rsidR="00092E36" w:rsidRPr="002D6792" w:rsidRDefault="002D6792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18</w:t>
            </w:r>
            <w:r w:rsidR="00110FA6" w:rsidRPr="002D6792">
              <w:rPr>
                <w:rFonts w:eastAsia="Yu Mincho"/>
                <w:snapToGrid/>
                <w:color w:val="000000" w:themeColor="text1"/>
                <w:spacing w:val="0"/>
                <w:sz w:val="20"/>
                <w:szCs w:val="20"/>
                <w:lang w:eastAsia="en-US"/>
              </w:rPr>
              <w:t>–</w:t>
            </w: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34)</w:t>
            </w:r>
          </w:p>
        </w:tc>
        <w:tc>
          <w:tcPr>
            <w:tcW w:w="706" w:type="dxa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DF1FB0F" w14:textId="77777777" w:rsidR="00092E36" w:rsidRPr="002D6792" w:rsidRDefault="002D6792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2</w:t>
            </w:r>
            <w:r w:rsidR="00AD0E0F"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2" w:type="dxa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73948BE" w14:textId="77777777" w:rsidR="00092E36" w:rsidRPr="002D6792" w:rsidRDefault="002D6792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</w:t>
            </w:r>
            <w:r w:rsidR="005764FA"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18</w:t>
            </w:r>
            <w:r w:rsidR="00110FA6" w:rsidRPr="002D6792">
              <w:rPr>
                <w:rFonts w:eastAsia="Yu Mincho"/>
                <w:snapToGrid/>
                <w:color w:val="000000" w:themeColor="text1"/>
                <w:spacing w:val="0"/>
                <w:sz w:val="20"/>
                <w:szCs w:val="20"/>
                <w:lang w:eastAsia="en-US"/>
              </w:rPr>
              <w:t>–</w:t>
            </w:r>
            <w:r w:rsidR="005764FA"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39)</w:t>
            </w:r>
          </w:p>
        </w:tc>
      </w:tr>
      <w:tr w:rsidR="002D6792" w:rsidRPr="002D6792" w14:paraId="33398579" w14:textId="77777777" w:rsidTr="00FF418C">
        <w:tc>
          <w:tcPr>
            <w:tcW w:w="338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3096C52" w14:textId="77777777" w:rsidR="00092E36" w:rsidRPr="002D6792" w:rsidRDefault="002D6792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color w:val="000000" w:themeColor="text1"/>
                <w:sz w:val="20"/>
                <w:szCs w:val="20"/>
              </w:rPr>
              <w:t>Sex</w:t>
            </w:r>
            <w:r w:rsidR="00AE754D" w:rsidRPr="002D6792">
              <w:rPr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B8D5643" w14:textId="77777777" w:rsidR="00092E36" w:rsidRPr="002D6792" w:rsidRDefault="00092E36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04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8332553" w14:textId="77777777" w:rsidR="00092E36" w:rsidRPr="002D6792" w:rsidRDefault="00092E36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666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D2BCAF4" w14:textId="77777777" w:rsidR="00092E36" w:rsidRPr="002D6792" w:rsidRDefault="00092E36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10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415B866" w14:textId="77777777" w:rsidR="00092E36" w:rsidRPr="002D6792" w:rsidRDefault="00092E36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73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4FFF03" w14:textId="77777777" w:rsidR="00092E36" w:rsidRPr="002D6792" w:rsidRDefault="00092E36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02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F70DBF" w14:textId="77777777" w:rsidR="00092E36" w:rsidRPr="002D6792" w:rsidRDefault="00092E36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67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BD75BA9" w14:textId="77777777" w:rsidR="00092E36" w:rsidRPr="002D6792" w:rsidRDefault="00092E36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07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FE44539" w14:textId="77777777" w:rsidR="00092E36" w:rsidRPr="002D6792" w:rsidRDefault="00092E36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76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408BF4" w14:textId="77777777" w:rsidR="00092E36" w:rsidRPr="002D6792" w:rsidRDefault="00092E36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99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45C702" w14:textId="77777777" w:rsidR="00092E36" w:rsidRPr="002D6792" w:rsidRDefault="00092E36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70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F0A0D8" w14:textId="77777777" w:rsidR="00092E36" w:rsidRPr="002D6792" w:rsidRDefault="00092E36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05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5767E5" w14:textId="77777777" w:rsidR="00092E36" w:rsidRPr="002D6792" w:rsidRDefault="00092E36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</w:tr>
      <w:tr w:rsidR="002D6792" w:rsidRPr="002D6792" w14:paraId="184DCA0B" w14:textId="77777777" w:rsidTr="00FF418C">
        <w:tc>
          <w:tcPr>
            <w:tcW w:w="33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C23F29" w14:textId="77777777" w:rsidR="00092E36" w:rsidRPr="002D6792" w:rsidRDefault="002D6792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color w:val="000000" w:themeColor="text1"/>
                <w:sz w:val="20"/>
                <w:szCs w:val="20"/>
              </w:rPr>
              <w:t xml:space="preserve"> Male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FDD751" w14:textId="77777777" w:rsidR="00092E36" w:rsidRPr="002D6792" w:rsidRDefault="002D6792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0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33A2CF3" w14:textId="77777777" w:rsidR="00092E36" w:rsidRPr="002D6792" w:rsidRDefault="002D6792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52.7)</w:t>
            </w:r>
          </w:p>
        </w:tc>
        <w:tc>
          <w:tcPr>
            <w:tcW w:w="66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9DB16C1" w14:textId="77777777" w:rsidR="00092E36" w:rsidRPr="002D6792" w:rsidRDefault="002D6792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11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504D7F7" w14:textId="77777777" w:rsidR="00092E36" w:rsidRPr="002D6792" w:rsidRDefault="002D6792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53.1)</w:t>
            </w:r>
          </w:p>
        </w:tc>
        <w:tc>
          <w:tcPr>
            <w:tcW w:w="7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DDCDC8" w14:textId="77777777" w:rsidR="00092E36" w:rsidRPr="002D6792" w:rsidRDefault="002D6792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110</w:t>
            </w:r>
          </w:p>
        </w:tc>
        <w:tc>
          <w:tcPr>
            <w:tcW w:w="10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92C748E" w14:textId="77777777" w:rsidR="00092E36" w:rsidRPr="002D6792" w:rsidRDefault="002D6792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34.4)</w:t>
            </w:r>
          </w:p>
        </w:tc>
        <w:tc>
          <w:tcPr>
            <w:tcW w:w="6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805204" w14:textId="77777777" w:rsidR="00092E36" w:rsidRPr="002D6792" w:rsidRDefault="002D6792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136</w:t>
            </w:r>
          </w:p>
        </w:tc>
        <w:tc>
          <w:tcPr>
            <w:tcW w:w="10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AD7228A" w14:textId="77777777" w:rsidR="00092E36" w:rsidRPr="002D6792" w:rsidRDefault="002D6792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54.6)</w:t>
            </w:r>
          </w:p>
        </w:tc>
        <w:tc>
          <w:tcPr>
            <w:tcW w:w="7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A550616" w14:textId="77777777" w:rsidR="00092E36" w:rsidRPr="002D6792" w:rsidRDefault="002D6792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150</w:t>
            </w:r>
          </w:p>
        </w:tc>
        <w:tc>
          <w:tcPr>
            <w:tcW w:w="9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AD760DF" w14:textId="77777777" w:rsidR="00092E36" w:rsidRPr="002D6792" w:rsidRDefault="002D6792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38.1)</w:t>
            </w:r>
          </w:p>
        </w:tc>
        <w:tc>
          <w:tcPr>
            <w:tcW w:w="7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3AC0D8D" w14:textId="77777777" w:rsidR="00092E36" w:rsidRPr="002D6792" w:rsidRDefault="002D6792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190</w:t>
            </w:r>
          </w:p>
        </w:tc>
        <w:tc>
          <w:tcPr>
            <w:tcW w:w="10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A909916" w14:textId="77777777" w:rsidR="00092E36" w:rsidRPr="002D6792" w:rsidRDefault="002D6792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41.2)</w:t>
            </w:r>
          </w:p>
        </w:tc>
      </w:tr>
      <w:tr w:rsidR="002D6792" w:rsidRPr="002D6792" w14:paraId="464219C0" w14:textId="77777777" w:rsidTr="00FF418C">
        <w:tc>
          <w:tcPr>
            <w:tcW w:w="338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B4CD4F2" w14:textId="77777777" w:rsidR="00092E36" w:rsidRPr="002D6792" w:rsidRDefault="002D6792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color w:val="000000" w:themeColor="text1"/>
                <w:sz w:val="20"/>
                <w:szCs w:val="20"/>
              </w:rPr>
              <w:t xml:space="preserve"> Female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9236A8" w14:textId="77777777" w:rsidR="00092E36" w:rsidRPr="002D6792" w:rsidRDefault="002D6792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04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D47B6DA" w14:textId="77777777" w:rsidR="00092E36" w:rsidRPr="002D6792" w:rsidRDefault="002D6792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47.3)</w:t>
            </w:r>
          </w:p>
        </w:tc>
        <w:tc>
          <w:tcPr>
            <w:tcW w:w="66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33EB1A5" w14:textId="77777777" w:rsidR="00092E36" w:rsidRPr="002D6792" w:rsidRDefault="002D6792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110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731E8DF" w14:textId="77777777" w:rsidR="00092E36" w:rsidRPr="002D6792" w:rsidRDefault="002D6792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46.9)</w:t>
            </w:r>
          </w:p>
        </w:tc>
        <w:tc>
          <w:tcPr>
            <w:tcW w:w="73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BF9C5D" w14:textId="77777777" w:rsidR="00092E36" w:rsidRPr="002D6792" w:rsidRDefault="002D6792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210</w:t>
            </w:r>
          </w:p>
        </w:tc>
        <w:tc>
          <w:tcPr>
            <w:tcW w:w="102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DE5E19" w14:textId="77777777" w:rsidR="00092E36" w:rsidRPr="002D6792" w:rsidRDefault="002D6792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65.6)</w:t>
            </w:r>
          </w:p>
        </w:tc>
        <w:tc>
          <w:tcPr>
            <w:tcW w:w="67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ACCB569" w14:textId="77777777" w:rsidR="00092E36" w:rsidRPr="002D6792" w:rsidRDefault="002D6792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113</w:t>
            </w:r>
          </w:p>
        </w:tc>
        <w:tc>
          <w:tcPr>
            <w:tcW w:w="107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A5825D4" w14:textId="77777777" w:rsidR="00092E36" w:rsidRPr="002D6792" w:rsidRDefault="002D6792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45.4)</w:t>
            </w:r>
          </w:p>
        </w:tc>
        <w:tc>
          <w:tcPr>
            <w:tcW w:w="76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B0280E" w14:textId="77777777" w:rsidR="00092E36" w:rsidRPr="002D6792" w:rsidRDefault="002D6792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244</w:t>
            </w:r>
          </w:p>
        </w:tc>
        <w:tc>
          <w:tcPr>
            <w:tcW w:w="99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FD8C75" w14:textId="77777777" w:rsidR="00092E36" w:rsidRPr="002D6792" w:rsidRDefault="002D6792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61.9)</w:t>
            </w:r>
          </w:p>
        </w:tc>
        <w:tc>
          <w:tcPr>
            <w:tcW w:w="70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024981" w14:textId="77777777" w:rsidR="00092E36" w:rsidRPr="002D6792" w:rsidRDefault="002D6792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271</w:t>
            </w:r>
          </w:p>
        </w:tc>
        <w:tc>
          <w:tcPr>
            <w:tcW w:w="105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CAD45E" w14:textId="77777777" w:rsidR="00092E36" w:rsidRPr="002D6792" w:rsidRDefault="002D6792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58.8)</w:t>
            </w:r>
          </w:p>
        </w:tc>
      </w:tr>
      <w:tr w:rsidR="002D6792" w:rsidRPr="002D6792" w14:paraId="1F8E9FF8" w14:textId="77777777" w:rsidTr="00FF418C">
        <w:tc>
          <w:tcPr>
            <w:tcW w:w="338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E2C179" w14:textId="77777777" w:rsidR="00092E36" w:rsidRPr="002D6792" w:rsidRDefault="002D6792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color w:val="000000" w:themeColor="text1"/>
                <w:sz w:val="20"/>
                <w:szCs w:val="20"/>
              </w:rPr>
              <w:t>Academic</w:t>
            </w:r>
            <w:r w:rsidR="00CD7972" w:rsidRPr="002D6792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2D6792">
              <w:rPr>
                <w:color w:val="000000" w:themeColor="text1"/>
                <w:sz w:val="20"/>
                <w:szCs w:val="20"/>
              </w:rPr>
              <w:t>levels, n (%)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6254049" w14:textId="77777777" w:rsidR="00092E36" w:rsidRPr="002D6792" w:rsidRDefault="00092E36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04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1FF7C7" w14:textId="77777777" w:rsidR="00092E36" w:rsidRPr="002D6792" w:rsidRDefault="00092E36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666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B715D2B" w14:textId="77777777" w:rsidR="00092E36" w:rsidRPr="002D6792" w:rsidRDefault="00092E36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10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7100639" w14:textId="77777777" w:rsidR="00092E36" w:rsidRPr="002D6792" w:rsidRDefault="00092E36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73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CB9D1D" w14:textId="77777777" w:rsidR="00092E36" w:rsidRPr="002D6792" w:rsidRDefault="00092E36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02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57244C" w14:textId="77777777" w:rsidR="00092E36" w:rsidRPr="002D6792" w:rsidRDefault="00092E36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67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C184B62" w14:textId="77777777" w:rsidR="00092E36" w:rsidRPr="002D6792" w:rsidRDefault="00092E36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07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10A4ED" w14:textId="77777777" w:rsidR="00092E36" w:rsidRPr="002D6792" w:rsidRDefault="00092E36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76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93E605" w14:textId="77777777" w:rsidR="00092E36" w:rsidRPr="002D6792" w:rsidRDefault="00092E36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99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CEC4A6D" w14:textId="77777777" w:rsidR="00092E36" w:rsidRPr="002D6792" w:rsidRDefault="00092E36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70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FEFEDB2" w14:textId="77777777" w:rsidR="00092E36" w:rsidRPr="002D6792" w:rsidRDefault="00092E36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05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7EA50D" w14:textId="77777777" w:rsidR="00092E36" w:rsidRPr="002D6792" w:rsidRDefault="00092E36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</w:tr>
      <w:tr w:rsidR="002D6792" w:rsidRPr="002D6792" w14:paraId="17F6BDE8" w14:textId="77777777" w:rsidTr="00FF418C">
        <w:tc>
          <w:tcPr>
            <w:tcW w:w="33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D9BA212" w14:textId="77777777" w:rsidR="00092E36" w:rsidRPr="002D6792" w:rsidRDefault="002D6792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color w:val="000000" w:themeColor="text1"/>
                <w:sz w:val="20"/>
                <w:szCs w:val="20"/>
              </w:rPr>
              <w:t xml:space="preserve"> Undergraduate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A55021" w14:textId="77777777" w:rsidR="00092E36" w:rsidRPr="002D6792" w:rsidRDefault="002D6792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0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EFFAF51" w14:textId="77777777" w:rsidR="00092E36" w:rsidRPr="002D6792" w:rsidRDefault="002D6792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63.6)</w:t>
            </w:r>
          </w:p>
        </w:tc>
        <w:tc>
          <w:tcPr>
            <w:tcW w:w="66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F5B283" w14:textId="77777777" w:rsidR="00092E36" w:rsidRPr="002D6792" w:rsidRDefault="002D6792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104</w:t>
            </w:r>
          </w:p>
        </w:tc>
        <w:tc>
          <w:tcPr>
            <w:tcW w:w="11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CDF747" w14:textId="77777777" w:rsidR="00092E36" w:rsidRPr="002D6792" w:rsidRDefault="002D6792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70.7)</w:t>
            </w:r>
          </w:p>
        </w:tc>
        <w:tc>
          <w:tcPr>
            <w:tcW w:w="7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D940E4D" w14:textId="77777777" w:rsidR="00092E36" w:rsidRPr="002D6792" w:rsidRDefault="002D6792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277</w:t>
            </w:r>
          </w:p>
        </w:tc>
        <w:tc>
          <w:tcPr>
            <w:tcW w:w="10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3F55999" w14:textId="77777777" w:rsidR="00092E36" w:rsidRPr="002D6792" w:rsidRDefault="002D6792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86.6)</w:t>
            </w:r>
          </w:p>
        </w:tc>
        <w:tc>
          <w:tcPr>
            <w:tcW w:w="6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7AE9D7" w14:textId="77777777" w:rsidR="00092E36" w:rsidRPr="002D6792" w:rsidRDefault="002D6792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140</w:t>
            </w:r>
          </w:p>
        </w:tc>
        <w:tc>
          <w:tcPr>
            <w:tcW w:w="10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69E433" w14:textId="77777777" w:rsidR="00092E36" w:rsidRPr="002D6792" w:rsidRDefault="002D6792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56.2)</w:t>
            </w:r>
          </w:p>
        </w:tc>
        <w:tc>
          <w:tcPr>
            <w:tcW w:w="7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64658C" w14:textId="77777777" w:rsidR="00092E36" w:rsidRPr="002D6792" w:rsidRDefault="002D6792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318</w:t>
            </w:r>
          </w:p>
        </w:tc>
        <w:tc>
          <w:tcPr>
            <w:tcW w:w="9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F9890B7" w14:textId="77777777" w:rsidR="00092E36" w:rsidRPr="002D6792" w:rsidRDefault="002D6792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80.7)</w:t>
            </w:r>
          </w:p>
        </w:tc>
        <w:tc>
          <w:tcPr>
            <w:tcW w:w="7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F482B0" w14:textId="77777777" w:rsidR="00092E36" w:rsidRPr="002D6792" w:rsidRDefault="002D6792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376</w:t>
            </w:r>
          </w:p>
        </w:tc>
        <w:tc>
          <w:tcPr>
            <w:tcW w:w="10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1467B58" w14:textId="77777777" w:rsidR="00092E36" w:rsidRPr="002D6792" w:rsidRDefault="002D6792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81.6)</w:t>
            </w:r>
          </w:p>
        </w:tc>
      </w:tr>
      <w:tr w:rsidR="002D6792" w:rsidRPr="002D6792" w14:paraId="33111E77" w14:textId="77777777" w:rsidTr="00FF418C">
        <w:tc>
          <w:tcPr>
            <w:tcW w:w="33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FE02613" w14:textId="77777777" w:rsidR="00092E36" w:rsidRPr="002D6792" w:rsidRDefault="002D6792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color w:val="000000" w:themeColor="text1"/>
                <w:sz w:val="20"/>
                <w:szCs w:val="20"/>
              </w:rPr>
              <w:t xml:space="preserve"> Master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219AF8" w14:textId="77777777" w:rsidR="00092E36" w:rsidRPr="002D6792" w:rsidRDefault="002D6792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0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42DD81" w14:textId="77777777" w:rsidR="00092E36" w:rsidRPr="002D6792" w:rsidRDefault="002D6792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30.9)</w:t>
            </w:r>
          </w:p>
        </w:tc>
        <w:tc>
          <w:tcPr>
            <w:tcW w:w="66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1388DA9" w14:textId="77777777" w:rsidR="00092E36" w:rsidRPr="002D6792" w:rsidRDefault="002D6792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1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9F402C" w14:textId="77777777" w:rsidR="00092E36" w:rsidRPr="002D6792" w:rsidRDefault="002D6792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21.1)</w:t>
            </w:r>
          </w:p>
        </w:tc>
        <w:tc>
          <w:tcPr>
            <w:tcW w:w="7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6D9F2B" w14:textId="77777777" w:rsidR="00092E36" w:rsidRPr="002D6792" w:rsidRDefault="002D6792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0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7FFD86" w14:textId="77777777" w:rsidR="00092E36" w:rsidRPr="002D6792" w:rsidRDefault="002D6792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11.9)</w:t>
            </w:r>
          </w:p>
        </w:tc>
        <w:tc>
          <w:tcPr>
            <w:tcW w:w="6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2DF3C4" w14:textId="77777777" w:rsidR="00092E36" w:rsidRPr="002D6792" w:rsidRDefault="002D6792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10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3ED8A3D" w14:textId="77777777" w:rsidR="00092E36" w:rsidRPr="002D6792" w:rsidRDefault="002D6792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30.9)</w:t>
            </w:r>
          </w:p>
        </w:tc>
        <w:tc>
          <w:tcPr>
            <w:tcW w:w="7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DCE614" w14:textId="77777777" w:rsidR="00092E36" w:rsidRPr="002D6792" w:rsidRDefault="002D6792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9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7375A5" w14:textId="77777777" w:rsidR="00092E36" w:rsidRPr="002D6792" w:rsidRDefault="002D6792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14.5)</w:t>
            </w:r>
          </w:p>
        </w:tc>
        <w:tc>
          <w:tcPr>
            <w:tcW w:w="7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374EF64" w14:textId="77777777" w:rsidR="00092E36" w:rsidRPr="002D6792" w:rsidRDefault="002D6792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10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810AEDC" w14:textId="77777777" w:rsidR="00092E36" w:rsidRPr="002D6792" w:rsidRDefault="002D6792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15.4)</w:t>
            </w:r>
          </w:p>
        </w:tc>
      </w:tr>
      <w:tr w:rsidR="002D6792" w:rsidRPr="002D6792" w14:paraId="7AF83F2F" w14:textId="77777777" w:rsidTr="00FF418C">
        <w:tc>
          <w:tcPr>
            <w:tcW w:w="338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CA8E7A" w14:textId="09B9B83B" w:rsidR="00092E36" w:rsidRPr="002D6792" w:rsidRDefault="002D6792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color w:val="000000" w:themeColor="text1"/>
                <w:sz w:val="20"/>
                <w:szCs w:val="20"/>
              </w:rPr>
              <w:t xml:space="preserve"> Doctora</w:t>
            </w:r>
            <w:r w:rsidR="00A155C3" w:rsidRPr="002D6792">
              <w:rPr>
                <w:color w:val="000000" w:themeColor="text1"/>
                <w:sz w:val="20"/>
                <w:szCs w:val="20"/>
              </w:rPr>
              <w:t>te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FC8B098" w14:textId="77777777" w:rsidR="00092E36" w:rsidRPr="002D6792" w:rsidRDefault="002D6792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4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12B7BA0" w14:textId="77777777" w:rsidR="00092E36" w:rsidRPr="002D6792" w:rsidRDefault="002D6792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5.5)</w:t>
            </w:r>
          </w:p>
        </w:tc>
        <w:tc>
          <w:tcPr>
            <w:tcW w:w="66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32A31C" w14:textId="77777777" w:rsidR="00092E36" w:rsidRPr="002D6792" w:rsidRDefault="002D6792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10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A837EC" w14:textId="77777777" w:rsidR="00092E36" w:rsidRPr="002D6792" w:rsidRDefault="002D6792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8.2)</w:t>
            </w:r>
          </w:p>
        </w:tc>
        <w:tc>
          <w:tcPr>
            <w:tcW w:w="73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9762EE7" w14:textId="77777777" w:rsidR="00092E36" w:rsidRPr="002D6792" w:rsidRDefault="002D6792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2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5F22969" w14:textId="77777777" w:rsidR="00092E36" w:rsidRPr="002D6792" w:rsidRDefault="002D6792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1.6)</w:t>
            </w:r>
          </w:p>
        </w:tc>
        <w:tc>
          <w:tcPr>
            <w:tcW w:w="67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2B84A7" w14:textId="77777777" w:rsidR="00092E36" w:rsidRPr="002D6792" w:rsidRDefault="002D6792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07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E8CB688" w14:textId="77777777" w:rsidR="00092E36" w:rsidRPr="002D6792" w:rsidRDefault="002D6792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12.9)</w:t>
            </w:r>
          </w:p>
        </w:tc>
        <w:tc>
          <w:tcPr>
            <w:tcW w:w="76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4384A1" w14:textId="77777777" w:rsidR="00092E36" w:rsidRPr="002D6792" w:rsidRDefault="002D6792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99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43ECD4" w14:textId="77777777" w:rsidR="00092E36" w:rsidRPr="002D6792" w:rsidRDefault="002D6792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4.8)</w:t>
            </w:r>
          </w:p>
        </w:tc>
        <w:tc>
          <w:tcPr>
            <w:tcW w:w="70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E160C7" w14:textId="77777777" w:rsidR="00092E36" w:rsidRPr="002D6792" w:rsidRDefault="002D6792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05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D4A6B04" w14:textId="77777777" w:rsidR="00092E36" w:rsidRPr="002D6792" w:rsidRDefault="002D6792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3.0)</w:t>
            </w:r>
          </w:p>
        </w:tc>
      </w:tr>
      <w:tr w:rsidR="002D6792" w:rsidRPr="002D6792" w14:paraId="3CB78401" w14:textId="77777777" w:rsidTr="00FF418C">
        <w:tc>
          <w:tcPr>
            <w:tcW w:w="338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9CD9E6" w14:textId="77777777" w:rsidR="00092E36" w:rsidRPr="002D6792" w:rsidRDefault="002D6792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color w:val="000000" w:themeColor="text1"/>
                <w:sz w:val="20"/>
                <w:szCs w:val="20"/>
              </w:rPr>
              <w:t>Living status, n (%)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C600EB8" w14:textId="77777777" w:rsidR="00092E36" w:rsidRPr="002D6792" w:rsidRDefault="00092E36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04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216B3B" w14:textId="77777777" w:rsidR="00092E36" w:rsidRPr="002D6792" w:rsidRDefault="00092E36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666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1B8DBA" w14:textId="77777777" w:rsidR="00092E36" w:rsidRPr="002D6792" w:rsidRDefault="00092E36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10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118E37F" w14:textId="77777777" w:rsidR="00092E36" w:rsidRPr="002D6792" w:rsidRDefault="00092E36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73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2DC718D" w14:textId="77777777" w:rsidR="00092E36" w:rsidRPr="002D6792" w:rsidRDefault="00092E36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02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DFD1626" w14:textId="77777777" w:rsidR="00092E36" w:rsidRPr="002D6792" w:rsidRDefault="00092E36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67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147872C" w14:textId="77777777" w:rsidR="00092E36" w:rsidRPr="002D6792" w:rsidRDefault="00092E36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07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1974E2" w14:textId="77777777" w:rsidR="00092E36" w:rsidRPr="002D6792" w:rsidRDefault="00092E36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76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A5CA09" w14:textId="77777777" w:rsidR="00092E36" w:rsidRPr="002D6792" w:rsidRDefault="00092E36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99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2447D21" w14:textId="77777777" w:rsidR="00092E36" w:rsidRPr="002D6792" w:rsidRDefault="00092E36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70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814E3A" w14:textId="77777777" w:rsidR="00092E36" w:rsidRPr="002D6792" w:rsidRDefault="00092E36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05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A2EEFF" w14:textId="77777777" w:rsidR="00092E36" w:rsidRPr="002D6792" w:rsidRDefault="00092E36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</w:tr>
      <w:tr w:rsidR="002D6792" w:rsidRPr="002D6792" w14:paraId="2B511D03" w14:textId="77777777" w:rsidTr="00FF418C">
        <w:tc>
          <w:tcPr>
            <w:tcW w:w="33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4FEC42" w14:textId="77777777" w:rsidR="00092E36" w:rsidRPr="002D6792" w:rsidRDefault="002D6792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color w:val="000000" w:themeColor="text1"/>
                <w:sz w:val="20"/>
                <w:szCs w:val="20"/>
              </w:rPr>
              <w:t xml:space="preserve"> Living with family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278E46" w14:textId="77777777" w:rsidR="00092E36" w:rsidRPr="002D6792" w:rsidRDefault="002D6792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0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89D54C" w14:textId="77777777" w:rsidR="00092E36" w:rsidRPr="002D6792" w:rsidRDefault="002D6792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20.0)</w:t>
            </w:r>
          </w:p>
        </w:tc>
        <w:tc>
          <w:tcPr>
            <w:tcW w:w="66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C86B20" w14:textId="77777777" w:rsidR="00092E36" w:rsidRPr="002D6792" w:rsidRDefault="002D6792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11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5C27A6A" w14:textId="77777777" w:rsidR="00092E36" w:rsidRPr="002D6792" w:rsidRDefault="002D6792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36.1)</w:t>
            </w:r>
          </w:p>
        </w:tc>
        <w:tc>
          <w:tcPr>
            <w:tcW w:w="7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DF1041" w14:textId="77777777" w:rsidR="00092E36" w:rsidRPr="002D6792" w:rsidRDefault="002D6792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140</w:t>
            </w:r>
          </w:p>
        </w:tc>
        <w:tc>
          <w:tcPr>
            <w:tcW w:w="10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7F8ABF" w14:textId="77777777" w:rsidR="00092E36" w:rsidRPr="002D6792" w:rsidRDefault="002D6792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43.8)</w:t>
            </w:r>
          </w:p>
        </w:tc>
        <w:tc>
          <w:tcPr>
            <w:tcW w:w="6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FA820E" w14:textId="77777777" w:rsidR="00092E36" w:rsidRPr="002D6792" w:rsidRDefault="002D6792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0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85BFD33" w14:textId="77777777" w:rsidR="00092E36" w:rsidRPr="002D6792" w:rsidRDefault="002D6792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20.9)</w:t>
            </w:r>
          </w:p>
        </w:tc>
        <w:tc>
          <w:tcPr>
            <w:tcW w:w="7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0D4427" w14:textId="77777777" w:rsidR="00092E36" w:rsidRPr="002D6792" w:rsidRDefault="002D6792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191</w:t>
            </w:r>
          </w:p>
        </w:tc>
        <w:tc>
          <w:tcPr>
            <w:tcW w:w="9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3FC4F9B" w14:textId="77777777" w:rsidR="00092E36" w:rsidRPr="002D6792" w:rsidRDefault="002D6792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48.5)</w:t>
            </w:r>
          </w:p>
        </w:tc>
        <w:tc>
          <w:tcPr>
            <w:tcW w:w="7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86B311" w14:textId="77777777" w:rsidR="00092E36" w:rsidRPr="002D6792" w:rsidRDefault="002D6792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177</w:t>
            </w:r>
          </w:p>
        </w:tc>
        <w:tc>
          <w:tcPr>
            <w:tcW w:w="10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907122" w14:textId="77777777" w:rsidR="00092E36" w:rsidRPr="002D6792" w:rsidRDefault="002D6792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38.4)</w:t>
            </w:r>
          </w:p>
        </w:tc>
      </w:tr>
      <w:tr w:rsidR="002D6792" w:rsidRPr="002D6792" w14:paraId="47C35879" w14:textId="77777777" w:rsidTr="00FF418C">
        <w:tc>
          <w:tcPr>
            <w:tcW w:w="33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D2D900" w14:textId="77777777" w:rsidR="00092E36" w:rsidRPr="002D6792" w:rsidRDefault="002D6792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color w:val="000000" w:themeColor="text1"/>
                <w:sz w:val="20"/>
                <w:szCs w:val="20"/>
              </w:rPr>
              <w:t xml:space="preserve"> Living alone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DBB7D4" w14:textId="77777777" w:rsidR="00092E36" w:rsidRPr="002D6792" w:rsidRDefault="002D6792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0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283042" w14:textId="77777777" w:rsidR="00092E36" w:rsidRPr="002D6792" w:rsidRDefault="002D6792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69.1)</w:t>
            </w:r>
          </w:p>
        </w:tc>
        <w:tc>
          <w:tcPr>
            <w:tcW w:w="66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8D031B5" w14:textId="77777777" w:rsidR="00092E36" w:rsidRPr="002D6792" w:rsidRDefault="002D6792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11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60FF5DF" w14:textId="77777777" w:rsidR="00092E36" w:rsidRPr="002D6792" w:rsidRDefault="002D6792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55.1)</w:t>
            </w:r>
          </w:p>
        </w:tc>
        <w:tc>
          <w:tcPr>
            <w:tcW w:w="7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D585570" w14:textId="77777777" w:rsidR="00092E36" w:rsidRPr="002D6792" w:rsidRDefault="002D6792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165</w:t>
            </w:r>
          </w:p>
        </w:tc>
        <w:tc>
          <w:tcPr>
            <w:tcW w:w="10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D272F8" w14:textId="77777777" w:rsidR="00092E36" w:rsidRPr="002D6792" w:rsidRDefault="002D6792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51.6)</w:t>
            </w:r>
          </w:p>
        </w:tc>
        <w:tc>
          <w:tcPr>
            <w:tcW w:w="6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91604B" w14:textId="77777777" w:rsidR="00092E36" w:rsidRPr="002D6792" w:rsidRDefault="002D6792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174</w:t>
            </w:r>
          </w:p>
        </w:tc>
        <w:tc>
          <w:tcPr>
            <w:tcW w:w="10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281309" w14:textId="77777777" w:rsidR="00092E36" w:rsidRPr="002D6792" w:rsidRDefault="002D6792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69.9)</w:t>
            </w:r>
          </w:p>
        </w:tc>
        <w:tc>
          <w:tcPr>
            <w:tcW w:w="7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6F086E" w14:textId="77777777" w:rsidR="00092E36" w:rsidRPr="002D6792" w:rsidRDefault="002D6792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184</w:t>
            </w:r>
          </w:p>
        </w:tc>
        <w:tc>
          <w:tcPr>
            <w:tcW w:w="9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A3145E" w14:textId="77777777" w:rsidR="00092E36" w:rsidRPr="002D6792" w:rsidRDefault="002D6792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46.7)</w:t>
            </w:r>
          </w:p>
        </w:tc>
        <w:tc>
          <w:tcPr>
            <w:tcW w:w="7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5511AAA" w14:textId="77777777" w:rsidR="00092E36" w:rsidRPr="002D6792" w:rsidRDefault="002D6792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260</w:t>
            </w:r>
          </w:p>
        </w:tc>
        <w:tc>
          <w:tcPr>
            <w:tcW w:w="10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378AE4C" w14:textId="77777777" w:rsidR="00092E36" w:rsidRPr="002D6792" w:rsidRDefault="002D6792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56.4)</w:t>
            </w:r>
          </w:p>
        </w:tc>
      </w:tr>
      <w:tr w:rsidR="002D6792" w:rsidRPr="002D6792" w14:paraId="04781055" w14:textId="77777777" w:rsidTr="00FF418C">
        <w:tc>
          <w:tcPr>
            <w:tcW w:w="33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260302" w14:textId="77777777" w:rsidR="00092E36" w:rsidRPr="002D6792" w:rsidRDefault="002D6792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bookmarkStart w:id="3" w:name="_Hlk120383515"/>
            <w:r w:rsidRPr="002D6792">
              <w:rPr>
                <w:color w:val="000000" w:themeColor="text1"/>
                <w:sz w:val="20"/>
                <w:szCs w:val="20"/>
              </w:rPr>
              <w:t xml:space="preserve"> Living in a dormitory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94E3087" w14:textId="77777777" w:rsidR="00092E36" w:rsidRPr="002D6792" w:rsidRDefault="002D6792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7A88BD9" w14:textId="77777777" w:rsidR="00092E36" w:rsidRPr="002D6792" w:rsidRDefault="002D6792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7.3)</w:t>
            </w:r>
          </w:p>
        </w:tc>
        <w:tc>
          <w:tcPr>
            <w:tcW w:w="66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809F7BE" w14:textId="77777777" w:rsidR="00092E36" w:rsidRPr="002D6792" w:rsidRDefault="002D6792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1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1723427" w14:textId="77777777" w:rsidR="00092E36" w:rsidRPr="002D6792" w:rsidRDefault="002D6792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7.5)</w:t>
            </w:r>
          </w:p>
        </w:tc>
        <w:tc>
          <w:tcPr>
            <w:tcW w:w="7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478706" w14:textId="77777777" w:rsidR="00092E36" w:rsidRPr="002D6792" w:rsidRDefault="002D6792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0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413B644" w14:textId="77777777" w:rsidR="00092E36" w:rsidRPr="002D6792" w:rsidRDefault="002D6792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3.8)</w:t>
            </w:r>
          </w:p>
        </w:tc>
        <w:tc>
          <w:tcPr>
            <w:tcW w:w="6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441450" w14:textId="77777777" w:rsidR="00092E36" w:rsidRPr="002D6792" w:rsidRDefault="002D6792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0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CC1117" w14:textId="77777777" w:rsidR="00092E36" w:rsidRPr="002D6792" w:rsidRDefault="002D6792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6.8)</w:t>
            </w:r>
          </w:p>
        </w:tc>
        <w:tc>
          <w:tcPr>
            <w:tcW w:w="7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B85289" w14:textId="77777777" w:rsidR="00092E36" w:rsidRPr="002D6792" w:rsidRDefault="002D6792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430792" w14:textId="77777777" w:rsidR="00092E36" w:rsidRPr="002D6792" w:rsidRDefault="002D6792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2.3)</w:t>
            </w:r>
          </w:p>
        </w:tc>
        <w:tc>
          <w:tcPr>
            <w:tcW w:w="7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862F8D" w14:textId="77777777" w:rsidR="00092E36" w:rsidRPr="002D6792" w:rsidRDefault="002D6792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0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EDB0C6B" w14:textId="77777777" w:rsidR="00092E36" w:rsidRPr="002D6792" w:rsidRDefault="002D6792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3.7)</w:t>
            </w:r>
          </w:p>
        </w:tc>
      </w:tr>
      <w:bookmarkEnd w:id="3"/>
      <w:tr w:rsidR="002D6792" w:rsidRPr="002D6792" w14:paraId="745D323A" w14:textId="77777777" w:rsidTr="00FF418C">
        <w:tc>
          <w:tcPr>
            <w:tcW w:w="33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D174DD8" w14:textId="77777777" w:rsidR="00FF418C" w:rsidRPr="002D6792" w:rsidRDefault="002D6792" w:rsidP="002003A3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color w:val="000000" w:themeColor="text1"/>
                <w:sz w:val="20"/>
                <w:szCs w:val="20"/>
              </w:rPr>
              <w:t xml:space="preserve"> </w:t>
            </w:r>
            <w:r w:rsidR="00472719" w:rsidRPr="002D6792">
              <w:rPr>
                <w:color w:val="000000" w:themeColor="text1"/>
                <w:sz w:val="20"/>
                <w:szCs w:val="20"/>
              </w:rPr>
              <w:t>Others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2121D73" w14:textId="77777777" w:rsidR="00FF418C" w:rsidRPr="002D6792" w:rsidRDefault="002D6792" w:rsidP="002003A3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C00B7A5" w14:textId="77777777" w:rsidR="00FF418C" w:rsidRPr="002D6792" w:rsidRDefault="002D6792" w:rsidP="002003A3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</w:t>
            </w:r>
            <w:r w:rsidR="00472719"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3</w:t>
            </w: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.</w:t>
            </w:r>
            <w:r w:rsidR="00472719"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6</w:t>
            </w: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6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291F9E0" w14:textId="77777777" w:rsidR="00FF418C" w:rsidRPr="002D6792" w:rsidRDefault="002D6792" w:rsidP="002003A3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52BE46A" w14:textId="77777777" w:rsidR="00FF418C" w:rsidRPr="002D6792" w:rsidRDefault="002D6792" w:rsidP="002003A3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</w:t>
            </w:r>
            <w:r w:rsidR="00472719"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1</w:t>
            </w: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.</w:t>
            </w:r>
            <w:r w:rsidR="00472719"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4</w:t>
            </w: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FE66869" w14:textId="77777777" w:rsidR="00FF418C" w:rsidRPr="002D6792" w:rsidRDefault="002D6792" w:rsidP="002003A3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5405CEF" w14:textId="77777777" w:rsidR="00FF418C" w:rsidRPr="002D6792" w:rsidRDefault="002D6792" w:rsidP="002003A3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.</w:t>
            </w:r>
            <w:r w:rsidR="00472719"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9</w:t>
            </w: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13A2008" w14:textId="77777777" w:rsidR="00FF418C" w:rsidRPr="002D6792" w:rsidRDefault="002D6792" w:rsidP="002003A3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 w:hint="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DEB9943" w14:textId="77777777" w:rsidR="00FF418C" w:rsidRPr="002D6792" w:rsidRDefault="002D6792" w:rsidP="002003A3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</w:t>
            </w:r>
            <w:r w:rsidR="00472719"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2</w:t>
            </w: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.</w:t>
            </w:r>
            <w:r w:rsidR="00472719"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4</w:t>
            </w: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2638EAE" w14:textId="77777777" w:rsidR="00FF418C" w:rsidRPr="002D6792" w:rsidRDefault="002D6792" w:rsidP="002003A3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 w:hint="eastAsia"/>
                <w:color w:val="000000" w:themeColor="text1"/>
                <w:sz w:val="20"/>
                <w:szCs w:val="20"/>
              </w:rPr>
              <w:t>1</w:t>
            </w: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065A645" w14:textId="77777777" w:rsidR="00FF418C" w:rsidRPr="002D6792" w:rsidRDefault="002D6792" w:rsidP="002003A3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2.</w:t>
            </w:r>
            <w:r w:rsidR="00472719"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5</w:t>
            </w: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6A85E9C" w14:textId="77777777" w:rsidR="00FF418C" w:rsidRPr="002D6792" w:rsidRDefault="002D6792" w:rsidP="002003A3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44273B2" w14:textId="77777777" w:rsidR="00FF418C" w:rsidRPr="002D6792" w:rsidRDefault="002D6792" w:rsidP="002003A3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</w:t>
            </w:r>
            <w:r w:rsidR="00472719"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1</w:t>
            </w: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.</w:t>
            </w:r>
            <w:r w:rsidR="00472719"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5</w:t>
            </w: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)</w:t>
            </w:r>
          </w:p>
        </w:tc>
      </w:tr>
      <w:tr w:rsidR="002D6792" w:rsidRPr="002D6792" w14:paraId="547292BB" w14:textId="77777777" w:rsidTr="00FF418C">
        <w:tc>
          <w:tcPr>
            <w:tcW w:w="338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65CCE9C" w14:textId="77777777" w:rsidR="005843AE" w:rsidRPr="002D6792" w:rsidRDefault="002D6792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color w:val="000000" w:themeColor="text1"/>
                <w:sz w:val="20"/>
                <w:szCs w:val="20"/>
              </w:rPr>
              <w:t>Part-time employment, n (%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16F141C" w14:textId="77777777" w:rsidR="005843AE" w:rsidRPr="002D6792" w:rsidRDefault="005843AE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D633D0E" w14:textId="77777777" w:rsidR="005843AE" w:rsidRPr="002D6792" w:rsidRDefault="005843AE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666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2A157C" w14:textId="77777777" w:rsidR="005843AE" w:rsidRPr="002D6792" w:rsidRDefault="005843AE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86EFE5" w14:textId="77777777" w:rsidR="005843AE" w:rsidRPr="002D6792" w:rsidRDefault="005843AE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3ADE05B" w14:textId="77777777" w:rsidR="005843AE" w:rsidRPr="002D6792" w:rsidRDefault="005843AE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84FDCA" w14:textId="77777777" w:rsidR="005843AE" w:rsidRPr="002D6792" w:rsidRDefault="005843AE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091C9A" w14:textId="77777777" w:rsidR="005843AE" w:rsidRPr="002D6792" w:rsidRDefault="005843AE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9B2147" w14:textId="77777777" w:rsidR="005843AE" w:rsidRPr="002D6792" w:rsidRDefault="005843AE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35878C3" w14:textId="77777777" w:rsidR="005843AE" w:rsidRPr="002D6792" w:rsidRDefault="005843AE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1D8DC1" w14:textId="77777777" w:rsidR="005843AE" w:rsidRPr="002D6792" w:rsidRDefault="005843AE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D418CD" w14:textId="77777777" w:rsidR="005843AE" w:rsidRPr="002D6792" w:rsidRDefault="005843AE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FC85BB2" w14:textId="77777777" w:rsidR="005843AE" w:rsidRPr="002D6792" w:rsidRDefault="005843AE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</w:tr>
      <w:tr w:rsidR="002D6792" w:rsidRPr="002D6792" w14:paraId="721933B0" w14:textId="77777777" w:rsidTr="00FF418C">
        <w:tc>
          <w:tcPr>
            <w:tcW w:w="33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73EC52" w14:textId="77777777" w:rsidR="005843AE" w:rsidRPr="002D6792" w:rsidRDefault="002D6792" w:rsidP="005F3E8A">
            <w:pPr>
              <w:rPr>
                <w:color w:val="000000" w:themeColor="text1"/>
                <w:sz w:val="20"/>
                <w:szCs w:val="20"/>
              </w:rPr>
            </w:pPr>
            <w:r w:rsidRPr="002D6792">
              <w:rPr>
                <w:color w:val="000000" w:themeColor="text1"/>
                <w:sz w:val="20"/>
                <w:szCs w:val="20"/>
              </w:rPr>
              <w:t xml:space="preserve"> None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3DDE34" w14:textId="77777777" w:rsidR="005843AE" w:rsidRPr="002D6792" w:rsidRDefault="002D6792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0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82579E" w14:textId="77777777" w:rsidR="005843AE" w:rsidRPr="002D6792" w:rsidRDefault="002D6792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18.2)</w:t>
            </w:r>
          </w:p>
        </w:tc>
        <w:tc>
          <w:tcPr>
            <w:tcW w:w="6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F68235D" w14:textId="77777777" w:rsidR="005843AE" w:rsidRPr="002D6792" w:rsidRDefault="002D6792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11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216DE5" w14:textId="77777777" w:rsidR="005843AE" w:rsidRPr="002D6792" w:rsidRDefault="002D6792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14.3)</w:t>
            </w:r>
          </w:p>
        </w:tc>
        <w:tc>
          <w:tcPr>
            <w:tcW w:w="7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81AC21" w14:textId="77777777" w:rsidR="005843AE" w:rsidRPr="002D6792" w:rsidRDefault="002D6792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10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3B541D6" w14:textId="77777777" w:rsidR="005843AE" w:rsidRPr="002D6792" w:rsidRDefault="002D6792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24.7)</w:t>
            </w:r>
          </w:p>
        </w:tc>
        <w:tc>
          <w:tcPr>
            <w:tcW w:w="6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BAB6C08" w14:textId="77777777" w:rsidR="005843AE" w:rsidRPr="002D6792" w:rsidRDefault="002D6792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10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A5C5F14" w14:textId="77777777" w:rsidR="005843AE" w:rsidRPr="002D6792" w:rsidRDefault="002D6792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23.7)</w:t>
            </w:r>
          </w:p>
        </w:tc>
        <w:tc>
          <w:tcPr>
            <w:tcW w:w="7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B83286" w14:textId="77777777" w:rsidR="005843AE" w:rsidRPr="002D6792" w:rsidRDefault="002D6792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9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76F141" w14:textId="77777777" w:rsidR="005843AE" w:rsidRPr="002D6792" w:rsidRDefault="002D6792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14.5)</w:t>
            </w:r>
          </w:p>
        </w:tc>
        <w:tc>
          <w:tcPr>
            <w:tcW w:w="7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3123BC1" w14:textId="77777777" w:rsidR="005843AE" w:rsidRPr="002D6792" w:rsidRDefault="002D6792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139</w:t>
            </w:r>
          </w:p>
        </w:tc>
        <w:tc>
          <w:tcPr>
            <w:tcW w:w="10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8B3FBE" w14:textId="77777777" w:rsidR="005843AE" w:rsidRPr="002D6792" w:rsidRDefault="002D6792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30.2)</w:t>
            </w:r>
          </w:p>
        </w:tc>
      </w:tr>
      <w:tr w:rsidR="002D6792" w:rsidRPr="002D6792" w14:paraId="7BEC2C8B" w14:textId="77777777" w:rsidTr="00FF418C">
        <w:tc>
          <w:tcPr>
            <w:tcW w:w="33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BE0D4B5" w14:textId="77777777" w:rsidR="005843AE" w:rsidRPr="002D6792" w:rsidRDefault="002D6792" w:rsidP="005F3E8A">
            <w:pPr>
              <w:rPr>
                <w:color w:val="000000" w:themeColor="text1"/>
                <w:sz w:val="20"/>
                <w:szCs w:val="20"/>
              </w:rPr>
            </w:pPr>
            <w:r w:rsidRPr="002D6792">
              <w:rPr>
                <w:color w:val="000000" w:themeColor="text1"/>
                <w:sz w:val="20"/>
                <w:szCs w:val="20"/>
              </w:rPr>
              <w:t xml:space="preserve"> A few times/year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4D01A5" w14:textId="77777777" w:rsidR="005843AE" w:rsidRPr="002D6792" w:rsidRDefault="002D6792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444BAE9" w14:textId="77777777" w:rsidR="005843AE" w:rsidRPr="002D6792" w:rsidRDefault="002D6792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10.9)</w:t>
            </w:r>
          </w:p>
        </w:tc>
        <w:tc>
          <w:tcPr>
            <w:tcW w:w="6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BC3374F" w14:textId="77777777" w:rsidR="005843AE" w:rsidRPr="002D6792" w:rsidRDefault="002D6792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11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2DDA86" w14:textId="77777777" w:rsidR="005843AE" w:rsidRPr="002D6792" w:rsidRDefault="002D6792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11.6)</w:t>
            </w:r>
          </w:p>
        </w:tc>
        <w:tc>
          <w:tcPr>
            <w:tcW w:w="7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24EDDD" w14:textId="77777777" w:rsidR="005843AE" w:rsidRPr="002D6792" w:rsidRDefault="002D6792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0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8C6376A" w14:textId="77777777" w:rsidR="005843AE" w:rsidRPr="002D6792" w:rsidRDefault="002D6792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9.7)</w:t>
            </w:r>
          </w:p>
        </w:tc>
        <w:tc>
          <w:tcPr>
            <w:tcW w:w="6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748A85D" w14:textId="77777777" w:rsidR="005843AE" w:rsidRPr="002D6792" w:rsidRDefault="002D6792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0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6FBCDF" w14:textId="77777777" w:rsidR="005843AE" w:rsidRPr="002D6792" w:rsidRDefault="002D6792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12.4)</w:t>
            </w:r>
          </w:p>
        </w:tc>
        <w:tc>
          <w:tcPr>
            <w:tcW w:w="7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AD7C9F" w14:textId="77777777" w:rsidR="005843AE" w:rsidRPr="002D6792" w:rsidRDefault="002D6792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9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92AFCA" w14:textId="77777777" w:rsidR="005843AE" w:rsidRPr="002D6792" w:rsidRDefault="002D6792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9.4)</w:t>
            </w:r>
          </w:p>
        </w:tc>
        <w:tc>
          <w:tcPr>
            <w:tcW w:w="7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6E8B90" w14:textId="77777777" w:rsidR="005843AE" w:rsidRPr="002D6792" w:rsidRDefault="002D6792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0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9ECC91D" w14:textId="77777777" w:rsidR="005843AE" w:rsidRPr="002D6792" w:rsidRDefault="002D6792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5.6)</w:t>
            </w:r>
          </w:p>
        </w:tc>
      </w:tr>
      <w:tr w:rsidR="002D6792" w:rsidRPr="002D6792" w14:paraId="08D900DB" w14:textId="77777777" w:rsidTr="00FF418C">
        <w:tc>
          <w:tcPr>
            <w:tcW w:w="33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75D23C" w14:textId="77777777" w:rsidR="005843AE" w:rsidRPr="002D6792" w:rsidRDefault="002D6792" w:rsidP="005F3E8A">
            <w:pPr>
              <w:rPr>
                <w:color w:val="000000" w:themeColor="text1"/>
                <w:sz w:val="20"/>
                <w:szCs w:val="20"/>
              </w:rPr>
            </w:pPr>
            <w:r w:rsidRPr="002D6792">
              <w:rPr>
                <w:color w:val="000000" w:themeColor="text1"/>
                <w:sz w:val="20"/>
                <w:szCs w:val="20"/>
              </w:rPr>
              <w:t xml:space="preserve"> One to three times/month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0F2215" w14:textId="77777777" w:rsidR="005843AE" w:rsidRPr="002D6792" w:rsidRDefault="002D6792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0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49B7B1C" w14:textId="77777777" w:rsidR="005843AE" w:rsidRPr="002D6792" w:rsidRDefault="002D6792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30.9)</w:t>
            </w:r>
          </w:p>
        </w:tc>
        <w:tc>
          <w:tcPr>
            <w:tcW w:w="6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CEC832" w14:textId="77777777" w:rsidR="005843AE" w:rsidRPr="002D6792" w:rsidRDefault="002D6792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11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E31CFF" w14:textId="77777777" w:rsidR="005843AE" w:rsidRPr="002D6792" w:rsidRDefault="002D6792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21.8)</w:t>
            </w:r>
          </w:p>
        </w:tc>
        <w:tc>
          <w:tcPr>
            <w:tcW w:w="7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1DC6624" w14:textId="77777777" w:rsidR="005843AE" w:rsidRPr="002D6792" w:rsidRDefault="002D6792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10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F471E29" w14:textId="77777777" w:rsidR="005843AE" w:rsidRPr="002D6792" w:rsidRDefault="002D6792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16.6)</w:t>
            </w:r>
          </w:p>
        </w:tc>
        <w:tc>
          <w:tcPr>
            <w:tcW w:w="6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65CF5BE" w14:textId="77777777" w:rsidR="005843AE" w:rsidRPr="002D6792" w:rsidRDefault="002D6792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10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4C6BB1" w14:textId="77777777" w:rsidR="005843AE" w:rsidRPr="002D6792" w:rsidRDefault="002D6792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24.9)</w:t>
            </w:r>
          </w:p>
        </w:tc>
        <w:tc>
          <w:tcPr>
            <w:tcW w:w="7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9CC2DD4" w14:textId="77777777" w:rsidR="005843AE" w:rsidRPr="002D6792" w:rsidRDefault="002D6792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9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907179F" w14:textId="77777777" w:rsidR="005843AE" w:rsidRPr="002D6792" w:rsidRDefault="002D6792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23.6)</w:t>
            </w:r>
          </w:p>
        </w:tc>
        <w:tc>
          <w:tcPr>
            <w:tcW w:w="7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222767" w14:textId="77777777" w:rsidR="005843AE" w:rsidRPr="002D6792" w:rsidRDefault="002D6792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10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4E3877" w14:textId="77777777" w:rsidR="005843AE" w:rsidRPr="002D6792" w:rsidRDefault="002D6792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15.8)</w:t>
            </w:r>
          </w:p>
        </w:tc>
      </w:tr>
      <w:tr w:rsidR="002D6792" w:rsidRPr="002D6792" w14:paraId="00111731" w14:textId="77777777" w:rsidTr="00FF418C">
        <w:tc>
          <w:tcPr>
            <w:tcW w:w="33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028856" w14:textId="77777777" w:rsidR="005843AE" w:rsidRPr="002D6792" w:rsidRDefault="002D6792" w:rsidP="005F3E8A">
            <w:pPr>
              <w:rPr>
                <w:color w:val="000000" w:themeColor="text1"/>
                <w:sz w:val="20"/>
                <w:szCs w:val="20"/>
              </w:rPr>
            </w:pPr>
            <w:r w:rsidRPr="002D6792">
              <w:rPr>
                <w:color w:val="000000" w:themeColor="text1"/>
                <w:sz w:val="20"/>
                <w:szCs w:val="20"/>
              </w:rPr>
              <w:t xml:space="preserve"> Two to three times/week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34F640" w14:textId="77777777" w:rsidR="005843AE" w:rsidRPr="002D6792" w:rsidRDefault="002D6792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0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ED7D921" w14:textId="77777777" w:rsidR="005843AE" w:rsidRPr="002D6792" w:rsidRDefault="002D6792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30.9)</w:t>
            </w:r>
          </w:p>
        </w:tc>
        <w:tc>
          <w:tcPr>
            <w:tcW w:w="6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B1A5B3" w14:textId="77777777" w:rsidR="005843AE" w:rsidRPr="002D6792" w:rsidRDefault="002D6792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111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F2E8E48" w14:textId="77777777" w:rsidR="005843AE" w:rsidRPr="002D6792" w:rsidRDefault="002D6792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43.5)</w:t>
            </w:r>
          </w:p>
        </w:tc>
        <w:tc>
          <w:tcPr>
            <w:tcW w:w="7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153A38" w14:textId="77777777" w:rsidR="005843AE" w:rsidRPr="002D6792" w:rsidRDefault="002D6792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133</w:t>
            </w:r>
          </w:p>
        </w:tc>
        <w:tc>
          <w:tcPr>
            <w:tcW w:w="10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1675CEB" w14:textId="77777777" w:rsidR="005843AE" w:rsidRPr="002D6792" w:rsidRDefault="002D6792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41.6)</w:t>
            </w:r>
          </w:p>
        </w:tc>
        <w:tc>
          <w:tcPr>
            <w:tcW w:w="6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6496C3" w14:textId="77777777" w:rsidR="005843AE" w:rsidRPr="002D6792" w:rsidRDefault="002D6792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10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F88631" w14:textId="77777777" w:rsidR="005843AE" w:rsidRPr="002D6792" w:rsidRDefault="002D6792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33.3)</w:t>
            </w:r>
          </w:p>
        </w:tc>
        <w:tc>
          <w:tcPr>
            <w:tcW w:w="7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F40C6FD" w14:textId="77777777" w:rsidR="005843AE" w:rsidRPr="002D6792" w:rsidRDefault="002D6792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175</w:t>
            </w:r>
          </w:p>
        </w:tc>
        <w:tc>
          <w:tcPr>
            <w:tcW w:w="9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31EB2CD" w14:textId="77777777" w:rsidR="005843AE" w:rsidRPr="002D6792" w:rsidRDefault="002D6792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44.4)</w:t>
            </w:r>
          </w:p>
        </w:tc>
        <w:tc>
          <w:tcPr>
            <w:tcW w:w="7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BBE229D" w14:textId="77777777" w:rsidR="005843AE" w:rsidRPr="002D6792" w:rsidRDefault="002D6792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184</w:t>
            </w:r>
          </w:p>
        </w:tc>
        <w:tc>
          <w:tcPr>
            <w:tcW w:w="10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42A719" w14:textId="77777777" w:rsidR="005843AE" w:rsidRPr="002D6792" w:rsidRDefault="002D6792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39.9)</w:t>
            </w:r>
          </w:p>
        </w:tc>
      </w:tr>
      <w:tr w:rsidR="00730DF6" w:rsidRPr="002D6792" w14:paraId="60DB4CEA" w14:textId="77777777" w:rsidTr="00FF418C">
        <w:tc>
          <w:tcPr>
            <w:tcW w:w="33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2AB3739E" w14:textId="77777777" w:rsidR="005843AE" w:rsidRPr="002D6792" w:rsidRDefault="002D6792" w:rsidP="005F3E8A">
            <w:pPr>
              <w:rPr>
                <w:color w:val="000000" w:themeColor="text1"/>
                <w:sz w:val="20"/>
                <w:szCs w:val="20"/>
              </w:rPr>
            </w:pPr>
            <w:r w:rsidRPr="002D6792">
              <w:rPr>
                <w:color w:val="000000" w:themeColor="text1"/>
                <w:sz w:val="20"/>
                <w:szCs w:val="20"/>
              </w:rPr>
              <w:t xml:space="preserve"> More than four times/week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41672C72" w14:textId="77777777" w:rsidR="005843AE" w:rsidRPr="002D6792" w:rsidRDefault="002D6792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2E20F3CC" w14:textId="77777777" w:rsidR="005843AE" w:rsidRPr="002D6792" w:rsidRDefault="002D6792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9.1)</w:t>
            </w:r>
          </w:p>
        </w:tc>
        <w:tc>
          <w:tcPr>
            <w:tcW w:w="6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41359F8B" w14:textId="77777777" w:rsidR="005843AE" w:rsidRPr="002D6792" w:rsidRDefault="002D6792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11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41366772" w14:textId="77777777" w:rsidR="005843AE" w:rsidRPr="002D6792" w:rsidRDefault="002D6792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8.8)</w:t>
            </w:r>
          </w:p>
        </w:tc>
        <w:tc>
          <w:tcPr>
            <w:tcW w:w="7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5F2B52FC" w14:textId="77777777" w:rsidR="005843AE" w:rsidRPr="002D6792" w:rsidRDefault="002D6792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0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1C1B6DD5" w14:textId="77777777" w:rsidR="005843AE" w:rsidRPr="002D6792" w:rsidRDefault="002D6792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7.5)</w:t>
            </w:r>
          </w:p>
        </w:tc>
        <w:tc>
          <w:tcPr>
            <w:tcW w:w="6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63514783" w14:textId="77777777" w:rsidR="005843AE" w:rsidRPr="002D6792" w:rsidRDefault="002D6792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0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40316334" w14:textId="77777777" w:rsidR="005843AE" w:rsidRPr="002D6792" w:rsidRDefault="002D6792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5.6)</w:t>
            </w:r>
          </w:p>
        </w:tc>
        <w:tc>
          <w:tcPr>
            <w:tcW w:w="7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41B789F9" w14:textId="77777777" w:rsidR="005843AE" w:rsidRPr="002D6792" w:rsidRDefault="002D6792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9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3934E542" w14:textId="77777777" w:rsidR="005843AE" w:rsidRPr="002D6792" w:rsidRDefault="002D6792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8.1)</w:t>
            </w:r>
          </w:p>
        </w:tc>
        <w:tc>
          <w:tcPr>
            <w:tcW w:w="7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3D4BD99D" w14:textId="77777777" w:rsidR="005843AE" w:rsidRPr="002D6792" w:rsidRDefault="002D6792" w:rsidP="005F3E8A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0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21E81E33" w14:textId="77777777" w:rsidR="005843AE" w:rsidRPr="002D6792" w:rsidRDefault="002D6792" w:rsidP="005F3E8A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8.5)</w:t>
            </w:r>
          </w:p>
        </w:tc>
      </w:tr>
    </w:tbl>
    <w:p w14:paraId="5822844C" w14:textId="77777777" w:rsidR="005843AE" w:rsidRPr="002D6792" w:rsidRDefault="005843AE" w:rsidP="005F3E8A">
      <w:pPr>
        <w:rPr>
          <w:rFonts w:eastAsiaTheme="minorEastAsia"/>
          <w:b/>
          <w:bCs/>
          <w:color w:val="000000" w:themeColor="text1"/>
        </w:rPr>
      </w:pPr>
    </w:p>
    <w:p w14:paraId="3F3A48E7" w14:textId="77777777" w:rsidR="005F3E8A" w:rsidRPr="002D6792" w:rsidRDefault="005F3E8A" w:rsidP="005F3E8A">
      <w:pPr>
        <w:rPr>
          <w:rFonts w:eastAsiaTheme="minorEastAsia"/>
          <w:b/>
          <w:bCs/>
          <w:color w:val="000000" w:themeColor="text1"/>
        </w:rPr>
      </w:pPr>
    </w:p>
    <w:p w14:paraId="68EBBEF1" w14:textId="42656051" w:rsidR="00610F54" w:rsidRPr="002D6792" w:rsidRDefault="00610F54" w:rsidP="00C52826">
      <w:pPr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87"/>
        <w:gridCol w:w="6"/>
        <w:gridCol w:w="701"/>
        <w:gridCol w:w="7"/>
        <w:gridCol w:w="1041"/>
        <w:gridCol w:w="8"/>
        <w:gridCol w:w="652"/>
        <w:gridCol w:w="6"/>
        <w:gridCol w:w="1106"/>
        <w:gridCol w:w="736"/>
        <w:gridCol w:w="1022"/>
        <w:gridCol w:w="679"/>
        <w:gridCol w:w="1080"/>
        <w:gridCol w:w="763"/>
        <w:gridCol w:w="995"/>
        <w:gridCol w:w="706"/>
        <w:gridCol w:w="1053"/>
      </w:tblGrid>
      <w:tr w:rsidR="002D6792" w:rsidRPr="002D6792" w14:paraId="635EFA7D" w14:textId="77777777" w:rsidTr="005F3E8A">
        <w:trPr>
          <w:trHeight w:val="579"/>
        </w:trPr>
        <w:tc>
          <w:tcPr>
            <w:tcW w:w="3393" w:type="dxa"/>
            <w:gridSpan w:val="2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37091A50" w14:textId="77777777" w:rsidR="00610F54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Characteristics</w:t>
            </w:r>
          </w:p>
        </w:tc>
        <w:tc>
          <w:tcPr>
            <w:tcW w:w="1757" w:type="dxa"/>
            <w:gridSpan w:val="4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73434514" w14:textId="77777777" w:rsidR="00610F54" w:rsidRPr="002D6792" w:rsidRDefault="002D6792" w:rsidP="00C52826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2018 Autumn</w:t>
            </w:r>
          </w:p>
          <w:p w14:paraId="76BDFE2F" w14:textId="77777777" w:rsidR="00610F54" w:rsidRPr="002D6792" w:rsidRDefault="002D6792" w:rsidP="00C52826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(n = </w:t>
            </w:r>
            <w:r w:rsidR="00761018"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55</w:t>
            </w: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64" w:type="dxa"/>
            <w:gridSpan w:val="3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71CD3CE5" w14:textId="77777777" w:rsidR="00610F54" w:rsidRPr="002D6792" w:rsidRDefault="002D6792" w:rsidP="00C52826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2019 Autumn</w:t>
            </w:r>
          </w:p>
          <w:p w14:paraId="69A605B7" w14:textId="77777777" w:rsidR="00610F54" w:rsidRPr="002D6792" w:rsidRDefault="002D6792" w:rsidP="00C52826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(n = </w:t>
            </w:r>
            <w:r w:rsidR="00761018"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147</w:t>
            </w: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58" w:type="dxa"/>
            <w:gridSpan w:val="2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2136264F" w14:textId="77777777" w:rsidR="00610F54" w:rsidRPr="002D6792" w:rsidRDefault="002D6792" w:rsidP="00C52826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2020 Autumn</w:t>
            </w:r>
          </w:p>
          <w:p w14:paraId="35685C99" w14:textId="77777777" w:rsidR="00610F54" w:rsidRPr="002D6792" w:rsidRDefault="002D6792" w:rsidP="00C52826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(n = </w:t>
            </w:r>
            <w:r w:rsidR="007973DB"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320</w:t>
            </w: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59" w:type="dxa"/>
            <w:gridSpan w:val="2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7FB52063" w14:textId="77777777" w:rsidR="00610F54" w:rsidRPr="002D6792" w:rsidRDefault="002D6792" w:rsidP="00C52826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2019 Spring</w:t>
            </w:r>
          </w:p>
          <w:p w14:paraId="62A868C1" w14:textId="77777777" w:rsidR="00610F54" w:rsidRPr="002D6792" w:rsidRDefault="002D6792" w:rsidP="00C52826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(n = </w:t>
            </w:r>
            <w:r w:rsidR="00366EA6"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249</w:t>
            </w: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58" w:type="dxa"/>
            <w:gridSpan w:val="2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71C79871" w14:textId="77777777" w:rsidR="00610F54" w:rsidRPr="002D6792" w:rsidRDefault="002D6792" w:rsidP="00C52826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2020 Spring</w:t>
            </w:r>
          </w:p>
          <w:p w14:paraId="11300936" w14:textId="77777777" w:rsidR="00610F54" w:rsidRPr="002D6792" w:rsidRDefault="002D6792" w:rsidP="00C52826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(n = </w:t>
            </w:r>
            <w:r w:rsidR="005F0786"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394</w:t>
            </w: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59" w:type="dxa"/>
            <w:gridSpan w:val="2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7ADE0E4B" w14:textId="77777777" w:rsidR="00610F54" w:rsidRPr="002D6792" w:rsidRDefault="002D6792" w:rsidP="00C52826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2021 Spring</w:t>
            </w:r>
          </w:p>
          <w:p w14:paraId="33D73D7F" w14:textId="77777777" w:rsidR="00610F54" w:rsidRPr="002D6792" w:rsidRDefault="002D6792" w:rsidP="00C52826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(n = </w:t>
            </w:r>
            <w:r w:rsidR="00BE4BF0"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461</w:t>
            </w: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)</w:t>
            </w:r>
          </w:p>
        </w:tc>
      </w:tr>
      <w:tr w:rsidR="002D6792" w:rsidRPr="002D6792" w14:paraId="1FD17668" w14:textId="77777777" w:rsidTr="00284017">
        <w:tc>
          <w:tcPr>
            <w:tcW w:w="338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BC86F1" w14:textId="77777777" w:rsidR="005843AE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Breakfast, </w:t>
            </w:r>
            <w:r w:rsidRPr="002D6792"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707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491BD37" w14:textId="77777777" w:rsidR="005843AE" w:rsidRPr="002D6792" w:rsidRDefault="005843AE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048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14D5DF" w14:textId="77777777" w:rsidR="005843AE" w:rsidRPr="002D6792" w:rsidRDefault="005843AE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666" w:type="dxa"/>
            <w:gridSpan w:val="3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85DC5A0" w14:textId="77777777" w:rsidR="005843AE" w:rsidRPr="002D6792" w:rsidRDefault="005843AE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10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73371B" w14:textId="77777777" w:rsidR="005843AE" w:rsidRPr="002D6792" w:rsidRDefault="005843AE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73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F15F88D" w14:textId="77777777" w:rsidR="005843AE" w:rsidRPr="002D6792" w:rsidRDefault="005843AE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02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ED08B9" w14:textId="77777777" w:rsidR="005843AE" w:rsidRPr="002D6792" w:rsidRDefault="005843AE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67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747055" w14:textId="77777777" w:rsidR="005843AE" w:rsidRPr="002D6792" w:rsidRDefault="005843AE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6063F87" w14:textId="77777777" w:rsidR="005843AE" w:rsidRPr="002D6792" w:rsidRDefault="005843AE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76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BFDEEF" w14:textId="77777777" w:rsidR="005843AE" w:rsidRPr="002D6792" w:rsidRDefault="005843AE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99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3D835D6" w14:textId="77777777" w:rsidR="005843AE" w:rsidRPr="002D6792" w:rsidRDefault="005843AE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70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89649BA" w14:textId="77777777" w:rsidR="005843AE" w:rsidRPr="002D6792" w:rsidRDefault="005843AE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05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974F7E" w14:textId="77777777" w:rsidR="005843AE" w:rsidRPr="002D6792" w:rsidRDefault="005843AE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</w:tr>
      <w:tr w:rsidR="002D6792" w:rsidRPr="002D6792" w14:paraId="306375BD" w14:textId="77777777" w:rsidTr="00284017">
        <w:tc>
          <w:tcPr>
            <w:tcW w:w="33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B84142" w14:textId="77777777" w:rsidR="005843AE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Rarely</w:t>
            </w:r>
          </w:p>
        </w:tc>
        <w:tc>
          <w:tcPr>
            <w:tcW w:w="70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4AC53C5" w14:textId="77777777" w:rsidR="005843AE" w:rsidRPr="002D6792" w:rsidRDefault="002D6792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 w:hint="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4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216A1C0" w14:textId="77777777" w:rsidR="005843AE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</w:t>
            </w:r>
            <w:r w:rsidR="00922F01"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7</w:t>
            </w: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.</w:t>
            </w:r>
            <w:r w:rsidR="00922F01"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3</w:t>
            </w: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66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948463F" w14:textId="77777777" w:rsidR="005843AE" w:rsidRPr="002D6792" w:rsidRDefault="002D6792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 w:hint="eastAsia"/>
                <w:color w:val="000000" w:themeColor="text1"/>
                <w:sz w:val="20"/>
                <w:szCs w:val="20"/>
              </w:rPr>
              <w:t>1</w:t>
            </w: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BBD6B3" w14:textId="77777777" w:rsidR="005843AE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</w:t>
            </w:r>
            <w:r w:rsidR="00922F01"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8</w:t>
            </w: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.</w:t>
            </w:r>
            <w:r w:rsidR="00922F01"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8</w:t>
            </w: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285584" w14:textId="77777777" w:rsidR="005843AE" w:rsidRPr="002D6792" w:rsidRDefault="002D6792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 w:hint="eastAsia"/>
                <w:color w:val="000000" w:themeColor="text1"/>
                <w:sz w:val="20"/>
                <w:szCs w:val="20"/>
              </w:rPr>
              <w:t>2</w:t>
            </w: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655D2D" w14:textId="77777777" w:rsidR="005843AE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</w:t>
            </w:r>
            <w:r w:rsidR="00922F01"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8</w:t>
            </w: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.</w:t>
            </w:r>
            <w:r w:rsidR="00922F01"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8</w:t>
            </w: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B47858" w14:textId="77777777" w:rsidR="005843AE" w:rsidRPr="002D6792" w:rsidRDefault="002D6792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 w:hint="eastAsia"/>
                <w:color w:val="000000" w:themeColor="text1"/>
                <w:sz w:val="20"/>
                <w:szCs w:val="20"/>
              </w:rPr>
              <w:t>2</w:t>
            </w: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4797826" w14:textId="77777777" w:rsidR="005843AE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</w:t>
            </w:r>
            <w:r w:rsidR="003957C4"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11</w:t>
            </w: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.</w:t>
            </w:r>
            <w:r w:rsidR="003957C4"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6</w:t>
            </w: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3031BC7" w14:textId="77777777" w:rsidR="005843AE" w:rsidRPr="002D6792" w:rsidRDefault="002D6792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 w:hint="eastAsia"/>
                <w:color w:val="000000" w:themeColor="text1"/>
                <w:sz w:val="20"/>
                <w:szCs w:val="20"/>
              </w:rPr>
              <w:t>4</w:t>
            </w: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4D7031" w14:textId="77777777" w:rsidR="005843AE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</w:t>
            </w:r>
            <w:r w:rsidR="003957C4"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10</w:t>
            </w: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.</w:t>
            </w:r>
            <w:r w:rsidR="003957C4"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4</w:t>
            </w: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AD5EBE7" w14:textId="77777777" w:rsidR="005843AE" w:rsidRPr="002D6792" w:rsidRDefault="002D6792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 w:hint="eastAsia"/>
                <w:color w:val="000000" w:themeColor="text1"/>
                <w:sz w:val="20"/>
                <w:szCs w:val="20"/>
              </w:rPr>
              <w:t>5</w:t>
            </w: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BC7F089" w14:textId="77777777" w:rsidR="005843AE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</w:t>
            </w:r>
            <w:r w:rsidR="003957C4"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12</w:t>
            </w: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.</w:t>
            </w:r>
            <w:r w:rsidR="003957C4"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1</w:t>
            </w: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)</w:t>
            </w:r>
          </w:p>
        </w:tc>
      </w:tr>
      <w:tr w:rsidR="002D6792" w:rsidRPr="002D6792" w14:paraId="226D8BFE" w14:textId="77777777" w:rsidTr="00284017">
        <w:tc>
          <w:tcPr>
            <w:tcW w:w="33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A88F73" w14:textId="77777777" w:rsidR="005843AE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Sometimes</w:t>
            </w:r>
          </w:p>
        </w:tc>
        <w:tc>
          <w:tcPr>
            <w:tcW w:w="70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942D08" w14:textId="77777777" w:rsidR="005843AE" w:rsidRPr="002D6792" w:rsidRDefault="002D6792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 w:hint="eastAsia"/>
                <w:color w:val="000000" w:themeColor="text1"/>
                <w:sz w:val="20"/>
                <w:szCs w:val="20"/>
              </w:rPr>
              <w:t>2</w:t>
            </w: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4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90684C" w14:textId="77777777" w:rsidR="005843AE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49.1)</w:t>
            </w:r>
          </w:p>
        </w:tc>
        <w:tc>
          <w:tcPr>
            <w:tcW w:w="666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FDDDAA" w14:textId="77777777" w:rsidR="005843AE" w:rsidRPr="002D6792" w:rsidRDefault="002D6792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 w:hint="eastAsia"/>
                <w:color w:val="000000" w:themeColor="text1"/>
                <w:sz w:val="20"/>
                <w:szCs w:val="20"/>
              </w:rPr>
              <w:t>5</w:t>
            </w: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2D8320" w14:textId="77777777" w:rsidR="005843AE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</w:t>
            </w:r>
            <w:r w:rsidR="00922F01"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36</w:t>
            </w: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.</w:t>
            </w:r>
            <w:r w:rsidR="00922F01"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1</w:t>
            </w: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0C1739" w14:textId="77777777" w:rsidR="005843AE" w:rsidRPr="002D6792" w:rsidRDefault="002D6792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 w:hint="eastAsia"/>
                <w:color w:val="000000" w:themeColor="text1"/>
                <w:sz w:val="20"/>
                <w:szCs w:val="20"/>
              </w:rPr>
              <w:t>9</w:t>
            </w: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9E3D32D" w14:textId="77777777" w:rsidR="005843AE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</w:t>
            </w:r>
            <w:r w:rsidR="00922F01"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30</w:t>
            </w: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.</w:t>
            </w:r>
            <w:r w:rsidR="00922F01" w:rsidRPr="002D6792">
              <w:rPr>
                <w:rFonts w:eastAsiaTheme="minorEastAsia" w:hint="eastAsia"/>
                <w:color w:val="000000" w:themeColor="text1"/>
                <w:sz w:val="20"/>
                <w:szCs w:val="20"/>
              </w:rPr>
              <w:t>3</w:t>
            </w: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4294DB9" w14:textId="77777777" w:rsidR="005843AE" w:rsidRPr="002D6792" w:rsidRDefault="002D6792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 w:hint="eastAsia"/>
                <w:color w:val="000000" w:themeColor="text1"/>
                <w:sz w:val="20"/>
                <w:szCs w:val="20"/>
              </w:rPr>
              <w:t>7</w:t>
            </w: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F978D04" w14:textId="77777777" w:rsidR="005843AE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</w:t>
            </w:r>
            <w:r w:rsidR="003957C4"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31.7</w:t>
            </w: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09D859" w14:textId="77777777" w:rsidR="005843AE" w:rsidRPr="002D6792" w:rsidRDefault="002D6792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 w:hint="eastAsia"/>
                <w:color w:val="000000" w:themeColor="text1"/>
                <w:sz w:val="20"/>
                <w:szCs w:val="20"/>
              </w:rPr>
              <w:t>1</w:t>
            </w: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9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BDBEF3" w14:textId="77777777" w:rsidR="005843AE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</w:t>
            </w:r>
            <w:r w:rsidR="003957C4"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38</w:t>
            </w: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.</w:t>
            </w:r>
            <w:r w:rsidR="003957C4"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1</w:t>
            </w: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2534A6A" w14:textId="77777777" w:rsidR="005843AE" w:rsidRPr="002D6792" w:rsidRDefault="002D6792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 w:hint="eastAsia"/>
                <w:color w:val="000000" w:themeColor="text1"/>
                <w:sz w:val="20"/>
                <w:szCs w:val="20"/>
              </w:rPr>
              <w:t>1</w:t>
            </w: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10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5AB20E" w14:textId="77777777" w:rsidR="005843AE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</w:t>
            </w:r>
            <w:r w:rsidR="003957C4"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38</w:t>
            </w: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.</w:t>
            </w:r>
            <w:r w:rsidR="003957C4"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0</w:t>
            </w: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)</w:t>
            </w:r>
          </w:p>
        </w:tc>
      </w:tr>
      <w:tr w:rsidR="002D6792" w:rsidRPr="002D6792" w14:paraId="11946E1A" w14:textId="77777777" w:rsidTr="005F3E8A">
        <w:trPr>
          <w:trHeight w:val="191"/>
        </w:trPr>
        <w:tc>
          <w:tcPr>
            <w:tcW w:w="33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FA05EFF" w14:textId="77777777" w:rsidR="005843AE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Daily</w:t>
            </w:r>
          </w:p>
        </w:tc>
        <w:tc>
          <w:tcPr>
            <w:tcW w:w="70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66940AB" w14:textId="77777777" w:rsidR="005843AE" w:rsidRPr="002D6792" w:rsidRDefault="002D6792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 w:hint="eastAsia"/>
                <w:color w:val="000000" w:themeColor="text1"/>
                <w:sz w:val="20"/>
                <w:szCs w:val="20"/>
              </w:rPr>
              <w:t>2</w:t>
            </w: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4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EE2A668" w14:textId="77777777" w:rsidR="005843AE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</w:t>
            </w:r>
            <w:r w:rsidR="00922F01"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43</w:t>
            </w: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.</w:t>
            </w:r>
            <w:r w:rsidR="00922F01"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6</w:t>
            </w: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66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816A5CB" w14:textId="77777777" w:rsidR="005843AE" w:rsidRPr="002D6792" w:rsidRDefault="002D6792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 w:hint="eastAsia"/>
                <w:color w:val="000000" w:themeColor="text1"/>
                <w:sz w:val="20"/>
                <w:szCs w:val="20"/>
              </w:rPr>
              <w:t>8</w:t>
            </w: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7E33790" w14:textId="77777777" w:rsidR="005843AE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</w:t>
            </w:r>
            <w:r w:rsidR="00922F01"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55</w:t>
            </w: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.</w:t>
            </w:r>
            <w:r w:rsidR="00922F01"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1</w:t>
            </w: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2D7487B" w14:textId="77777777" w:rsidR="005843AE" w:rsidRPr="002D6792" w:rsidRDefault="002D6792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 w:hint="eastAsia"/>
                <w:color w:val="000000" w:themeColor="text1"/>
                <w:sz w:val="20"/>
                <w:szCs w:val="20"/>
              </w:rPr>
              <w:t>1</w:t>
            </w: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95</w:t>
            </w:r>
          </w:p>
        </w:tc>
        <w:tc>
          <w:tcPr>
            <w:tcW w:w="10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804873A" w14:textId="77777777" w:rsidR="005843AE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</w:t>
            </w:r>
            <w:r w:rsidR="00922F01"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60</w:t>
            </w: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.</w:t>
            </w:r>
            <w:r w:rsidR="00922F01"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6</w:t>
            </w: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0C48F2A" w14:textId="77777777" w:rsidR="005843AE" w:rsidRPr="002D6792" w:rsidRDefault="002D6792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 w:hint="eastAsia"/>
                <w:color w:val="000000" w:themeColor="text1"/>
                <w:sz w:val="20"/>
                <w:szCs w:val="20"/>
              </w:rPr>
              <w:t>1</w:t>
            </w: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FB528F5" w14:textId="77777777" w:rsidR="005843AE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</w:t>
            </w:r>
            <w:r w:rsidR="003957C4"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56</w:t>
            </w: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.</w:t>
            </w:r>
            <w:r w:rsidR="003957C4"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6</w:t>
            </w: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3F10BA9" w14:textId="77777777" w:rsidR="005843AE" w:rsidRPr="002D6792" w:rsidRDefault="002D6792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 w:hint="eastAsia"/>
                <w:color w:val="000000" w:themeColor="text1"/>
                <w:sz w:val="20"/>
                <w:szCs w:val="20"/>
              </w:rPr>
              <w:t>2</w:t>
            </w: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9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158FEE7" w14:textId="77777777" w:rsidR="005843AE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</w:t>
            </w:r>
            <w:r w:rsidR="003957C4"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51</w:t>
            </w: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.</w:t>
            </w:r>
            <w:r w:rsidR="003957C4"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5</w:t>
            </w: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E37B9B6" w14:textId="77777777" w:rsidR="005843AE" w:rsidRPr="002D6792" w:rsidRDefault="002D6792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 w:hint="eastAsia"/>
                <w:color w:val="000000" w:themeColor="text1"/>
                <w:sz w:val="20"/>
                <w:szCs w:val="20"/>
              </w:rPr>
              <w:t>2</w:t>
            </w: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0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ADC5422" w14:textId="77777777" w:rsidR="005843AE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</w:t>
            </w:r>
            <w:r w:rsidR="003957C4"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49</w:t>
            </w: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.9)</w:t>
            </w:r>
          </w:p>
        </w:tc>
      </w:tr>
      <w:tr w:rsidR="002D6792" w:rsidRPr="002D6792" w14:paraId="0AA043D8" w14:textId="77777777" w:rsidTr="002003A3">
        <w:tc>
          <w:tcPr>
            <w:tcW w:w="338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509572" w14:textId="77777777" w:rsidR="005F3E8A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Exercise</w:t>
            </w: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, </w:t>
            </w:r>
            <w:r w:rsidRPr="002D6792"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707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81DA27" w14:textId="77777777" w:rsidR="005F3E8A" w:rsidRPr="002D6792" w:rsidRDefault="005F3E8A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048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9AFCA8" w14:textId="77777777" w:rsidR="005F3E8A" w:rsidRPr="002D6792" w:rsidRDefault="005F3E8A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666" w:type="dxa"/>
            <w:gridSpan w:val="3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DBA7D9" w14:textId="77777777" w:rsidR="005F3E8A" w:rsidRPr="002D6792" w:rsidRDefault="005F3E8A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10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5C3228C" w14:textId="77777777" w:rsidR="005F3E8A" w:rsidRPr="002D6792" w:rsidRDefault="005F3E8A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73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A113239" w14:textId="77777777" w:rsidR="005F3E8A" w:rsidRPr="002D6792" w:rsidRDefault="005F3E8A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02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0C0749F" w14:textId="77777777" w:rsidR="005F3E8A" w:rsidRPr="002D6792" w:rsidRDefault="005F3E8A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67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46CF48" w14:textId="77777777" w:rsidR="005F3E8A" w:rsidRPr="002D6792" w:rsidRDefault="005F3E8A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18AB6A0" w14:textId="77777777" w:rsidR="005F3E8A" w:rsidRPr="002D6792" w:rsidRDefault="005F3E8A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76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18CFE2D" w14:textId="77777777" w:rsidR="005F3E8A" w:rsidRPr="002D6792" w:rsidRDefault="005F3E8A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99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9000466" w14:textId="77777777" w:rsidR="005F3E8A" w:rsidRPr="002D6792" w:rsidRDefault="005F3E8A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70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B5A73B" w14:textId="77777777" w:rsidR="005F3E8A" w:rsidRPr="002D6792" w:rsidRDefault="005F3E8A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05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3DD44AB" w14:textId="77777777" w:rsidR="005F3E8A" w:rsidRPr="002D6792" w:rsidRDefault="005F3E8A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</w:tr>
      <w:tr w:rsidR="002D6792" w:rsidRPr="002D6792" w14:paraId="5CD8E141" w14:textId="77777777" w:rsidTr="002003A3">
        <w:tc>
          <w:tcPr>
            <w:tcW w:w="33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57625A" w14:textId="77777777" w:rsidR="005F3E8A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Rarely</w:t>
            </w:r>
          </w:p>
        </w:tc>
        <w:tc>
          <w:tcPr>
            <w:tcW w:w="70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064E8F7" w14:textId="77777777" w:rsidR="005F3E8A" w:rsidRPr="002D6792" w:rsidRDefault="002D6792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04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4A3681" w14:textId="77777777" w:rsidR="005F3E8A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43.6)</w:t>
            </w:r>
          </w:p>
        </w:tc>
        <w:tc>
          <w:tcPr>
            <w:tcW w:w="666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19C67C" w14:textId="77777777" w:rsidR="005F3E8A" w:rsidRPr="002D6792" w:rsidRDefault="002D6792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11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E051CC" w14:textId="77777777" w:rsidR="005F3E8A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42.9)</w:t>
            </w:r>
          </w:p>
        </w:tc>
        <w:tc>
          <w:tcPr>
            <w:tcW w:w="7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FAED546" w14:textId="77777777" w:rsidR="005F3E8A" w:rsidRPr="002D6792" w:rsidRDefault="002D6792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115</w:t>
            </w:r>
          </w:p>
        </w:tc>
        <w:tc>
          <w:tcPr>
            <w:tcW w:w="10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138DA4A" w14:textId="77777777" w:rsidR="005F3E8A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35.9)</w:t>
            </w:r>
          </w:p>
        </w:tc>
        <w:tc>
          <w:tcPr>
            <w:tcW w:w="6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D1B061A" w14:textId="77777777" w:rsidR="005F3E8A" w:rsidRPr="002D6792" w:rsidRDefault="002D6792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C5D648" w14:textId="77777777" w:rsidR="005F3E8A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36.9)</w:t>
            </w:r>
          </w:p>
        </w:tc>
        <w:tc>
          <w:tcPr>
            <w:tcW w:w="7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BA62E5" w14:textId="77777777" w:rsidR="005F3E8A" w:rsidRPr="002D6792" w:rsidRDefault="002D6792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145</w:t>
            </w:r>
          </w:p>
        </w:tc>
        <w:tc>
          <w:tcPr>
            <w:tcW w:w="9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70C3C1" w14:textId="77777777" w:rsidR="005F3E8A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36.8)</w:t>
            </w:r>
          </w:p>
        </w:tc>
        <w:tc>
          <w:tcPr>
            <w:tcW w:w="7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12B7C6" w14:textId="77777777" w:rsidR="005F3E8A" w:rsidRPr="002D6792" w:rsidRDefault="002D6792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173</w:t>
            </w:r>
          </w:p>
        </w:tc>
        <w:tc>
          <w:tcPr>
            <w:tcW w:w="10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212017" w14:textId="77777777" w:rsidR="005F3E8A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37.5)</w:t>
            </w:r>
          </w:p>
        </w:tc>
      </w:tr>
      <w:tr w:rsidR="002D6792" w:rsidRPr="002D6792" w14:paraId="6A6EEFE6" w14:textId="77777777" w:rsidTr="002003A3">
        <w:tc>
          <w:tcPr>
            <w:tcW w:w="33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7465EB9" w14:textId="77777777" w:rsidR="005F3E8A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Sometimes</w:t>
            </w:r>
          </w:p>
        </w:tc>
        <w:tc>
          <w:tcPr>
            <w:tcW w:w="70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1AC8619" w14:textId="77777777" w:rsidR="005F3E8A" w:rsidRPr="002D6792" w:rsidRDefault="002D6792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04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2A12AF9" w14:textId="77777777" w:rsidR="005F3E8A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49.1)</w:t>
            </w:r>
          </w:p>
        </w:tc>
        <w:tc>
          <w:tcPr>
            <w:tcW w:w="666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BFA6DA5" w14:textId="77777777" w:rsidR="005F3E8A" w:rsidRPr="002D6792" w:rsidRDefault="002D6792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11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4D2EF5" w14:textId="77777777" w:rsidR="005F3E8A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48.3)</w:t>
            </w:r>
          </w:p>
        </w:tc>
        <w:tc>
          <w:tcPr>
            <w:tcW w:w="7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90F2294" w14:textId="77777777" w:rsidR="005F3E8A" w:rsidRPr="002D6792" w:rsidRDefault="002D6792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168</w:t>
            </w:r>
          </w:p>
        </w:tc>
        <w:tc>
          <w:tcPr>
            <w:tcW w:w="10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4AE5CBC" w14:textId="77777777" w:rsidR="005F3E8A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52.5)</w:t>
            </w:r>
          </w:p>
        </w:tc>
        <w:tc>
          <w:tcPr>
            <w:tcW w:w="6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287164" w14:textId="77777777" w:rsidR="005F3E8A" w:rsidRPr="002D6792" w:rsidRDefault="002D6792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130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92BBAE" w14:textId="77777777" w:rsidR="005F3E8A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52.2)</w:t>
            </w:r>
          </w:p>
        </w:tc>
        <w:tc>
          <w:tcPr>
            <w:tcW w:w="7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A36DE72" w14:textId="77777777" w:rsidR="005F3E8A" w:rsidRPr="002D6792" w:rsidRDefault="002D6792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195</w:t>
            </w:r>
          </w:p>
        </w:tc>
        <w:tc>
          <w:tcPr>
            <w:tcW w:w="9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00AC42" w14:textId="77777777" w:rsidR="005F3E8A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49.5)</w:t>
            </w:r>
          </w:p>
        </w:tc>
        <w:tc>
          <w:tcPr>
            <w:tcW w:w="7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DD28BC" w14:textId="77777777" w:rsidR="005F3E8A" w:rsidRPr="002D6792" w:rsidRDefault="002D6792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233</w:t>
            </w:r>
          </w:p>
        </w:tc>
        <w:tc>
          <w:tcPr>
            <w:tcW w:w="10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707615" w14:textId="77777777" w:rsidR="005F3E8A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50.5)</w:t>
            </w:r>
          </w:p>
        </w:tc>
      </w:tr>
      <w:tr w:rsidR="002D6792" w:rsidRPr="002D6792" w14:paraId="7676ADC5" w14:textId="77777777" w:rsidTr="002003A3">
        <w:tc>
          <w:tcPr>
            <w:tcW w:w="33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CF64D74" w14:textId="77777777" w:rsidR="005F3E8A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Daily</w:t>
            </w:r>
          </w:p>
        </w:tc>
        <w:tc>
          <w:tcPr>
            <w:tcW w:w="70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006417E" w14:textId="77777777" w:rsidR="005F3E8A" w:rsidRPr="002D6792" w:rsidRDefault="002D6792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4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B0B5D43" w14:textId="77777777" w:rsidR="005F3E8A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7.3)</w:t>
            </w:r>
          </w:p>
        </w:tc>
        <w:tc>
          <w:tcPr>
            <w:tcW w:w="666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E0588B1" w14:textId="77777777" w:rsidR="005F3E8A" w:rsidRPr="002D6792" w:rsidRDefault="002D6792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1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559AE5D" w14:textId="77777777" w:rsidR="005F3E8A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8.8)</w:t>
            </w:r>
          </w:p>
        </w:tc>
        <w:tc>
          <w:tcPr>
            <w:tcW w:w="7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C830B3C" w14:textId="77777777" w:rsidR="005F3E8A" w:rsidRPr="002D6792" w:rsidRDefault="002D6792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0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A52FAC0" w14:textId="77777777" w:rsidR="005F3E8A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11.6)</w:t>
            </w:r>
          </w:p>
        </w:tc>
        <w:tc>
          <w:tcPr>
            <w:tcW w:w="6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C6A7EA0" w14:textId="77777777" w:rsidR="005F3E8A" w:rsidRPr="002D6792" w:rsidRDefault="002D6792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C88A919" w14:textId="77777777" w:rsidR="005F3E8A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10.8)</w:t>
            </w:r>
          </w:p>
        </w:tc>
        <w:tc>
          <w:tcPr>
            <w:tcW w:w="7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1CC1048" w14:textId="77777777" w:rsidR="005F3E8A" w:rsidRPr="002D6792" w:rsidRDefault="002D6792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9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C9958B9" w14:textId="77777777" w:rsidR="005F3E8A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13.7)</w:t>
            </w:r>
          </w:p>
        </w:tc>
        <w:tc>
          <w:tcPr>
            <w:tcW w:w="7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1ED7E63" w14:textId="77777777" w:rsidR="005F3E8A" w:rsidRPr="002D6792" w:rsidRDefault="002D6792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10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F1652E3" w14:textId="77777777" w:rsidR="005F3E8A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11.9)</w:t>
            </w:r>
          </w:p>
        </w:tc>
      </w:tr>
      <w:tr w:rsidR="002D6792" w:rsidRPr="002D6792" w14:paraId="6BBC7BEA" w14:textId="77777777" w:rsidTr="00284017">
        <w:tc>
          <w:tcPr>
            <w:tcW w:w="339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F56091" w14:textId="77777777" w:rsidR="00092E36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color w:val="000000" w:themeColor="text1"/>
                <w:sz w:val="20"/>
                <w:szCs w:val="20"/>
              </w:rPr>
              <w:t xml:space="preserve">Drinking, </w:t>
            </w:r>
            <w:r w:rsidRPr="002D6792">
              <w:rPr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2D6792">
              <w:rPr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D867A35" w14:textId="77777777" w:rsidR="00092E36" w:rsidRPr="002D6792" w:rsidRDefault="00092E36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B0B33CC" w14:textId="77777777" w:rsidR="00092E36" w:rsidRPr="002D6792" w:rsidRDefault="00092E36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CEEC5A" w14:textId="77777777" w:rsidR="00092E36" w:rsidRPr="002D6792" w:rsidRDefault="00092E36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112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4E3155" w14:textId="77777777" w:rsidR="00092E36" w:rsidRPr="002D6792" w:rsidRDefault="00092E36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C74E4A" w14:textId="77777777" w:rsidR="00092E36" w:rsidRPr="002D6792" w:rsidRDefault="00092E36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134082" w14:textId="77777777" w:rsidR="00092E36" w:rsidRPr="002D6792" w:rsidRDefault="00092E36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9E639C" w14:textId="77777777" w:rsidR="00092E36" w:rsidRPr="002D6792" w:rsidRDefault="00092E36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3605433" w14:textId="77777777" w:rsidR="00092E36" w:rsidRPr="002D6792" w:rsidRDefault="00092E36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18B248A" w14:textId="77777777" w:rsidR="00092E36" w:rsidRPr="002D6792" w:rsidRDefault="00092E36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0566D9" w14:textId="77777777" w:rsidR="00092E36" w:rsidRPr="002D6792" w:rsidRDefault="00092E36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4476CD3" w14:textId="77777777" w:rsidR="00092E36" w:rsidRPr="002D6792" w:rsidRDefault="00092E36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3269F5D" w14:textId="77777777" w:rsidR="00092E36" w:rsidRPr="002D6792" w:rsidRDefault="00092E36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</w:tr>
      <w:tr w:rsidR="002D6792" w:rsidRPr="002D6792" w14:paraId="6691193A" w14:textId="77777777" w:rsidTr="00284017">
        <w:tc>
          <w:tcPr>
            <w:tcW w:w="339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EAA4A3" w14:textId="77777777" w:rsidR="00092E36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color w:val="000000" w:themeColor="text1"/>
                <w:sz w:val="20"/>
                <w:szCs w:val="20"/>
              </w:rPr>
              <w:t xml:space="preserve"> None</w:t>
            </w:r>
          </w:p>
        </w:tc>
        <w:tc>
          <w:tcPr>
            <w:tcW w:w="70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BAD8F5" w14:textId="77777777" w:rsidR="00092E36" w:rsidRPr="002D6792" w:rsidRDefault="002D6792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04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21FD61" w14:textId="77777777" w:rsidR="00092E36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38.2)</w:t>
            </w:r>
          </w:p>
        </w:tc>
        <w:tc>
          <w:tcPr>
            <w:tcW w:w="6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024BED" w14:textId="77777777" w:rsidR="00092E36" w:rsidRPr="002D6792" w:rsidRDefault="002D6792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11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27AD32" w14:textId="77777777" w:rsidR="00092E36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56.5)</w:t>
            </w:r>
          </w:p>
        </w:tc>
        <w:tc>
          <w:tcPr>
            <w:tcW w:w="7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22C38CC" w14:textId="77777777" w:rsidR="00092E36" w:rsidRPr="002D6792" w:rsidRDefault="002D6792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219</w:t>
            </w:r>
          </w:p>
        </w:tc>
        <w:tc>
          <w:tcPr>
            <w:tcW w:w="10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58BB796" w14:textId="77777777" w:rsidR="00092E36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68.4)</w:t>
            </w:r>
          </w:p>
        </w:tc>
        <w:tc>
          <w:tcPr>
            <w:tcW w:w="6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0EC84A" w14:textId="77777777" w:rsidR="00092E36" w:rsidRPr="002D6792" w:rsidRDefault="002D6792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E268DB4" w14:textId="77777777" w:rsidR="00092E36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39.8)</w:t>
            </w:r>
          </w:p>
        </w:tc>
        <w:tc>
          <w:tcPr>
            <w:tcW w:w="7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81735E3" w14:textId="77777777" w:rsidR="00092E36" w:rsidRPr="002D6792" w:rsidRDefault="002D6792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214</w:t>
            </w:r>
          </w:p>
        </w:tc>
        <w:tc>
          <w:tcPr>
            <w:tcW w:w="9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D7B3D47" w14:textId="77777777" w:rsidR="00092E36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54.3)</w:t>
            </w:r>
          </w:p>
        </w:tc>
        <w:tc>
          <w:tcPr>
            <w:tcW w:w="7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BEA9147" w14:textId="77777777" w:rsidR="00092E36" w:rsidRPr="002D6792" w:rsidRDefault="002D6792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325</w:t>
            </w:r>
          </w:p>
        </w:tc>
        <w:tc>
          <w:tcPr>
            <w:tcW w:w="10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D42B63" w14:textId="77777777" w:rsidR="00092E36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70.5)</w:t>
            </w:r>
          </w:p>
        </w:tc>
      </w:tr>
      <w:tr w:rsidR="002D6792" w:rsidRPr="002D6792" w14:paraId="27D43AD2" w14:textId="77777777" w:rsidTr="00284017">
        <w:tc>
          <w:tcPr>
            <w:tcW w:w="339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81C2FA" w14:textId="77777777" w:rsidR="00092E36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color w:val="000000" w:themeColor="text1"/>
                <w:sz w:val="20"/>
                <w:szCs w:val="20"/>
              </w:rPr>
              <w:t xml:space="preserve"> Less than two units/day</w:t>
            </w:r>
          </w:p>
        </w:tc>
        <w:tc>
          <w:tcPr>
            <w:tcW w:w="70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821CE41" w14:textId="77777777" w:rsidR="00092E36" w:rsidRPr="002D6792" w:rsidRDefault="002D6792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04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3F280DC" w14:textId="77777777" w:rsidR="00092E36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60.0)</w:t>
            </w:r>
          </w:p>
        </w:tc>
        <w:tc>
          <w:tcPr>
            <w:tcW w:w="6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9464B77" w14:textId="77777777" w:rsidR="00092E36" w:rsidRPr="002D6792" w:rsidRDefault="002D6792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11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CA0260" w14:textId="77777777" w:rsidR="00092E36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42.9)</w:t>
            </w:r>
          </w:p>
        </w:tc>
        <w:tc>
          <w:tcPr>
            <w:tcW w:w="7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C9F729" w14:textId="77777777" w:rsidR="00092E36" w:rsidRPr="002D6792" w:rsidRDefault="002D6792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0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1BDB61" w14:textId="77777777" w:rsidR="00092E36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31.3)</w:t>
            </w:r>
          </w:p>
        </w:tc>
        <w:tc>
          <w:tcPr>
            <w:tcW w:w="6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2BBD8E6" w14:textId="77777777" w:rsidR="00092E36" w:rsidRPr="002D6792" w:rsidRDefault="002D6792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141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B7CE664" w14:textId="77777777" w:rsidR="00092E36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56.6)</w:t>
            </w:r>
          </w:p>
        </w:tc>
        <w:tc>
          <w:tcPr>
            <w:tcW w:w="7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19F6776" w14:textId="77777777" w:rsidR="00092E36" w:rsidRPr="002D6792" w:rsidRDefault="002D6792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174</w:t>
            </w:r>
          </w:p>
        </w:tc>
        <w:tc>
          <w:tcPr>
            <w:tcW w:w="9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51119B" w14:textId="77777777" w:rsidR="00092E36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44.2)</w:t>
            </w:r>
          </w:p>
        </w:tc>
        <w:tc>
          <w:tcPr>
            <w:tcW w:w="7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1D24FA" w14:textId="77777777" w:rsidR="00092E36" w:rsidRPr="002D6792" w:rsidRDefault="002D6792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129</w:t>
            </w:r>
          </w:p>
        </w:tc>
        <w:tc>
          <w:tcPr>
            <w:tcW w:w="10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20511B" w14:textId="77777777" w:rsidR="00092E36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28.0)</w:t>
            </w:r>
          </w:p>
        </w:tc>
      </w:tr>
      <w:tr w:rsidR="002D6792" w:rsidRPr="002D6792" w14:paraId="40A3FADB" w14:textId="77777777" w:rsidTr="00284017">
        <w:tc>
          <w:tcPr>
            <w:tcW w:w="339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3E1651B" w14:textId="77777777" w:rsidR="00092E36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color w:val="000000" w:themeColor="text1"/>
                <w:sz w:val="20"/>
                <w:szCs w:val="20"/>
              </w:rPr>
              <w:t xml:space="preserve"> Two or more units/day</w:t>
            </w:r>
          </w:p>
        </w:tc>
        <w:tc>
          <w:tcPr>
            <w:tcW w:w="70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F075FB" w14:textId="77777777" w:rsidR="00092E36" w:rsidRPr="002D6792" w:rsidRDefault="002D6792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4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BEAE85D" w14:textId="77777777" w:rsidR="00092E36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1.8)</w:t>
            </w:r>
          </w:p>
        </w:tc>
        <w:tc>
          <w:tcPr>
            <w:tcW w:w="6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DE10AE2" w14:textId="77777777" w:rsidR="00092E36" w:rsidRPr="002D6792" w:rsidRDefault="002D6792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D6B4471" w14:textId="77777777" w:rsidR="00092E36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.7)</w:t>
            </w:r>
          </w:p>
        </w:tc>
        <w:tc>
          <w:tcPr>
            <w:tcW w:w="7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2D4956" w14:textId="77777777" w:rsidR="00092E36" w:rsidRPr="002D6792" w:rsidRDefault="002D6792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F63617A" w14:textId="77777777" w:rsidR="00092E36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.3)</w:t>
            </w:r>
          </w:p>
        </w:tc>
        <w:tc>
          <w:tcPr>
            <w:tcW w:w="6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9F5B1D" w14:textId="77777777" w:rsidR="00092E36" w:rsidRPr="002D6792" w:rsidRDefault="002D6792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77408D" w14:textId="77777777" w:rsidR="00092E36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3.6)</w:t>
            </w:r>
          </w:p>
        </w:tc>
        <w:tc>
          <w:tcPr>
            <w:tcW w:w="7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F432F8" w14:textId="77777777" w:rsidR="00092E36" w:rsidRPr="002D6792" w:rsidRDefault="002D6792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543473" w14:textId="77777777" w:rsidR="00092E36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1.5)</w:t>
            </w:r>
          </w:p>
        </w:tc>
        <w:tc>
          <w:tcPr>
            <w:tcW w:w="7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F6D103E" w14:textId="77777777" w:rsidR="00092E36" w:rsidRPr="002D6792" w:rsidRDefault="002D6792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150D17" w14:textId="77777777" w:rsidR="00092E36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1.5)</w:t>
            </w:r>
          </w:p>
        </w:tc>
      </w:tr>
      <w:tr w:rsidR="002D6792" w:rsidRPr="002D6792" w14:paraId="0EE34E77" w14:textId="77777777" w:rsidTr="00284017">
        <w:tc>
          <w:tcPr>
            <w:tcW w:w="3393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DB72AE" w14:textId="77777777" w:rsidR="00092E36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color w:val="000000" w:themeColor="text1"/>
                <w:sz w:val="20"/>
                <w:szCs w:val="20"/>
              </w:rPr>
              <w:t xml:space="preserve">Smoking, </w:t>
            </w:r>
            <w:r w:rsidRPr="002D6792">
              <w:rPr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2D6792">
              <w:rPr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708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CB7639" w14:textId="77777777" w:rsidR="00092E36" w:rsidRPr="002D6792" w:rsidRDefault="00092E36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8329AC" w14:textId="77777777" w:rsidR="00092E36" w:rsidRPr="002D6792" w:rsidRDefault="00092E36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65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E27178" w14:textId="77777777" w:rsidR="00092E36" w:rsidRPr="002D6792" w:rsidRDefault="00092E36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112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27D518" w14:textId="77777777" w:rsidR="00092E36" w:rsidRPr="002D6792" w:rsidRDefault="00092E36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73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26E503" w14:textId="77777777" w:rsidR="00092E36" w:rsidRPr="002D6792" w:rsidRDefault="00092E36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02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2CA87C" w14:textId="77777777" w:rsidR="00092E36" w:rsidRPr="002D6792" w:rsidRDefault="00092E36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67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489BBF" w14:textId="77777777" w:rsidR="00092E36" w:rsidRPr="002D6792" w:rsidRDefault="00092E36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8BF496" w14:textId="77777777" w:rsidR="00092E36" w:rsidRPr="002D6792" w:rsidRDefault="00092E36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76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32DE41" w14:textId="77777777" w:rsidR="00092E36" w:rsidRPr="002D6792" w:rsidRDefault="00092E36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99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685538E" w14:textId="77777777" w:rsidR="00092E36" w:rsidRPr="002D6792" w:rsidRDefault="00092E36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70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3E356D1" w14:textId="77777777" w:rsidR="00092E36" w:rsidRPr="002D6792" w:rsidRDefault="00092E36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05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3863670" w14:textId="77777777" w:rsidR="00092E36" w:rsidRPr="002D6792" w:rsidRDefault="00092E36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</w:tr>
      <w:tr w:rsidR="002D6792" w:rsidRPr="002D6792" w14:paraId="6E6D5F8C" w14:textId="77777777" w:rsidTr="00284017">
        <w:tc>
          <w:tcPr>
            <w:tcW w:w="339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45F4A9" w14:textId="77777777" w:rsidR="00092E36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color w:val="000000" w:themeColor="text1"/>
                <w:sz w:val="20"/>
                <w:szCs w:val="20"/>
              </w:rPr>
              <w:t xml:space="preserve"> None</w:t>
            </w:r>
          </w:p>
        </w:tc>
        <w:tc>
          <w:tcPr>
            <w:tcW w:w="70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3C7D189" w14:textId="77777777" w:rsidR="00092E36" w:rsidRPr="002D6792" w:rsidRDefault="002D6792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104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3BE3BF4" w14:textId="77777777" w:rsidR="00092E36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89.1)</w:t>
            </w:r>
          </w:p>
        </w:tc>
        <w:tc>
          <w:tcPr>
            <w:tcW w:w="6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0EC88D" w14:textId="77777777" w:rsidR="00092E36" w:rsidRPr="002D6792" w:rsidRDefault="002D6792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139</w:t>
            </w:r>
          </w:p>
        </w:tc>
        <w:tc>
          <w:tcPr>
            <w:tcW w:w="11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6307295" w14:textId="77777777" w:rsidR="00092E36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94.6)</w:t>
            </w:r>
          </w:p>
        </w:tc>
        <w:tc>
          <w:tcPr>
            <w:tcW w:w="7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BA8A228" w14:textId="77777777" w:rsidR="00092E36" w:rsidRPr="002D6792" w:rsidRDefault="002D6792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304</w:t>
            </w:r>
          </w:p>
        </w:tc>
        <w:tc>
          <w:tcPr>
            <w:tcW w:w="10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F61C52E" w14:textId="77777777" w:rsidR="00092E36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95.0)</w:t>
            </w:r>
          </w:p>
        </w:tc>
        <w:tc>
          <w:tcPr>
            <w:tcW w:w="6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D637BA" w14:textId="77777777" w:rsidR="00092E36" w:rsidRPr="002D6792" w:rsidRDefault="002D6792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231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9248F06" w14:textId="77777777" w:rsidR="00092E36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92.8)</w:t>
            </w:r>
          </w:p>
        </w:tc>
        <w:tc>
          <w:tcPr>
            <w:tcW w:w="7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A8F9259" w14:textId="77777777" w:rsidR="00092E36" w:rsidRPr="002D6792" w:rsidRDefault="002D6792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374</w:t>
            </w:r>
          </w:p>
        </w:tc>
        <w:tc>
          <w:tcPr>
            <w:tcW w:w="9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EE50DF" w14:textId="77777777" w:rsidR="00092E36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94.9)</w:t>
            </w:r>
          </w:p>
        </w:tc>
        <w:tc>
          <w:tcPr>
            <w:tcW w:w="7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1A174A0" w14:textId="77777777" w:rsidR="00092E36" w:rsidRPr="002D6792" w:rsidRDefault="002D6792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435</w:t>
            </w:r>
          </w:p>
        </w:tc>
        <w:tc>
          <w:tcPr>
            <w:tcW w:w="10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03CA1C" w14:textId="77777777" w:rsidR="00092E36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94.4)</w:t>
            </w:r>
          </w:p>
        </w:tc>
      </w:tr>
      <w:tr w:rsidR="002D6792" w:rsidRPr="002D6792" w14:paraId="7532B329" w14:textId="77777777" w:rsidTr="00284017">
        <w:tc>
          <w:tcPr>
            <w:tcW w:w="339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F77F38" w14:textId="77777777" w:rsidR="00092E36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color w:val="000000" w:themeColor="text1"/>
                <w:sz w:val="20"/>
                <w:szCs w:val="20"/>
              </w:rPr>
              <w:t xml:space="preserve"> 10 cigarettes/day</w:t>
            </w:r>
          </w:p>
        </w:tc>
        <w:tc>
          <w:tcPr>
            <w:tcW w:w="70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D88B97" w14:textId="77777777" w:rsidR="00092E36" w:rsidRPr="002D6792" w:rsidRDefault="002D6792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4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F70109F" w14:textId="77777777" w:rsidR="00092E36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7.3)</w:t>
            </w:r>
          </w:p>
        </w:tc>
        <w:tc>
          <w:tcPr>
            <w:tcW w:w="6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3A8BC3" w14:textId="77777777" w:rsidR="00092E36" w:rsidRPr="002D6792" w:rsidRDefault="002D6792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10962D" w14:textId="77777777" w:rsidR="00092E36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2.0)</w:t>
            </w:r>
          </w:p>
        </w:tc>
        <w:tc>
          <w:tcPr>
            <w:tcW w:w="7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55E0A20" w14:textId="77777777" w:rsidR="00092E36" w:rsidRPr="002D6792" w:rsidRDefault="002D6792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3B735EE" w14:textId="77777777" w:rsidR="00092E36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2.5)</w:t>
            </w:r>
          </w:p>
        </w:tc>
        <w:tc>
          <w:tcPr>
            <w:tcW w:w="6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69CD02A" w14:textId="77777777" w:rsidR="00092E36" w:rsidRPr="002D6792" w:rsidRDefault="002D6792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EAB9E5" w14:textId="77777777" w:rsidR="00092E36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4.4)</w:t>
            </w:r>
          </w:p>
        </w:tc>
        <w:tc>
          <w:tcPr>
            <w:tcW w:w="7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FEA497B" w14:textId="77777777" w:rsidR="00092E36" w:rsidRPr="002D6792" w:rsidRDefault="002D6792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A11AB81" w14:textId="77777777" w:rsidR="00092E36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2.5)</w:t>
            </w:r>
          </w:p>
        </w:tc>
        <w:tc>
          <w:tcPr>
            <w:tcW w:w="7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ED5A12" w14:textId="77777777" w:rsidR="00092E36" w:rsidRPr="002D6792" w:rsidRDefault="002D6792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0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6A50EB9" w14:textId="77777777" w:rsidR="00092E36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2.4)</w:t>
            </w:r>
          </w:p>
        </w:tc>
      </w:tr>
      <w:tr w:rsidR="002D6792" w:rsidRPr="002D6792" w14:paraId="346C0EF0" w14:textId="77777777" w:rsidTr="00284017">
        <w:tc>
          <w:tcPr>
            <w:tcW w:w="339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5101193" w14:textId="77777777" w:rsidR="00092E36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color w:val="000000" w:themeColor="text1"/>
                <w:sz w:val="20"/>
                <w:szCs w:val="20"/>
              </w:rPr>
              <w:t xml:space="preserve"> 20 cigarettes/day</w:t>
            </w:r>
          </w:p>
        </w:tc>
        <w:tc>
          <w:tcPr>
            <w:tcW w:w="70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47EFA9C" w14:textId="77777777" w:rsidR="00092E36" w:rsidRPr="002D6792" w:rsidRDefault="002D6792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4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611414" w14:textId="77777777" w:rsidR="00092E36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3.6)</w:t>
            </w:r>
          </w:p>
        </w:tc>
        <w:tc>
          <w:tcPr>
            <w:tcW w:w="6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54C2233" w14:textId="77777777" w:rsidR="00092E36" w:rsidRPr="002D6792" w:rsidRDefault="002D6792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4C8DDB0" w14:textId="77777777" w:rsidR="00092E36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3.4)</w:t>
            </w:r>
          </w:p>
        </w:tc>
        <w:tc>
          <w:tcPr>
            <w:tcW w:w="7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8ED76A4" w14:textId="77777777" w:rsidR="00092E36" w:rsidRPr="002D6792" w:rsidRDefault="002D6792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ED32EA" w14:textId="77777777" w:rsidR="00092E36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2.5)</w:t>
            </w:r>
          </w:p>
        </w:tc>
        <w:tc>
          <w:tcPr>
            <w:tcW w:w="6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EC723D4" w14:textId="77777777" w:rsidR="00092E36" w:rsidRPr="002D6792" w:rsidRDefault="002D6792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B680A3" w14:textId="77777777" w:rsidR="00092E36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2.4)</w:t>
            </w:r>
          </w:p>
        </w:tc>
        <w:tc>
          <w:tcPr>
            <w:tcW w:w="7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C71DA89" w14:textId="77777777" w:rsidR="00092E36" w:rsidRPr="002D6792" w:rsidRDefault="002D6792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D99421" w14:textId="77777777" w:rsidR="00092E36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2.5)</w:t>
            </w:r>
          </w:p>
        </w:tc>
        <w:tc>
          <w:tcPr>
            <w:tcW w:w="7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14B871" w14:textId="77777777" w:rsidR="00092E36" w:rsidRPr="002D6792" w:rsidRDefault="002D6792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0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F483AA" w14:textId="77777777" w:rsidR="00092E36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3.3)</w:t>
            </w:r>
          </w:p>
        </w:tc>
      </w:tr>
      <w:tr w:rsidR="002D6792" w:rsidRPr="002D6792" w14:paraId="01C42BD5" w14:textId="77777777" w:rsidTr="00284017">
        <w:tc>
          <w:tcPr>
            <w:tcW w:w="339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85E288" w14:textId="77777777" w:rsidR="00092E36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color w:val="000000" w:themeColor="text1"/>
                <w:sz w:val="20"/>
                <w:szCs w:val="20"/>
              </w:rPr>
              <w:t xml:space="preserve"> 30 or more cigarettes/day</w:t>
            </w:r>
          </w:p>
        </w:tc>
        <w:tc>
          <w:tcPr>
            <w:tcW w:w="70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5050FA" w14:textId="77777777" w:rsidR="00092E36" w:rsidRPr="002D6792" w:rsidRDefault="002D6792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4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33F4AED" w14:textId="77777777" w:rsidR="00092E36" w:rsidRPr="002D6792" w:rsidRDefault="00092E36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E2A6A92" w14:textId="77777777" w:rsidR="00092E36" w:rsidRPr="002D6792" w:rsidRDefault="002D6792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474247" w14:textId="77777777" w:rsidR="00092E36" w:rsidRPr="002D6792" w:rsidRDefault="00092E36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C64C19" w14:textId="77777777" w:rsidR="00092E36" w:rsidRPr="002D6792" w:rsidRDefault="002D6792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623EA9" w14:textId="77777777" w:rsidR="00092E36" w:rsidRPr="002D6792" w:rsidRDefault="00092E36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0AC2AC" w14:textId="77777777" w:rsidR="00092E36" w:rsidRPr="002D6792" w:rsidRDefault="002D6792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DAFBE7" w14:textId="77777777" w:rsidR="00092E36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.4)</w:t>
            </w:r>
          </w:p>
        </w:tc>
        <w:tc>
          <w:tcPr>
            <w:tcW w:w="76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FEA855" w14:textId="77777777" w:rsidR="00092E36" w:rsidRPr="002D6792" w:rsidRDefault="00092E36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8C8F6F" w14:textId="77777777" w:rsidR="00092E36" w:rsidRPr="002D6792" w:rsidRDefault="00092E36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6764E6" w14:textId="77777777" w:rsidR="00092E36" w:rsidRPr="002D6792" w:rsidRDefault="00092E36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96A1A5" w14:textId="77777777" w:rsidR="00092E36" w:rsidRPr="002D6792" w:rsidRDefault="00092E36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</w:tr>
      <w:tr w:rsidR="002D6792" w:rsidRPr="002D6792" w14:paraId="1BCC217D" w14:textId="77777777" w:rsidTr="00284017">
        <w:tc>
          <w:tcPr>
            <w:tcW w:w="3393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DD24BA4" w14:textId="77777777" w:rsidR="00092E36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Mental </w:t>
            </w:r>
            <w:r w:rsidR="00C52826"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illness</w:t>
            </w: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treatment,</w:t>
            </w:r>
            <w:r w:rsidR="000550C4"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</w:t>
            </w:r>
            <w:r w:rsidRPr="002D6792"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708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ACB46F" w14:textId="77777777" w:rsidR="00092E36" w:rsidRPr="002D6792" w:rsidRDefault="00092E36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92FFB5" w14:textId="77777777" w:rsidR="00092E36" w:rsidRPr="002D6792" w:rsidRDefault="00092E36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65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D68A67D" w14:textId="77777777" w:rsidR="00092E36" w:rsidRPr="002D6792" w:rsidRDefault="00092E36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112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C7B3D3" w14:textId="77777777" w:rsidR="00092E36" w:rsidRPr="002D6792" w:rsidRDefault="00092E36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73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24A51C9" w14:textId="77777777" w:rsidR="00092E36" w:rsidRPr="002D6792" w:rsidRDefault="00092E36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02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306556" w14:textId="77777777" w:rsidR="00092E36" w:rsidRPr="002D6792" w:rsidRDefault="00092E36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67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3AC7281" w14:textId="77777777" w:rsidR="00092E36" w:rsidRPr="002D6792" w:rsidRDefault="00092E36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B185AB" w14:textId="77777777" w:rsidR="00092E36" w:rsidRPr="002D6792" w:rsidRDefault="00092E36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76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61E3EA" w14:textId="77777777" w:rsidR="00092E36" w:rsidRPr="002D6792" w:rsidRDefault="00092E36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99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7145FA" w14:textId="77777777" w:rsidR="00092E36" w:rsidRPr="002D6792" w:rsidRDefault="00092E36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70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96439C" w14:textId="77777777" w:rsidR="00092E36" w:rsidRPr="002D6792" w:rsidRDefault="00092E36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05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BACB5ED" w14:textId="77777777" w:rsidR="00092E36" w:rsidRPr="002D6792" w:rsidRDefault="00092E36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</w:tr>
      <w:tr w:rsidR="002D6792" w:rsidRPr="002D6792" w14:paraId="61554A6F" w14:textId="77777777" w:rsidTr="00284017">
        <w:tc>
          <w:tcPr>
            <w:tcW w:w="339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12D6A77" w14:textId="77777777" w:rsidR="00092E36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None</w:t>
            </w:r>
          </w:p>
        </w:tc>
        <w:tc>
          <w:tcPr>
            <w:tcW w:w="70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65A1798" w14:textId="77777777" w:rsidR="00092E36" w:rsidRPr="002D6792" w:rsidRDefault="002D6792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04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47FD30" w14:textId="77777777" w:rsidR="00092E36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87.3)</w:t>
            </w:r>
          </w:p>
        </w:tc>
        <w:tc>
          <w:tcPr>
            <w:tcW w:w="6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9C8C6A6" w14:textId="77777777" w:rsidR="00092E36" w:rsidRPr="002D6792" w:rsidRDefault="002D6792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123</w:t>
            </w:r>
          </w:p>
        </w:tc>
        <w:tc>
          <w:tcPr>
            <w:tcW w:w="11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79883A" w14:textId="77777777" w:rsidR="00092E36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83.7)</w:t>
            </w:r>
          </w:p>
        </w:tc>
        <w:tc>
          <w:tcPr>
            <w:tcW w:w="7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F6BDC35" w14:textId="77777777" w:rsidR="00092E36" w:rsidRPr="002D6792" w:rsidRDefault="002D6792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285</w:t>
            </w:r>
          </w:p>
        </w:tc>
        <w:tc>
          <w:tcPr>
            <w:tcW w:w="10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EBAD80" w14:textId="77777777" w:rsidR="00092E36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89.1)</w:t>
            </w:r>
          </w:p>
        </w:tc>
        <w:tc>
          <w:tcPr>
            <w:tcW w:w="6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6BF5F2" w14:textId="77777777" w:rsidR="00092E36" w:rsidRPr="002D6792" w:rsidRDefault="002D6792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219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3C714DC" w14:textId="77777777" w:rsidR="00092E36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88.0)</w:t>
            </w:r>
          </w:p>
        </w:tc>
        <w:tc>
          <w:tcPr>
            <w:tcW w:w="7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77834DB" w14:textId="77777777" w:rsidR="00092E36" w:rsidRPr="002D6792" w:rsidRDefault="002D6792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354</w:t>
            </w:r>
          </w:p>
        </w:tc>
        <w:tc>
          <w:tcPr>
            <w:tcW w:w="9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9095FE" w14:textId="77777777" w:rsidR="00092E36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89.8)</w:t>
            </w:r>
          </w:p>
        </w:tc>
        <w:tc>
          <w:tcPr>
            <w:tcW w:w="7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AD70258" w14:textId="77777777" w:rsidR="00092E36" w:rsidRPr="002D6792" w:rsidRDefault="002D6792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413</w:t>
            </w:r>
          </w:p>
        </w:tc>
        <w:tc>
          <w:tcPr>
            <w:tcW w:w="10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81D858" w14:textId="77777777" w:rsidR="00092E36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89.6)</w:t>
            </w:r>
          </w:p>
        </w:tc>
      </w:tr>
      <w:tr w:rsidR="002D6792" w:rsidRPr="002D6792" w14:paraId="4000EBFE" w14:textId="77777777" w:rsidTr="00284017">
        <w:tc>
          <w:tcPr>
            <w:tcW w:w="339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157372" w14:textId="77777777" w:rsidR="00092E36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Follow-up</w:t>
            </w:r>
          </w:p>
        </w:tc>
        <w:tc>
          <w:tcPr>
            <w:tcW w:w="70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1FA9E33" w14:textId="77777777" w:rsidR="00092E36" w:rsidRPr="002D6792" w:rsidRDefault="002D6792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4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693F6CD" w14:textId="77777777" w:rsidR="00092E36" w:rsidRPr="002D6792" w:rsidRDefault="00092E36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56FDC14" w14:textId="77777777" w:rsidR="00092E36" w:rsidRPr="002D6792" w:rsidRDefault="002D6792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5AE1A8" w14:textId="77777777" w:rsidR="00092E36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1.4)</w:t>
            </w:r>
          </w:p>
        </w:tc>
        <w:tc>
          <w:tcPr>
            <w:tcW w:w="7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8F9D35" w14:textId="77777777" w:rsidR="00092E36" w:rsidRPr="002D6792" w:rsidRDefault="002D6792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8ED66B" w14:textId="77777777" w:rsidR="00092E36" w:rsidRPr="002D6792" w:rsidRDefault="00092E36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C48A62" w14:textId="77777777" w:rsidR="00092E36" w:rsidRPr="002D6792" w:rsidRDefault="002D6792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4FD9E54" w14:textId="77777777" w:rsidR="00092E36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1.2)</w:t>
            </w:r>
          </w:p>
        </w:tc>
        <w:tc>
          <w:tcPr>
            <w:tcW w:w="7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0AFD65B" w14:textId="77777777" w:rsidR="00092E36" w:rsidRPr="002D6792" w:rsidRDefault="002D6792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BF32BC" w14:textId="77777777" w:rsidR="00092E36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.5)</w:t>
            </w:r>
          </w:p>
        </w:tc>
        <w:tc>
          <w:tcPr>
            <w:tcW w:w="7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60A0953" w14:textId="77777777" w:rsidR="00092E36" w:rsidRPr="002D6792" w:rsidRDefault="002D6792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148361" w14:textId="77777777" w:rsidR="00092E36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1.3)</w:t>
            </w:r>
          </w:p>
        </w:tc>
      </w:tr>
      <w:tr w:rsidR="00730DF6" w:rsidRPr="002D6792" w14:paraId="61F8B93A" w14:textId="77777777" w:rsidTr="005F3E8A">
        <w:trPr>
          <w:trHeight w:val="43"/>
        </w:trPr>
        <w:tc>
          <w:tcPr>
            <w:tcW w:w="339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7E6A3B3F" w14:textId="77777777" w:rsidR="00092E36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Past history</w:t>
            </w:r>
          </w:p>
        </w:tc>
        <w:tc>
          <w:tcPr>
            <w:tcW w:w="70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4C6FE722" w14:textId="77777777" w:rsidR="00092E36" w:rsidRPr="002D6792" w:rsidRDefault="002D6792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4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7C02D7F1" w14:textId="77777777" w:rsidR="00092E36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12.7)</w:t>
            </w:r>
          </w:p>
        </w:tc>
        <w:tc>
          <w:tcPr>
            <w:tcW w:w="6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14233B87" w14:textId="77777777" w:rsidR="00092E36" w:rsidRPr="002D6792" w:rsidRDefault="002D6792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1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26AF7100" w14:textId="77777777" w:rsidR="00092E36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15.0)</w:t>
            </w:r>
          </w:p>
        </w:tc>
        <w:tc>
          <w:tcPr>
            <w:tcW w:w="7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338EE75D" w14:textId="77777777" w:rsidR="00092E36" w:rsidRPr="002D6792" w:rsidRDefault="002D6792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0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0C4EB6E0" w14:textId="77777777" w:rsidR="00092E36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10.9)</w:t>
            </w:r>
          </w:p>
        </w:tc>
        <w:tc>
          <w:tcPr>
            <w:tcW w:w="6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42CA6BEB" w14:textId="77777777" w:rsidR="00092E36" w:rsidRPr="002D6792" w:rsidRDefault="002D6792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6A9AE737" w14:textId="77777777" w:rsidR="00092E36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10.8)</w:t>
            </w:r>
          </w:p>
        </w:tc>
        <w:tc>
          <w:tcPr>
            <w:tcW w:w="7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53A528CF" w14:textId="77777777" w:rsidR="00092E36" w:rsidRPr="002D6792" w:rsidRDefault="002D6792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9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021B6266" w14:textId="77777777" w:rsidR="00092E36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9.6)</w:t>
            </w:r>
          </w:p>
        </w:tc>
        <w:tc>
          <w:tcPr>
            <w:tcW w:w="7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6F9A8452" w14:textId="77777777" w:rsidR="00092E36" w:rsidRPr="002D6792" w:rsidRDefault="002D6792" w:rsidP="00C52826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10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15D33082" w14:textId="77777777" w:rsidR="00092E36" w:rsidRPr="002D6792" w:rsidRDefault="002D6792" w:rsidP="00C52826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D6792">
              <w:rPr>
                <w:rFonts w:eastAsiaTheme="minorEastAsia"/>
                <w:color w:val="000000" w:themeColor="text1"/>
                <w:sz w:val="20"/>
                <w:szCs w:val="20"/>
              </w:rPr>
              <w:t>(9.1)</w:t>
            </w:r>
          </w:p>
        </w:tc>
      </w:tr>
    </w:tbl>
    <w:p w14:paraId="166238EB" w14:textId="42A16655" w:rsidR="002028BF" w:rsidRPr="002D6792" w:rsidRDefault="002028BF" w:rsidP="006A01F4">
      <w:pPr>
        <w:rPr>
          <w:rFonts w:eastAsiaTheme="minorEastAsia"/>
          <w:color w:val="000000" w:themeColor="text1"/>
          <w:sz w:val="20"/>
          <w:szCs w:val="20"/>
        </w:rPr>
      </w:pPr>
    </w:p>
    <w:sectPr w:rsidR="002028BF" w:rsidRPr="002D6792" w:rsidSect="002D6792">
      <w:pgSz w:w="16838" w:h="11906" w:orient="landscape" w:code="9"/>
      <w:pgMar w:top="1440" w:right="1440" w:bottom="1440" w:left="1440" w:header="851" w:footer="992" w:gutter="0"/>
      <w:cols w:space="425"/>
      <w:docGrid w:type="linesAndChar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333988"/>
    <w:multiLevelType w:val="hybridMultilevel"/>
    <w:tmpl w:val="219810CA"/>
    <w:lvl w:ilvl="0" w:tplc="85B285A2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  <w:color w:val="auto"/>
      </w:rPr>
    </w:lvl>
    <w:lvl w:ilvl="1" w:tplc="1EB2F62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70828F2E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3C249D32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00C1BB2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E0BAC968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19BCC23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AFAA870E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9402B7E6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AF0400E"/>
    <w:multiLevelType w:val="hybridMultilevel"/>
    <w:tmpl w:val="0CA475D4"/>
    <w:lvl w:ilvl="0" w:tplc="0F72F8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9841056" w:tentative="1">
      <w:start w:val="1"/>
      <w:numFmt w:val="aiueoFullWidth"/>
      <w:lvlText w:val="(%2)"/>
      <w:lvlJc w:val="left"/>
      <w:pPr>
        <w:ind w:left="840" w:hanging="420"/>
      </w:pPr>
    </w:lvl>
    <w:lvl w:ilvl="2" w:tplc="05CCA12E" w:tentative="1">
      <w:start w:val="1"/>
      <w:numFmt w:val="decimalEnclosedCircle"/>
      <w:lvlText w:val="%3"/>
      <w:lvlJc w:val="left"/>
      <w:pPr>
        <w:ind w:left="1260" w:hanging="420"/>
      </w:pPr>
    </w:lvl>
    <w:lvl w:ilvl="3" w:tplc="E344360C" w:tentative="1">
      <w:start w:val="1"/>
      <w:numFmt w:val="decimal"/>
      <w:lvlText w:val="%4."/>
      <w:lvlJc w:val="left"/>
      <w:pPr>
        <w:ind w:left="1680" w:hanging="420"/>
      </w:pPr>
    </w:lvl>
    <w:lvl w:ilvl="4" w:tplc="C1705F42" w:tentative="1">
      <w:start w:val="1"/>
      <w:numFmt w:val="aiueoFullWidth"/>
      <w:lvlText w:val="(%5)"/>
      <w:lvlJc w:val="left"/>
      <w:pPr>
        <w:ind w:left="2100" w:hanging="420"/>
      </w:pPr>
    </w:lvl>
    <w:lvl w:ilvl="5" w:tplc="D062E030" w:tentative="1">
      <w:start w:val="1"/>
      <w:numFmt w:val="decimalEnclosedCircle"/>
      <w:lvlText w:val="%6"/>
      <w:lvlJc w:val="left"/>
      <w:pPr>
        <w:ind w:left="2520" w:hanging="420"/>
      </w:pPr>
    </w:lvl>
    <w:lvl w:ilvl="6" w:tplc="2F949046" w:tentative="1">
      <w:start w:val="1"/>
      <w:numFmt w:val="decimal"/>
      <w:lvlText w:val="%7."/>
      <w:lvlJc w:val="left"/>
      <w:pPr>
        <w:ind w:left="2940" w:hanging="420"/>
      </w:pPr>
    </w:lvl>
    <w:lvl w:ilvl="7" w:tplc="73AE68C8" w:tentative="1">
      <w:start w:val="1"/>
      <w:numFmt w:val="aiueoFullWidth"/>
      <w:lvlText w:val="(%8)"/>
      <w:lvlJc w:val="left"/>
      <w:pPr>
        <w:ind w:left="3360" w:hanging="420"/>
      </w:pPr>
    </w:lvl>
    <w:lvl w:ilvl="8" w:tplc="23A241F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355C3578"/>
    <w:multiLevelType w:val="hybridMultilevel"/>
    <w:tmpl w:val="EF1C862C"/>
    <w:lvl w:ilvl="0" w:tplc="42D449B6">
      <w:start w:val="1"/>
      <w:numFmt w:val="decimal"/>
      <w:lvlText w:val="%1."/>
      <w:lvlJc w:val="left"/>
      <w:pPr>
        <w:ind w:left="420" w:hanging="420"/>
      </w:pPr>
    </w:lvl>
    <w:lvl w:ilvl="1" w:tplc="20D61ACC" w:tentative="1">
      <w:start w:val="1"/>
      <w:numFmt w:val="aiueoFullWidth"/>
      <w:lvlText w:val="(%2)"/>
      <w:lvlJc w:val="left"/>
      <w:pPr>
        <w:ind w:left="840" w:hanging="420"/>
      </w:pPr>
    </w:lvl>
    <w:lvl w:ilvl="2" w:tplc="561A8CDC" w:tentative="1">
      <w:start w:val="1"/>
      <w:numFmt w:val="decimalEnclosedCircle"/>
      <w:lvlText w:val="%3"/>
      <w:lvlJc w:val="left"/>
      <w:pPr>
        <w:ind w:left="1260" w:hanging="420"/>
      </w:pPr>
    </w:lvl>
    <w:lvl w:ilvl="3" w:tplc="75D28D6A" w:tentative="1">
      <w:start w:val="1"/>
      <w:numFmt w:val="decimal"/>
      <w:lvlText w:val="%4."/>
      <w:lvlJc w:val="left"/>
      <w:pPr>
        <w:ind w:left="1680" w:hanging="420"/>
      </w:pPr>
    </w:lvl>
    <w:lvl w:ilvl="4" w:tplc="88688C38" w:tentative="1">
      <w:start w:val="1"/>
      <w:numFmt w:val="aiueoFullWidth"/>
      <w:lvlText w:val="(%5)"/>
      <w:lvlJc w:val="left"/>
      <w:pPr>
        <w:ind w:left="2100" w:hanging="420"/>
      </w:pPr>
    </w:lvl>
    <w:lvl w:ilvl="5" w:tplc="AF8E7A18" w:tentative="1">
      <w:start w:val="1"/>
      <w:numFmt w:val="decimalEnclosedCircle"/>
      <w:lvlText w:val="%6"/>
      <w:lvlJc w:val="left"/>
      <w:pPr>
        <w:ind w:left="2520" w:hanging="420"/>
      </w:pPr>
    </w:lvl>
    <w:lvl w:ilvl="6" w:tplc="7E18E25C" w:tentative="1">
      <w:start w:val="1"/>
      <w:numFmt w:val="decimal"/>
      <w:lvlText w:val="%7."/>
      <w:lvlJc w:val="left"/>
      <w:pPr>
        <w:ind w:left="2940" w:hanging="420"/>
      </w:pPr>
    </w:lvl>
    <w:lvl w:ilvl="7" w:tplc="6334376C" w:tentative="1">
      <w:start w:val="1"/>
      <w:numFmt w:val="aiueoFullWidth"/>
      <w:lvlText w:val="(%8)"/>
      <w:lvlJc w:val="left"/>
      <w:pPr>
        <w:ind w:left="3360" w:hanging="420"/>
      </w:pPr>
    </w:lvl>
    <w:lvl w:ilvl="8" w:tplc="9F9466D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87F2497"/>
    <w:multiLevelType w:val="hybridMultilevel"/>
    <w:tmpl w:val="4CB08B40"/>
    <w:lvl w:ilvl="0" w:tplc="28E64C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5C7C74FE" w:tentative="1">
      <w:start w:val="1"/>
      <w:numFmt w:val="aiueoFullWidth"/>
      <w:lvlText w:val="(%2)"/>
      <w:lvlJc w:val="left"/>
      <w:pPr>
        <w:ind w:left="840" w:hanging="420"/>
      </w:pPr>
    </w:lvl>
    <w:lvl w:ilvl="2" w:tplc="A2842E0C" w:tentative="1">
      <w:start w:val="1"/>
      <w:numFmt w:val="decimalEnclosedCircle"/>
      <w:lvlText w:val="%3"/>
      <w:lvlJc w:val="left"/>
      <w:pPr>
        <w:ind w:left="1260" w:hanging="420"/>
      </w:pPr>
    </w:lvl>
    <w:lvl w:ilvl="3" w:tplc="0918286C" w:tentative="1">
      <w:start w:val="1"/>
      <w:numFmt w:val="decimal"/>
      <w:lvlText w:val="%4."/>
      <w:lvlJc w:val="left"/>
      <w:pPr>
        <w:ind w:left="1680" w:hanging="420"/>
      </w:pPr>
    </w:lvl>
    <w:lvl w:ilvl="4" w:tplc="0290CC30" w:tentative="1">
      <w:start w:val="1"/>
      <w:numFmt w:val="aiueoFullWidth"/>
      <w:lvlText w:val="(%5)"/>
      <w:lvlJc w:val="left"/>
      <w:pPr>
        <w:ind w:left="2100" w:hanging="420"/>
      </w:pPr>
    </w:lvl>
    <w:lvl w:ilvl="5" w:tplc="EAA2F7C0" w:tentative="1">
      <w:start w:val="1"/>
      <w:numFmt w:val="decimalEnclosedCircle"/>
      <w:lvlText w:val="%6"/>
      <w:lvlJc w:val="left"/>
      <w:pPr>
        <w:ind w:left="2520" w:hanging="420"/>
      </w:pPr>
    </w:lvl>
    <w:lvl w:ilvl="6" w:tplc="1CF66DA2" w:tentative="1">
      <w:start w:val="1"/>
      <w:numFmt w:val="decimal"/>
      <w:lvlText w:val="%7."/>
      <w:lvlJc w:val="left"/>
      <w:pPr>
        <w:ind w:left="2940" w:hanging="420"/>
      </w:pPr>
    </w:lvl>
    <w:lvl w:ilvl="7" w:tplc="7AE42114" w:tentative="1">
      <w:start w:val="1"/>
      <w:numFmt w:val="aiueoFullWidth"/>
      <w:lvlText w:val="(%8)"/>
      <w:lvlJc w:val="left"/>
      <w:pPr>
        <w:ind w:left="3360" w:hanging="420"/>
      </w:pPr>
    </w:lvl>
    <w:lvl w:ilvl="8" w:tplc="7772D34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3F6B3C73"/>
    <w:multiLevelType w:val="hybridMultilevel"/>
    <w:tmpl w:val="2D625F34"/>
    <w:lvl w:ilvl="0" w:tplc="27A8DB24">
      <w:start w:val="1"/>
      <w:numFmt w:val="decimal"/>
      <w:lvlText w:val="%1）"/>
      <w:lvlJc w:val="left"/>
      <w:pPr>
        <w:ind w:left="720" w:hanging="720"/>
      </w:pPr>
      <w:rPr>
        <w:rFonts w:hint="default"/>
      </w:rPr>
    </w:lvl>
    <w:lvl w:ilvl="1" w:tplc="B5341658" w:tentative="1">
      <w:start w:val="1"/>
      <w:numFmt w:val="aiueoFullWidth"/>
      <w:lvlText w:val="(%2)"/>
      <w:lvlJc w:val="left"/>
      <w:pPr>
        <w:ind w:left="840" w:hanging="420"/>
      </w:pPr>
    </w:lvl>
    <w:lvl w:ilvl="2" w:tplc="B1102702" w:tentative="1">
      <w:start w:val="1"/>
      <w:numFmt w:val="decimalEnclosedCircle"/>
      <w:lvlText w:val="%3"/>
      <w:lvlJc w:val="left"/>
      <w:pPr>
        <w:ind w:left="1260" w:hanging="420"/>
      </w:pPr>
    </w:lvl>
    <w:lvl w:ilvl="3" w:tplc="E03C085C" w:tentative="1">
      <w:start w:val="1"/>
      <w:numFmt w:val="decimal"/>
      <w:lvlText w:val="%4."/>
      <w:lvlJc w:val="left"/>
      <w:pPr>
        <w:ind w:left="1680" w:hanging="420"/>
      </w:pPr>
    </w:lvl>
    <w:lvl w:ilvl="4" w:tplc="20C47B5C" w:tentative="1">
      <w:start w:val="1"/>
      <w:numFmt w:val="aiueoFullWidth"/>
      <w:lvlText w:val="(%5)"/>
      <w:lvlJc w:val="left"/>
      <w:pPr>
        <w:ind w:left="2100" w:hanging="420"/>
      </w:pPr>
    </w:lvl>
    <w:lvl w:ilvl="5" w:tplc="0838B9AE" w:tentative="1">
      <w:start w:val="1"/>
      <w:numFmt w:val="decimalEnclosedCircle"/>
      <w:lvlText w:val="%6"/>
      <w:lvlJc w:val="left"/>
      <w:pPr>
        <w:ind w:left="2520" w:hanging="420"/>
      </w:pPr>
    </w:lvl>
    <w:lvl w:ilvl="6" w:tplc="EEEEB020" w:tentative="1">
      <w:start w:val="1"/>
      <w:numFmt w:val="decimal"/>
      <w:lvlText w:val="%7."/>
      <w:lvlJc w:val="left"/>
      <w:pPr>
        <w:ind w:left="2940" w:hanging="420"/>
      </w:pPr>
    </w:lvl>
    <w:lvl w:ilvl="7" w:tplc="5B402D3C" w:tentative="1">
      <w:start w:val="1"/>
      <w:numFmt w:val="aiueoFullWidth"/>
      <w:lvlText w:val="(%8)"/>
      <w:lvlJc w:val="left"/>
      <w:pPr>
        <w:ind w:left="3360" w:hanging="420"/>
      </w:pPr>
    </w:lvl>
    <w:lvl w:ilvl="8" w:tplc="A1F6DFD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4D185800"/>
    <w:multiLevelType w:val="hybridMultilevel"/>
    <w:tmpl w:val="89C0065C"/>
    <w:lvl w:ilvl="0" w:tplc="B17C53D2">
      <w:start w:val="1"/>
      <w:numFmt w:val="decimal"/>
      <w:lvlText w:val="%1."/>
      <w:lvlJc w:val="left"/>
      <w:pPr>
        <w:ind w:left="420" w:hanging="420"/>
      </w:pPr>
    </w:lvl>
    <w:lvl w:ilvl="1" w:tplc="330471BE" w:tentative="1">
      <w:start w:val="1"/>
      <w:numFmt w:val="aiueoFullWidth"/>
      <w:lvlText w:val="(%2)"/>
      <w:lvlJc w:val="left"/>
      <w:pPr>
        <w:ind w:left="840" w:hanging="420"/>
      </w:pPr>
    </w:lvl>
    <w:lvl w:ilvl="2" w:tplc="1FBA8B30" w:tentative="1">
      <w:start w:val="1"/>
      <w:numFmt w:val="decimalEnclosedCircle"/>
      <w:lvlText w:val="%3"/>
      <w:lvlJc w:val="left"/>
      <w:pPr>
        <w:ind w:left="1260" w:hanging="420"/>
      </w:pPr>
    </w:lvl>
    <w:lvl w:ilvl="3" w:tplc="3DC64D5E" w:tentative="1">
      <w:start w:val="1"/>
      <w:numFmt w:val="decimal"/>
      <w:lvlText w:val="%4."/>
      <w:lvlJc w:val="left"/>
      <w:pPr>
        <w:ind w:left="1680" w:hanging="420"/>
      </w:pPr>
    </w:lvl>
    <w:lvl w:ilvl="4" w:tplc="813A1798" w:tentative="1">
      <w:start w:val="1"/>
      <w:numFmt w:val="aiueoFullWidth"/>
      <w:lvlText w:val="(%5)"/>
      <w:lvlJc w:val="left"/>
      <w:pPr>
        <w:ind w:left="2100" w:hanging="420"/>
      </w:pPr>
    </w:lvl>
    <w:lvl w:ilvl="5" w:tplc="6374EA18" w:tentative="1">
      <w:start w:val="1"/>
      <w:numFmt w:val="decimalEnclosedCircle"/>
      <w:lvlText w:val="%6"/>
      <w:lvlJc w:val="left"/>
      <w:pPr>
        <w:ind w:left="2520" w:hanging="420"/>
      </w:pPr>
    </w:lvl>
    <w:lvl w:ilvl="6" w:tplc="4F749168" w:tentative="1">
      <w:start w:val="1"/>
      <w:numFmt w:val="decimal"/>
      <w:lvlText w:val="%7."/>
      <w:lvlJc w:val="left"/>
      <w:pPr>
        <w:ind w:left="2940" w:hanging="420"/>
      </w:pPr>
    </w:lvl>
    <w:lvl w:ilvl="7" w:tplc="B28426D2" w:tentative="1">
      <w:start w:val="1"/>
      <w:numFmt w:val="aiueoFullWidth"/>
      <w:lvlText w:val="(%8)"/>
      <w:lvlJc w:val="left"/>
      <w:pPr>
        <w:ind w:left="3360" w:hanging="420"/>
      </w:pPr>
    </w:lvl>
    <w:lvl w:ilvl="8" w:tplc="8D2A2C5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4E560B79"/>
    <w:multiLevelType w:val="hybridMultilevel"/>
    <w:tmpl w:val="3E7A4A96"/>
    <w:lvl w:ilvl="0" w:tplc="7A5803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1B4A476" w:tentative="1">
      <w:start w:val="1"/>
      <w:numFmt w:val="aiueoFullWidth"/>
      <w:lvlText w:val="(%2)"/>
      <w:lvlJc w:val="left"/>
      <w:pPr>
        <w:ind w:left="840" w:hanging="420"/>
      </w:pPr>
    </w:lvl>
    <w:lvl w:ilvl="2" w:tplc="E056D04C" w:tentative="1">
      <w:start w:val="1"/>
      <w:numFmt w:val="decimalEnclosedCircle"/>
      <w:lvlText w:val="%3"/>
      <w:lvlJc w:val="left"/>
      <w:pPr>
        <w:ind w:left="1260" w:hanging="420"/>
      </w:pPr>
    </w:lvl>
    <w:lvl w:ilvl="3" w:tplc="7898BC80" w:tentative="1">
      <w:start w:val="1"/>
      <w:numFmt w:val="decimal"/>
      <w:lvlText w:val="%4."/>
      <w:lvlJc w:val="left"/>
      <w:pPr>
        <w:ind w:left="1680" w:hanging="420"/>
      </w:pPr>
    </w:lvl>
    <w:lvl w:ilvl="4" w:tplc="F252D4BE" w:tentative="1">
      <w:start w:val="1"/>
      <w:numFmt w:val="aiueoFullWidth"/>
      <w:lvlText w:val="(%5)"/>
      <w:lvlJc w:val="left"/>
      <w:pPr>
        <w:ind w:left="2100" w:hanging="420"/>
      </w:pPr>
    </w:lvl>
    <w:lvl w:ilvl="5" w:tplc="1D7ED348" w:tentative="1">
      <w:start w:val="1"/>
      <w:numFmt w:val="decimalEnclosedCircle"/>
      <w:lvlText w:val="%6"/>
      <w:lvlJc w:val="left"/>
      <w:pPr>
        <w:ind w:left="2520" w:hanging="420"/>
      </w:pPr>
    </w:lvl>
    <w:lvl w:ilvl="6" w:tplc="F802FE84" w:tentative="1">
      <w:start w:val="1"/>
      <w:numFmt w:val="decimal"/>
      <w:lvlText w:val="%7."/>
      <w:lvlJc w:val="left"/>
      <w:pPr>
        <w:ind w:left="2940" w:hanging="420"/>
      </w:pPr>
    </w:lvl>
    <w:lvl w:ilvl="7" w:tplc="A29E1684" w:tentative="1">
      <w:start w:val="1"/>
      <w:numFmt w:val="aiueoFullWidth"/>
      <w:lvlText w:val="(%8)"/>
      <w:lvlJc w:val="left"/>
      <w:pPr>
        <w:ind w:left="3360" w:hanging="420"/>
      </w:pPr>
    </w:lvl>
    <w:lvl w:ilvl="8" w:tplc="2EF254A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558B76EF"/>
    <w:multiLevelType w:val="hybridMultilevel"/>
    <w:tmpl w:val="FC0AC04E"/>
    <w:lvl w:ilvl="0" w:tplc="D57C9E4C">
      <w:start w:val="1"/>
      <w:numFmt w:val="decimal"/>
      <w:lvlText w:val="%1."/>
      <w:lvlJc w:val="left"/>
      <w:pPr>
        <w:ind w:left="760" w:hanging="760"/>
      </w:pPr>
      <w:rPr>
        <w:rFonts w:eastAsia="Times New Roman" w:hint="default"/>
      </w:rPr>
    </w:lvl>
    <w:lvl w:ilvl="1" w:tplc="5D1A30D4" w:tentative="1">
      <w:start w:val="1"/>
      <w:numFmt w:val="aiueoFullWidth"/>
      <w:lvlText w:val="(%2)"/>
      <w:lvlJc w:val="left"/>
      <w:pPr>
        <w:ind w:left="840" w:hanging="420"/>
      </w:pPr>
    </w:lvl>
    <w:lvl w:ilvl="2" w:tplc="B5D2C104" w:tentative="1">
      <w:start w:val="1"/>
      <w:numFmt w:val="decimalEnclosedCircle"/>
      <w:lvlText w:val="%3"/>
      <w:lvlJc w:val="left"/>
      <w:pPr>
        <w:ind w:left="1260" w:hanging="420"/>
      </w:pPr>
    </w:lvl>
    <w:lvl w:ilvl="3" w:tplc="476A2656" w:tentative="1">
      <w:start w:val="1"/>
      <w:numFmt w:val="decimal"/>
      <w:lvlText w:val="%4."/>
      <w:lvlJc w:val="left"/>
      <w:pPr>
        <w:ind w:left="1680" w:hanging="420"/>
      </w:pPr>
    </w:lvl>
    <w:lvl w:ilvl="4" w:tplc="2D4051A2" w:tentative="1">
      <w:start w:val="1"/>
      <w:numFmt w:val="aiueoFullWidth"/>
      <w:lvlText w:val="(%5)"/>
      <w:lvlJc w:val="left"/>
      <w:pPr>
        <w:ind w:left="2100" w:hanging="420"/>
      </w:pPr>
    </w:lvl>
    <w:lvl w:ilvl="5" w:tplc="4E4E569E" w:tentative="1">
      <w:start w:val="1"/>
      <w:numFmt w:val="decimalEnclosedCircle"/>
      <w:lvlText w:val="%6"/>
      <w:lvlJc w:val="left"/>
      <w:pPr>
        <w:ind w:left="2520" w:hanging="420"/>
      </w:pPr>
    </w:lvl>
    <w:lvl w:ilvl="6" w:tplc="808C1D76" w:tentative="1">
      <w:start w:val="1"/>
      <w:numFmt w:val="decimal"/>
      <w:lvlText w:val="%7."/>
      <w:lvlJc w:val="left"/>
      <w:pPr>
        <w:ind w:left="2940" w:hanging="420"/>
      </w:pPr>
    </w:lvl>
    <w:lvl w:ilvl="7" w:tplc="C16E4AC0" w:tentative="1">
      <w:start w:val="1"/>
      <w:numFmt w:val="aiueoFullWidth"/>
      <w:lvlText w:val="(%8)"/>
      <w:lvlJc w:val="left"/>
      <w:pPr>
        <w:ind w:left="3360" w:hanging="420"/>
      </w:pPr>
    </w:lvl>
    <w:lvl w:ilvl="8" w:tplc="35E04F6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65D206AB"/>
    <w:multiLevelType w:val="hybridMultilevel"/>
    <w:tmpl w:val="F140A8E6"/>
    <w:lvl w:ilvl="0" w:tplc="895863D2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  <w:color w:val="auto"/>
      </w:rPr>
    </w:lvl>
    <w:lvl w:ilvl="1" w:tplc="FCB0836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1828FD14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AF34F49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AAF64516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EDEE81AE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4ED6E59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E2740AB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18920D5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679C0DD5"/>
    <w:multiLevelType w:val="hybridMultilevel"/>
    <w:tmpl w:val="8F2ACABA"/>
    <w:lvl w:ilvl="0" w:tplc="A81017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6F2EACA" w:tentative="1">
      <w:start w:val="1"/>
      <w:numFmt w:val="aiueoFullWidth"/>
      <w:lvlText w:val="(%2)"/>
      <w:lvlJc w:val="left"/>
      <w:pPr>
        <w:ind w:left="840" w:hanging="420"/>
      </w:pPr>
    </w:lvl>
    <w:lvl w:ilvl="2" w:tplc="C7A46072" w:tentative="1">
      <w:start w:val="1"/>
      <w:numFmt w:val="decimalEnclosedCircle"/>
      <w:lvlText w:val="%3"/>
      <w:lvlJc w:val="left"/>
      <w:pPr>
        <w:ind w:left="1260" w:hanging="420"/>
      </w:pPr>
    </w:lvl>
    <w:lvl w:ilvl="3" w:tplc="7916BD4E" w:tentative="1">
      <w:start w:val="1"/>
      <w:numFmt w:val="decimal"/>
      <w:lvlText w:val="%4."/>
      <w:lvlJc w:val="left"/>
      <w:pPr>
        <w:ind w:left="1680" w:hanging="420"/>
      </w:pPr>
    </w:lvl>
    <w:lvl w:ilvl="4" w:tplc="DC38C8DA" w:tentative="1">
      <w:start w:val="1"/>
      <w:numFmt w:val="aiueoFullWidth"/>
      <w:lvlText w:val="(%5)"/>
      <w:lvlJc w:val="left"/>
      <w:pPr>
        <w:ind w:left="2100" w:hanging="420"/>
      </w:pPr>
    </w:lvl>
    <w:lvl w:ilvl="5" w:tplc="E2705DA6" w:tentative="1">
      <w:start w:val="1"/>
      <w:numFmt w:val="decimalEnclosedCircle"/>
      <w:lvlText w:val="%6"/>
      <w:lvlJc w:val="left"/>
      <w:pPr>
        <w:ind w:left="2520" w:hanging="420"/>
      </w:pPr>
    </w:lvl>
    <w:lvl w:ilvl="6" w:tplc="3C04E6DE" w:tentative="1">
      <w:start w:val="1"/>
      <w:numFmt w:val="decimal"/>
      <w:lvlText w:val="%7."/>
      <w:lvlJc w:val="left"/>
      <w:pPr>
        <w:ind w:left="2940" w:hanging="420"/>
      </w:pPr>
    </w:lvl>
    <w:lvl w:ilvl="7" w:tplc="7988BAFC" w:tentative="1">
      <w:start w:val="1"/>
      <w:numFmt w:val="aiueoFullWidth"/>
      <w:lvlText w:val="(%8)"/>
      <w:lvlJc w:val="left"/>
      <w:pPr>
        <w:ind w:left="3360" w:hanging="420"/>
      </w:pPr>
    </w:lvl>
    <w:lvl w:ilvl="8" w:tplc="F326826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6C2F18DB"/>
    <w:multiLevelType w:val="hybridMultilevel"/>
    <w:tmpl w:val="61508FB0"/>
    <w:lvl w:ilvl="0" w:tplc="C47EC2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5FD26962" w:tentative="1">
      <w:start w:val="1"/>
      <w:numFmt w:val="aiueoFullWidth"/>
      <w:lvlText w:val="(%2)"/>
      <w:lvlJc w:val="left"/>
      <w:pPr>
        <w:ind w:left="840" w:hanging="420"/>
      </w:pPr>
    </w:lvl>
    <w:lvl w:ilvl="2" w:tplc="30B8597C" w:tentative="1">
      <w:start w:val="1"/>
      <w:numFmt w:val="decimalEnclosedCircle"/>
      <w:lvlText w:val="%3"/>
      <w:lvlJc w:val="left"/>
      <w:pPr>
        <w:ind w:left="1260" w:hanging="420"/>
      </w:pPr>
    </w:lvl>
    <w:lvl w:ilvl="3" w:tplc="7B40E920" w:tentative="1">
      <w:start w:val="1"/>
      <w:numFmt w:val="decimal"/>
      <w:lvlText w:val="%4."/>
      <w:lvlJc w:val="left"/>
      <w:pPr>
        <w:ind w:left="1680" w:hanging="420"/>
      </w:pPr>
    </w:lvl>
    <w:lvl w:ilvl="4" w:tplc="F9EC5BF4" w:tentative="1">
      <w:start w:val="1"/>
      <w:numFmt w:val="aiueoFullWidth"/>
      <w:lvlText w:val="(%5)"/>
      <w:lvlJc w:val="left"/>
      <w:pPr>
        <w:ind w:left="2100" w:hanging="420"/>
      </w:pPr>
    </w:lvl>
    <w:lvl w:ilvl="5" w:tplc="2B9A27C2" w:tentative="1">
      <w:start w:val="1"/>
      <w:numFmt w:val="decimalEnclosedCircle"/>
      <w:lvlText w:val="%6"/>
      <w:lvlJc w:val="left"/>
      <w:pPr>
        <w:ind w:left="2520" w:hanging="420"/>
      </w:pPr>
    </w:lvl>
    <w:lvl w:ilvl="6" w:tplc="C15456E2" w:tentative="1">
      <w:start w:val="1"/>
      <w:numFmt w:val="decimal"/>
      <w:lvlText w:val="%7."/>
      <w:lvlJc w:val="left"/>
      <w:pPr>
        <w:ind w:left="2940" w:hanging="420"/>
      </w:pPr>
    </w:lvl>
    <w:lvl w:ilvl="7" w:tplc="B5E2465A" w:tentative="1">
      <w:start w:val="1"/>
      <w:numFmt w:val="aiueoFullWidth"/>
      <w:lvlText w:val="(%8)"/>
      <w:lvlJc w:val="left"/>
      <w:pPr>
        <w:ind w:left="3360" w:hanging="420"/>
      </w:pPr>
    </w:lvl>
    <w:lvl w:ilvl="8" w:tplc="74AA0E3E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6"/>
  </w:num>
  <w:num w:numId="2">
    <w:abstractNumId w:val="9"/>
  </w:num>
  <w:num w:numId="3">
    <w:abstractNumId w:val="3"/>
  </w:num>
  <w:num w:numId="4">
    <w:abstractNumId w:val="10"/>
  </w:num>
  <w:num w:numId="5">
    <w:abstractNumId w:val="0"/>
  </w:num>
  <w:num w:numId="6">
    <w:abstractNumId w:val="8"/>
  </w:num>
  <w:num w:numId="7">
    <w:abstractNumId w:val="5"/>
  </w:num>
  <w:num w:numId="8">
    <w:abstractNumId w:val="7"/>
  </w:num>
  <w:num w:numId="9">
    <w:abstractNumId w:val="1"/>
  </w:num>
  <w:num w:numId="10">
    <w:abstractNumId w:val="2"/>
  </w:num>
  <w:num w:numId="11">
    <w:abstractNumId w:val="4"/>
  </w:num>
  <w:num w:numId="1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4"/>
  <w:bordersDoNotSurroundHeader/>
  <w:bordersDoNotSurroundFooter/>
  <w:proofState w:spelling="clean" w:grammar="clean"/>
  <w:revisionView w:markup="0"/>
  <w:defaultTabStop w:val="840"/>
  <w:drawingGridHorizontalSpacing w:val="12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wp0x2a6fradpe0v94ptsx7zddvww0a0x9f&quot;&gt;My EndNote Library-Converted&lt;record-ids&gt;&lt;item&gt;91970&lt;/item&gt;&lt;item&gt;91973&lt;/item&gt;&lt;item&gt;92001&lt;/item&gt;&lt;item&gt;101552&lt;/item&gt;&lt;item&gt;151704&lt;/item&gt;&lt;item&gt;151705&lt;/item&gt;&lt;item&gt;151706&lt;/item&gt;&lt;item&gt;151732&lt;/item&gt;&lt;item&gt;153899&lt;/item&gt;&lt;item&gt;153902&lt;/item&gt;&lt;item&gt;153903&lt;/item&gt;&lt;item&gt;153904&lt;/item&gt;&lt;item&gt;153905&lt;/item&gt;&lt;item&gt;153906&lt;/item&gt;&lt;item&gt;153907&lt;/item&gt;&lt;item&gt;153908&lt;/item&gt;&lt;item&gt;153909&lt;/item&gt;&lt;item&gt;153910&lt;/item&gt;&lt;/record-ids&gt;&lt;/item&gt;&lt;/Libraries&gt;"/>
  </w:docVars>
  <w:rsids>
    <w:rsidRoot w:val="009E0807"/>
    <w:rsid w:val="000065D3"/>
    <w:rsid w:val="0000737E"/>
    <w:rsid w:val="00010C35"/>
    <w:rsid w:val="00010D56"/>
    <w:rsid w:val="00011305"/>
    <w:rsid w:val="00012014"/>
    <w:rsid w:val="00012515"/>
    <w:rsid w:val="00013E4C"/>
    <w:rsid w:val="00014A5D"/>
    <w:rsid w:val="00014FDC"/>
    <w:rsid w:val="00015B17"/>
    <w:rsid w:val="00015DAB"/>
    <w:rsid w:val="00015DF5"/>
    <w:rsid w:val="00016801"/>
    <w:rsid w:val="00017AD3"/>
    <w:rsid w:val="00021C24"/>
    <w:rsid w:val="0002279D"/>
    <w:rsid w:val="00024110"/>
    <w:rsid w:val="000245D5"/>
    <w:rsid w:val="0002534A"/>
    <w:rsid w:val="00025F5D"/>
    <w:rsid w:val="00027D19"/>
    <w:rsid w:val="0003080E"/>
    <w:rsid w:val="000314C5"/>
    <w:rsid w:val="000325B7"/>
    <w:rsid w:val="000348A7"/>
    <w:rsid w:val="000349C4"/>
    <w:rsid w:val="00036C89"/>
    <w:rsid w:val="00037891"/>
    <w:rsid w:val="00041593"/>
    <w:rsid w:val="00041D0E"/>
    <w:rsid w:val="000421CF"/>
    <w:rsid w:val="00042258"/>
    <w:rsid w:val="00042773"/>
    <w:rsid w:val="0004383D"/>
    <w:rsid w:val="000444EB"/>
    <w:rsid w:val="000446E8"/>
    <w:rsid w:val="000453A0"/>
    <w:rsid w:val="000505D8"/>
    <w:rsid w:val="000516B5"/>
    <w:rsid w:val="00051DF4"/>
    <w:rsid w:val="00053698"/>
    <w:rsid w:val="00054F8C"/>
    <w:rsid w:val="000550C4"/>
    <w:rsid w:val="00057788"/>
    <w:rsid w:val="000618F6"/>
    <w:rsid w:val="000628F6"/>
    <w:rsid w:val="000642BF"/>
    <w:rsid w:val="00065F4F"/>
    <w:rsid w:val="00067F01"/>
    <w:rsid w:val="00071018"/>
    <w:rsid w:val="00072810"/>
    <w:rsid w:val="00075E15"/>
    <w:rsid w:val="000770EA"/>
    <w:rsid w:val="0008166E"/>
    <w:rsid w:val="00082033"/>
    <w:rsid w:val="0008312A"/>
    <w:rsid w:val="0008492B"/>
    <w:rsid w:val="0008574C"/>
    <w:rsid w:val="00087964"/>
    <w:rsid w:val="000909E4"/>
    <w:rsid w:val="00090B66"/>
    <w:rsid w:val="00091382"/>
    <w:rsid w:val="00091843"/>
    <w:rsid w:val="00092E36"/>
    <w:rsid w:val="0009374A"/>
    <w:rsid w:val="00095EF6"/>
    <w:rsid w:val="000A0CC9"/>
    <w:rsid w:val="000A1383"/>
    <w:rsid w:val="000A1407"/>
    <w:rsid w:val="000A37F1"/>
    <w:rsid w:val="000A73E0"/>
    <w:rsid w:val="000B020B"/>
    <w:rsid w:val="000B0E15"/>
    <w:rsid w:val="000B1970"/>
    <w:rsid w:val="000B1BDB"/>
    <w:rsid w:val="000B1C90"/>
    <w:rsid w:val="000B1D07"/>
    <w:rsid w:val="000B21FB"/>
    <w:rsid w:val="000B302A"/>
    <w:rsid w:val="000B39E4"/>
    <w:rsid w:val="000B4A8A"/>
    <w:rsid w:val="000B5204"/>
    <w:rsid w:val="000C2FDF"/>
    <w:rsid w:val="000C5F1D"/>
    <w:rsid w:val="000D08CD"/>
    <w:rsid w:val="000D0AAE"/>
    <w:rsid w:val="000D1E30"/>
    <w:rsid w:val="000D2FA1"/>
    <w:rsid w:val="000D3154"/>
    <w:rsid w:val="000D3C55"/>
    <w:rsid w:val="000D48FD"/>
    <w:rsid w:val="000D55D1"/>
    <w:rsid w:val="000E0317"/>
    <w:rsid w:val="000E46A5"/>
    <w:rsid w:val="000E47AB"/>
    <w:rsid w:val="000E6825"/>
    <w:rsid w:val="000E6F57"/>
    <w:rsid w:val="000F066A"/>
    <w:rsid w:val="000F16F9"/>
    <w:rsid w:val="000F2596"/>
    <w:rsid w:val="000F6223"/>
    <w:rsid w:val="000F6CC5"/>
    <w:rsid w:val="000F73E4"/>
    <w:rsid w:val="001017E5"/>
    <w:rsid w:val="00103BE0"/>
    <w:rsid w:val="001048A7"/>
    <w:rsid w:val="00105943"/>
    <w:rsid w:val="00105EA2"/>
    <w:rsid w:val="00106632"/>
    <w:rsid w:val="0010750E"/>
    <w:rsid w:val="00107758"/>
    <w:rsid w:val="00110FA6"/>
    <w:rsid w:val="00111E77"/>
    <w:rsid w:val="0011261F"/>
    <w:rsid w:val="00112907"/>
    <w:rsid w:val="0011338D"/>
    <w:rsid w:val="00115ABC"/>
    <w:rsid w:val="00116AEE"/>
    <w:rsid w:val="00117315"/>
    <w:rsid w:val="0012246F"/>
    <w:rsid w:val="00122805"/>
    <w:rsid w:val="00122D58"/>
    <w:rsid w:val="00124E63"/>
    <w:rsid w:val="00126954"/>
    <w:rsid w:val="001303AC"/>
    <w:rsid w:val="00131C37"/>
    <w:rsid w:val="00132839"/>
    <w:rsid w:val="00132E21"/>
    <w:rsid w:val="00134786"/>
    <w:rsid w:val="00135814"/>
    <w:rsid w:val="0013698D"/>
    <w:rsid w:val="00140560"/>
    <w:rsid w:val="00142377"/>
    <w:rsid w:val="001426DE"/>
    <w:rsid w:val="00142AEC"/>
    <w:rsid w:val="00142FCB"/>
    <w:rsid w:val="00143C59"/>
    <w:rsid w:val="0014517D"/>
    <w:rsid w:val="00147C98"/>
    <w:rsid w:val="00150291"/>
    <w:rsid w:val="00150469"/>
    <w:rsid w:val="001505BB"/>
    <w:rsid w:val="00156710"/>
    <w:rsid w:val="00156DEA"/>
    <w:rsid w:val="00157921"/>
    <w:rsid w:val="0016091F"/>
    <w:rsid w:val="001610B3"/>
    <w:rsid w:val="00161568"/>
    <w:rsid w:val="00164CD7"/>
    <w:rsid w:val="00172E57"/>
    <w:rsid w:val="001751FF"/>
    <w:rsid w:val="00180241"/>
    <w:rsid w:val="001831A7"/>
    <w:rsid w:val="00184702"/>
    <w:rsid w:val="00184D9C"/>
    <w:rsid w:val="00184E41"/>
    <w:rsid w:val="0018554E"/>
    <w:rsid w:val="00186647"/>
    <w:rsid w:val="00190492"/>
    <w:rsid w:val="0019239E"/>
    <w:rsid w:val="00192653"/>
    <w:rsid w:val="00196DD5"/>
    <w:rsid w:val="00196E8D"/>
    <w:rsid w:val="001A0325"/>
    <w:rsid w:val="001B24D8"/>
    <w:rsid w:val="001B34C6"/>
    <w:rsid w:val="001B5997"/>
    <w:rsid w:val="001B5C8D"/>
    <w:rsid w:val="001B7430"/>
    <w:rsid w:val="001C0F8D"/>
    <w:rsid w:val="001C105B"/>
    <w:rsid w:val="001C21B2"/>
    <w:rsid w:val="001C2C2D"/>
    <w:rsid w:val="001C2D3D"/>
    <w:rsid w:val="001C2E96"/>
    <w:rsid w:val="001C466E"/>
    <w:rsid w:val="001C6E47"/>
    <w:rsid w:val="001D0CFF"/>
    <w:rsid w:val="001D2050"/>
    <w:rsid w:val="001D24A9"/>
    <w:rsid w:val="001D3378"/>
    <w:rsid w:val="001D3E40"/>
    <w:rsid w:val="001D45B4"/>
    <w:rsid w:val="001D4C7D"/>
    <w:rsid w:val="001D5091"/>
    <w:rsid w:val="001D734D"/>
    <w:rsid w:val="001D7BF7"/>
    <w:rsid w:val="001E0F87"/>
    <w:rsid w:val="001E2DAB"/>
    <w:rsid w:val="001E58B7"/>
    <w:rsid w:val="001E6D11"/>
    <w:rsid w:val="001E71AE"/>
    <w:rsid w:val="001E7520"/>
    <w:rsid w:val="001F009C"/>
    <w:rsid w:val="001F0FF2"/>
    <w:rsid w:val="001F34EB"/>
    <w:rsid w:val="001F4000"/>
    <w:rsid w:val="001F41AA"/>
    <w:rsid w:val="001F41EA"/>
    <w:rsid w:val="001F582E"/>
    <w:rsid w:val="001F58FF"/>
    <w:rsid w:val="001F5A62"/>
    <w:rsid w:val="001F7809"/>
    <w:rsid w:val="00200064"/>
    <w:rsid w:val="002003A3"/>
    <w:rsid w:val="00200680"/>
    <w:rsid w:val="00201B68"/>
    <w:rsid w:val="002023F0"/>
    <w:rsid w:val="002028BF"/>
    <w:rsid w:val="002036C1"/>
    <w:rsid w:val="00211741"/>
    <w:rsid w:val="00212E33"/>
    <w:rsid w:val="00212FC3"/>
    <w:rsid w:val="0021691B"/>
    <w:rsid w:val="00216F65"/>
    <w:rsid w:val="002216D9"/>
    <w:rsid w:val="00221787"/>
    <w:rsid w:val="00223978"/>
    <w:rsid w:val="0022454B"/>
    <w:rsid w:val="002256BE"/>
    <w:rsid w:val="00226802"/>
    <w:rsid w:val="00227B2A"/>
    <w:rsid w:val="00227CD6"/>
    <w:rsid w:val="0023160F"/>
    <w:rsid w:val="0023294A"/>
    <w:rsid w:val="00232A70"/>
    <w:rsid w:val="00234153"/>
    <w:rsid w:val="00240177"/>
    <w:rsid w:val="00240278"/>
    <w:rsid w:val="00240373"/>
    <w:rsid w:val="002407E1"/>
    <w:rsid w:val="00241164"/>
    <w:rsid w:val="0024206F"/>
    <w:rsid w:val="002423D3"/>
    <w:rsid w:val="002424B2"/>
    <w:rsid w:val="00242B09"/>
    <w:rsid w:val="0024344C"/>
    <w:rsid w:val="0024435A"/>
    <w:rsid w:val="002457B3"/>
    <w:rsid w:val="002502B6"/>
    <w:rsid w:val="00250482"/>
    <w:rsid w:val="002524C5"/>
    <w:rsid w:val="00252A0E"/>
    <w:rsid w:val="00252C9D"/>
    <w:rsid w:val="002533A7"/>
    <w:rsid w:val="00254074"/>
    <w:rsid w:val="002553A5"/>
    <w:rsid w:val="0025628A"/>
    <w:rsid w:val="00256B2D"/>
    <w:rsid w:val="00260CAD"/>
    <w:rsid w:val="00260D37"/>
    <w:rsid w:val="00261CCB"/>
    <w:rsid w:val="00263208"/>
    <w:rsid w:val="00264B3C"/>
    <w:rsid w:val="002658CE"/>
    <w:rsid w:val="00265B30"/>
    <w:rsid w:val="00271A0D"/>
    <w:rsid w:val="002769F7"/>
    <w:rsid w:val="0027782A"/>
    <w:rsid w:val="00280967"/>
    <w:rsid w:val="002815C3"/>
    <w:rsid w:val="00281D85"/>
    <w:rsid w:val="00284017"/>
    <w:rsid w:val="00285795"/>
    <w:rsid w:val="00285948"/>
    <w:rsid w:val="00285B30"/>
    <w:rsid w:val="00286BEF"/>
    <w:rsid w:val="00286C2A"/>
    <w:rsid w:val="00286E6A"/>
    <w:rsid w:val="00286F11"/>
    <w:rsid w:val="00286FA6"/>
    <w:rsid w:val="00287025"/>
    <w:rsid w:val="00287351"/>
    <w:rsid w:val="00290461"/>
    <w:rsid w:val="00291317"/>
    <w:rsid w:val="00291B62"/>
    <w:rsid w:val="00291E7C"/>
    <w:rsid w:val="00294511"/>
    <w:rsid w:val="00296850"/>
    <w:rsid w:val="00297C74"/>
    <w:rsid w:val="002A0117"/>
    <w:rsid w:val="002A06B8"/>
    <w:rsid w:val="002A1A31"/>
    <w:rsid w:val="002A2C8D"/>
    <w:rsid w:val="002A5B45"/>
    <w:rsid w:val="002A64D9"/>
    <w:rsid w:val="002A7959"/>
    <w:rsid w:val="002B0197"/>
    <w:rsid w:val="002B02B3"/>
    <w:rsid w:val="002B2058"/>
    <w:rsid w:val="002B2742"/>
    <w:rsid w:val="002B41CB"/>
    <w:rsid w:val="002B4A9D"/>
    <w:rsid w:val="002B5B3A"/>
    <w:rsid w:val="002C0B94"/>
    <w:rsid w:val="002C3B01"/>
    <w:rsid w:val="002C4487"/>
    <w:rsid w:val="002C465B"/>
    <w:rsid w:val="002C46DF"/>
    <w:rsid w:val="002C727C"/>
    <w:rsid w:val="002C7B1A"/>
    <w:rsid w:val="002D0B97"/>
    <w:rsid w:val="002D1014"/>
    <w:rsid w:val="002D271C"/>
    <w:rsid w:val="002D2F5D"/>
    <w:rsid w:val="002D4A2B"/>
    <w:rsid w:val="002D606E"/>
    <w:rsid w:val="002D6476"/>
    <w:rsid w:val="002D6792"/>
    <w:rsid w:val="002D7213"/>
    <w:rsid w:val="002D73C2"/>
    <w:rsid w:val="002E0226"/>
    <w:rsid w:val="002E23BD"/>
    <w:rsid w:val="002E3C18"/>
    <w:rsid w:val="002E537E"/>
    <w:rsid w:val="002E5808"/>
    <w:rsid w:val="002F05A1"/>
    <w:rsid w:val="002F2E53"/>
    <w:rsid w:val="00300D6D"/>
    <w:rsid w:val="00301077"/>
    <w:rsid w:val="00302257"/>
    <w:rsid w:val="003022AB"/>
    <w:rsid w:val="003025DB"/>
    <w:rsid w:val="003036F3"/>
    <w:rsid w:val="003043F3"/>
    <w:rsid w:val="003067C6"/>
    <w:rsid w:val="003069C0"/>
    <w:rsid w:val="003107D0"/>
    <w:rsid w:val="00312D10"/>
    <w:rsid w:val="00313253"/>
    <w:rsid w:val="003151BB"/>
    <w:rsid w:val="0031638A"/>
    <w:rsid w:val="00316EC2"/>
    <w:rsid w:val="0032241D"/>
    <w:rsid w:val="003265D3"/>
    <w:rsid w:val="00326B8C"/>
    <w:rsid w:val="003315EC"/>
    <w:rsid w:val="00331945"/>
    <w:rsid w:val="00333541"/>
    <w:rsid w:val="00340987"/>
    <w:rsid w:val="00345245"/>
    <w:rsid w:val="0034537B"/>
    <w:rsid w:val="00347E98"/>
    <w:rsid w:val="00350DC3"/>
    <w:rsid w:val="003510D3"/>
    <w:rsid w:val="00351159"/>
    <w:rsid w:val="00352E1F"/>
    <w:rsid w:val="003535D5"/>
    <w:rsid w:val="00356C39"/>
    <w:rsid w:val="00357F87"/>
    <w:rsid w:val="00361C64"/>
    <w:rsid w:val="00364596"/>
    <w:rsid w:val="003663AA"/>
    <w:rsid w:val="00366EA6"/>
    <w:rsid w:val="00370D53"/>
    <w:rsid w:val="00372230"/>
    <w:rsid w:val="003728C5"/>
    <w:rsid w:val="00380858"/>
    <w:rsid w:val="00380ED0"/>
    <w:rsid w:val="003829B4"/>
    <w:rsid w:val="00383547"/>
    <w:rsid w:val="003857B0"/>
    <w:rsid w:val="0038628D"/>
    <w:rsid w:val="00387929"/>
    <w:rsid w:val="00393A00"/>
    <w:rsid w:val="00394ED2"/>
    <w:rsid w:val="003957C4"/>
    <w:rsid w:val="00396710"/>
    <w:rsid w:val="00396C7E"/>
    <w:rsid w:val="0039796A"/>
    <w:rsid w:val="003A2047"/>
    <w:rsid w:val="003A2B59"/>
    <w:rsid w:val="003A3116"/>
    <w:rsid w:val="003A74B9"/>
    <w:rsid w:val="003B19A1"/>
    <w:rsid w:val="003B251D"/>
    <w:rsid w:val="003B26E2"/>
    <w:rsid w:val="003B2B81"/>
    <w:rsid w:val="003B4077"/>
    <w:rsid w:val="003B4B8C"/>
    <w:rsid w:val="003B5C44"/>
    <w:rsid w:val="003B5D86"/>
    <w:rsid w:val="003B646F"/>
    <w:rsid w:val="003B7FAC"/>
    <w:rsid w:val="003C0433"/>
    <w:rsid w:val="003C063F"/>
    <w:rsid w:val="003C0EEE"/>
    <w:rsid w:val="003C18DA"/>
    <w:rsid w:val="003C2FE0"/>
    <w:rsid w:val="003C378A"/>
    <w:rsid w:val="003C3AA5"/>
    <w:rsid w:val="003D0B65"/>
    <w:rsid w:val="003D12D5"/>
    <w:rsid w:val="003D2CD5"/>
    <w:rsid w:val="003D3809"/>
    <w:rsid w:val="003D3D70"/>
    <w:rsid w:val="003D428E"/>
    <w:rsid w:val="003D4840"/>
    <w:rsid w:val="003D4C12"/>
    <w:rsid w:val="003D59CD"/>
    <w:rsid w:val="003D5D60"/>
    <w:rsid w:val="003D70D3"/>
    <w:rsid w:val="003D7BEE"/>
    <w:rsid w:val="003D7C04"/>
    <w:rsid w:val="003E222F"/>
    <w:rsid w:val="003E38AD"/>
    <w:rsid w:val="003E3D8B"/>
    <w:rsid w:val="003E4885"/>
    <w:rsid w:val="003E5F33"/>
    <w:rsid w:val="003E7F8D"/>
    <w:rsid w:val="003F06FC"/>
    <w:rsid w:val="003F0DD9"/>
    <w:rsid w:val="003F184E"/>
    <w:rsid w:val="003F1B7F"/>
    <w:rsid w:val="003F2465"/>
    <w:rsid w:val="003F3056"/>
    <w:rsid w:val="003F31CC"/>
    <w:rsid w:val="003F3312"/>
    <w:rsid w:val="003F37EE"/>
    <w:rsid w:val="004002E1"/>
    <w:rsid w:val="0040242A"/>
    <w:rsid w:val="00402FFE"/>
    <w:rsid w:val="00403F69"/>
    <w:rsid w:val="0040478F"/>
    <w:rsid w:val="00405961"/>
    <w:rsid w:val="00406AB4"/>
    <w:rsid w:val="00407AFA"/>
    <w:rsid w:val="00410EA8"/>
    <w:rsid w:val="00412095"/>
    <w:rsid w:val="0041385B"/>
    <w:rsid w:val="00415EE7"/>
    <w:rsid w:val="0041654E"/>
    <w:rsid w:val="0041785F"/>
    <w:rsid w:val="00417D8A"/>
    <w:rsid w:val="00420B0C"/>
    <w:rsid w:val="00421014"/>
    <w:rsid w:val="004215FB"/>
    <w:rsid w:val="00421ED7"/>
    <w:rsid w:val="004224F1"/>
    <w:rsid w:val="00422F00"/>
    <w:rsid w:val="00423AF6"/>
    <w:rsid w:val="0042666A"/>
    <w:rsid w:val="00427D8F"/>
    <w:rsid w:val="00430041"/>
    <w:rsid w:val="00430F97"/>
    <w:rsid w:val="004317FD"/>
    <w:rsid w:val="004355C4"/>
    <w:rsid w:val="004361D1"/>
    <w:rsid w:val="004369B5"/>
    <w:rsid w:val="00437255"/>
    <w:rsid w:val="00437BCD"/>
    <w:rsid w:val="004414C4"/>
    <w:rsid w:val="00441DCA"/>
    <w:rsid w:val="00442C8E"/>
    <w:rsid w:val="00442F2E"/>
    <w:rsid w:val="00443507"/>
    <w:rsid w:val="00444BE0"/>
    <w:rsid w:val="004453B9"/>
    <w:rsid w:val="00446476"/>
    <w:rsid w:val="00446EF3"/>
    <w:rsid w:val="0044710A"/>
    <w:rsid w:val="00450C9E"/>
    <w:rsid w:val="004519B6"/>
    <w:rsid w:val="00452183"/>
    <w:rsid w:val="004528D1"/>
    <w:rsid w:val="00453A75"/>
    <w:rsid w:val="00454E36"/>
    <w:rsid w:val="00455326"/>
    <w:rsid w:val="00456B8F"/>
    <w:rsid w:val="00457D53"/>
    <w:rsid w:val="004603C5"/>
    <w:rsid w:val="0046415C"/>
    <w:rsid w:val="0046481A"/>
    <w:rsid w:val="0046673C"/>
    <w:rsid w:val="004679ED"/>
    <w:rsid w:val="00472254"/>
    <w:rsid w:val="00472719"/>
    <w:rsid w:val="00475EFC"/>
    <w:rsid w:val="00476145"/>
    <w:rsid w:val="00477581"/>
    <w:rsid w:val="00480E98"/>
    <w:rsid w:val="00482376"/>
    <w:rsid w:val="00482F3F"/>
    <w:rsid w:val="00484E66"/>
    <w:rsid w:val="0048526C"/>
    <w:rsid w:val="00485D3D"/>
    <w:rsid w:val="004875B6"/>
    <w:rsid w:val="00492BA7"/>
    <w:rsid w:val="00492C4F"/>
    <w:rsid w:val="004947CA"/>
    <w:rsid w:val="00494C40"/>
    <w:rsid w:val="004A0239"/>
    <w:rsid w:val="004A15A7"/>
    <w:rsid w:val="004A168C"/>
    <w:rsid w:val="004A16B5"/>
    <w:rsid w:val="004A1C66"/>
    <w:rsid w:val="004A28C8"/>
    <w:rsid w:val="004B15C5"/>
    <w:rsid w:val="004B29E1"/>
    <w:rsid w:val="004B2D47"/>
    <w:rsid w:val="004B368A"/>
    <w:rsid w:val="004B488D"/>
    <w:rsid w:val="004B5AF1"/>
    <w:rsid w:val="004B7B10"/>
    <w:rsid w:val="004C1637"/>
    <w:rsid w:val="004C1969"/>
    <w:rsid w:val="004C201C"/>
    <w:rsid w:val="004C4166"/>
    <w:rsid w:val="004C6014"/>
    <w:rsid w:val="004C6AE2"/>
    <w:rsid w:val="004D083E"/>
    <w:rsid w:val="004D1703"/>
    <w:rsid w:val="004D1EB5"/>
    <w:rsid w:val="004D2404"/>
    <w:rsid w:val="004D37C3"/>
    <w:rsid w:val="004D4452"/>
    <w:rsid w:val="004D561D"/>
    <w:rsid w:val="004D6911"/>
    <w:rsid w:val="004D7F3B"/>
    <w:rsid w:val="004E32C9"/>
    <w:rsid w:val="004E5297"/>
    <w:rsid w:val="004E702C"/>
    <w:rsid w:val="004E76CE"/>
    <w:rsid w:val="004E7768"/>
    <w:rsid w:val="004E7FA2"/>
    <w:rsid w:val="004F1597"/>
    <w:rsid w:val="004F1B5B"/>
    <w:rsid w:val="004F2EA4"/>
    <w:rsid w:val="004F361B"/>
    <w:rsid w:val="004F3A8F"/>
    <w:rsid w:val="004F488B"/>
    <w:rsid w:val="004F57A2"/>
    <w:rsid w:val="004F6351"/>
    <w:rsid w:val="004F6D9F"/>
    <w:rsid w:val="004F78AC"/>
    <w:rsid w:val="004F7A34"/>
    <w:rsid w:val="00503119"/>
    <w:rsid w:val="00506C3A"/>
    <w:rsid w:val="0051121E"/>
    <w:rsid w:val="005123D8"/>
    <w:rsid w:val="005129A4"/>
    <w:rsid w:val="005129C2"/>
    <w:rsid w:val="00512AE1"/>
    <w:rsid w:val="00513311"/>
    <w:rsid w:val="00513A55"/>
    <w:rsid w:val="00513B72"/>
    <w:rsid w:val="00514BE0"/>
    <w:rsid w:val="0051706F"/>
    <w:rsid w:val="00521C31"/>
    <w:rsid w:val="00521F99"/>
    <w:rsid w:val="00525DF8"/>
    <w:rsid w:val="00527523"/>
    <w:rsid w:val="00527AB5"/>
    <w:rsid w:val="00531B1C"/>
    <w:rsid w:val="00532BB9"/>
    <w:rsid w:val="005333EB"/>
    <w:rsid w:val="00535EF9"/>
    <w:rsid w:val="0054044B"/>
    <w:rsid w:val="0054249D"/>
    <w:rsid w:val="00542E61"/>
    <w:rsid w:val="00542EDB"/>
    <w:rsid w:val="00543846"/>
    <w:rsid w:val="00556AE6"/>
    <w:rsid w:val="00557A44"/>
    <w:rsid w:val="00561687"/>
    <w:rsid w:val="005666DB"/>
    <w:rsid w:val="005670F6"/>
    <w:rsid w:val="005673E8"/>
    <w:rsid w:val="00570503"/>
    <w:rsid w:val="0057138F"/>
    <w:rsid w:val="00571718"/>
    <w:rsid w:val="0057199D"/>
    <w:rsid w:val="00571C4F"/>
    <w:rsid w:val="005737F8"/>
    <w:rsid w:val="00573D69"/>
    <w:rsid w:val="005751A1"/>
    <w:rsid w:val="005764FA"/>
    <w:rsid w:val="00581043"/>
    <w:rsid w:val="00581742"/>
    <w:rsid w:val="00582E3C"/>
    <w:rsid w:val="0058304F"/>
    <w:rsid w:val="005830AF"/>
    <w:rsid w:val="005835C5"/>
    <w:rsid w:val="00583847"/>
    <w:rsid w:val="00583F66"/>
    <w:rsid w:val="005843AE"/>
    <w:rsid w:val="00584785"/>
    <w:rsid w:val="00586F6B"/>
    <w:rsid w:val="00590317"/>
    <w:rsid w:val="00592E6B"/>
    <w:rsid w:val="0059549D"/>
    <w:rsid w:val="00595E35"/>
    <w:rsid w:val="005964DC"/>
    <w:rsid w:val="0059687C"/>
    <w:rsid w:val="00596E09"/>
    <w:rsid w:val="0059731C"/>
    <w:rsid w:val="00597D48"/>
    <w:rsid w:val="005A0338"/>
    <w:rsid w:val="005A307A"/>
    <w:rsid w:val="005A32BB"/>
    <w:rsid w:val="005A4A58"/>
    <w:rsid w:val="005A4FDA"/>
    <w:rsid w:val="005A6E58"/>
    <w:rsid w:val="005A7F51"/>
    <w:rsid w:val="005B0226"/>
    <w:rsid w:val="005B0B5B"/>
    <w:rsid w:val="005B210C"/>
    <w:rsid w:val="005B2679"/>
    <w:rsid w:val="005B3C7C"/>
    <w:rsid w:val="005B496F"/>
    <w:rsid w:val="005B4D4F"/>
    <w:rsid w:val="005B4E95"/>
    <w:rsid w:val="005B567E"/>
    <w:rsid w:val="005B70B6"/>
    <w:rsid w:val="005C0654"/>
    <w:rsid w:val="005C0C24"/>
    <w:rsid w:val="005C26A4"/>
    <w:rsid w:val="005C281B"/>
    <w:rsid w:val="005C36E7"/>
    <w:rsid w:val="005C6DFC"/>
    <w:rsid w:val="005D0258"/>
    <w:rsid w:val="005D1AC7"/>
    <w:rsid w:val="005D2555"/>
    <w:rsid w:val="005D2E15"/>
    <w:rsid w:val="005D4B13"/>
    <w:rsid w:val="005D5297"/>
    <w:rsid w:val="005D7833"/>
    <w:rsid w:val="005D79EA"/>
    <w:rsid w:val="005E2047"/>
    <w:rsid w:val="005E3953"/>
    <w:rsid w:val="005E3E39"/>
    <w:rsid w:val="005E43DD"/>
    <w:rsid w:val="005E4611"/>
    <w:rsid w:val="005E4ADA"/>
    <w:rsid w:val="005F0786"/>
    <w:rsid w:val="005F2BBA"/>
    <w:rsid w:val="005F3E8A"/>
    <w:rsid w:val="005F6334"/>
    <w:rsid w:val="005F6D9E"/>
    <w:rsid w:val="005F726C"/>
    <w:rsid w:val="006101DC"/>
    <w:rsid w:val="0061049E"/>
    <w:rsid w:val="00610F54"/>
    <w:rsid w:val="00610F88"/>
    <w:rsid w:val="00611120"/>
    <w:rsid w:val="00611246"/>
    <w:rsid w:val="00611BDD"/>
    <w:rsid w:val="0061255A"/>
    <w:rsid w:val="00612B1C"/>
    <w:rsid w:val="006138B1"/>
    <w:rsid w:val="00614CD5"/>
    <w:rsid w:val="00614DCC"/>
    <w:rsid w:val="006150EF"/>
    <w:rsid w:val="00617420"/>
    <w:rsid w:val="006177FB"/>
    <w:rsid w:val="006178D8"/>
    <w:rsid w:val="0062112A"/>
    <w:rsid w:val="00623504"/>
    <w:rsid w:val="0062645B"/>
    <w:rsid w:val="00630A5A"/>
    <w:rsid w:val="00630CEC"/>
    <w:rsid w:val="0063108F"/>
    <w:rsid w:val="006316C3"/>
    <w:rsid w:val="00631A93"/>
    <w:rsid w:val="00633E26"/>
    <w:rsid w:val="00634AE8"/>
    <w:rsid w:val="00634EAE"/>
    <w:rsid w:val="0063500F"/>
    <w:rsid w:val="006365C7"/>
    <w:rsid w:val="00636AC9"/>
    <w:rsid w:val="00637C06"/>
    <w:rsid w:val="0064135F"/>
    <w:rsid w:val="00643A59"/>
    <w:rsid w:val="006471EF"/>
    <w:rsid w:val="00647A43"/>
    <w:rsid w:val="00650920"/>
    <w:rsid w:val="006516D8"/>
    <w:rsid w:val="006516FC"/>
    <w:rsid w:val="00653228"/>
    <w:rsid w:val="00654793"/>
    <w:rsid w:val="00656173"/>
    <w:rsid w:val="006575A6"/>
    <w:rsid w:val="00661316"/>
    <w:rsid w:val="006616F9"/>
    <w:rsid w:val="00661C33"/>
    <w:rsid w:val="00663CBA"/>
    <w:rsid w:val="0066519B"/>
    <w:rsid w:val="00666068"/>
    <w:rsid w:val="0066799D"/>
    <w:rsid w:val="0067242C"/>
    <w:rsid w:val="006727FB"/>
    <w:rsid w:val="00672D53"/>
    <w:rsid w:val="00675F2F"/>
    <w:rsid w:val="00680BBA"/>
    <w:rsid w:val="00681746"/>
    <w:rsid w:val="006824A3"/>
    <w:rsid w:val="00682CE7"/>
    <w:rsid w:val="00684F7E"/>
    <w:rsid w:val="0068541F"/>
    <w:rsid w:val="0068633D"/>
    <w:rsid w:val="00686FF8"/>
    <w:rsid w:val="006873C8"/>
    <w:rsid w:val="006901F1"/>
    <w:rsid w:val="0069025D"/>
    <w:rsid w:val="0069036F"/>
    <w:rsid w:val="00690B0F"/>
    <w:rsid w:val="006A01F4"/>
    <w:rsid w:val="006A033E"/>
    <w:rsid w:val="006A0434"/>
    <w:rsid w:val="006A2794"/>
    <w:rsid w:val="006A3029"/>
    <w:rsid w:val="006A31BB"/>
    <w:rsid w:val="006A4711"/>
    <w:rsid w:val="006A5F1A"/>
    <w:rsid w:val="006A6469"/>
    <w:rsid w:val="006B0583"/>
    <w:rsid w:val="006B0BB9"/>
    <w:rsid w:val="006B1E9D"/>
    <w:rsid w:val="006B3282"/>
    <w:rsid w:val="006B64F5"/>
    <w:rsid w:val="006B64FA"/>
    <w:rsid w:val="006C1270"/>
    <w:rsid w:val="006C1D51"/>
    <w:rsid w:val="006C2DC5"/>
    <w:rsid w:val="006C58FF"/>
    <w:rsid w:val="006C66C5"/>
    <w:rsid w:val="006C67AE"/>
    <w:rsid w:val="006D15CA"/>
    <w:rsid w:val="006D393C"/>
    <w:rsid w:val="006D54E3"/>
    <w:rsid w:val="006D59CB"/>
    <w:rsid w:val="006D5B25"/>
    <w:rsid w:val="006D6E04"/>
    <w:rsid w:val="006D7BBD"/>
    <w:rsid w:val="006E06D0"/>
    <w:rsid w:val="006E0A22"/>
    <w:rsid w:val="006E110C"/>
    <w:rsid w:val="006E1B06"/>
    <w:rsid w:val="006E2B58"/>
    <w:rsid w:val="006E2D92"/>
    <w:rsid w:val="006E5475"/>
    <w:rsid w:val="006E6E61"/>
    <w:rsid w:val="006E72FF"/>
    <w:rsid w:val="006F0DE7"/>
    <w:rsid w:val="006F2B10"/>
    <w:rsid w:val="006F4079"/>
    <w:rsid w:val="006F42A2"/>
    <w:rsid w:val="006F5494"/>
    <w:rsid w:val="006F6A31"/>
    <w:rsid w:val="006F6CA0"/>
    <w:rsid w:val="006F78FA"/>
    <w:rsid w:val="00700495"/>
    <w:rsid w:val="00700D5C"/>
    <w:rsid w:val="00702FE7"/>
    <w:rsid w:val="00703D9C"/>
    <w:rsid w:val="00704D27"/>
    <w:rsid w:val="007057D4"/>
    <w:rsid w:val="00706700"/>
    <w:rsid w:val="00711263"/>
    <w:rsid w:val="00711289"/>
    <w:rsid w:val="007112F8"/>
    <w:rsid w:val="0071246A"/>
    <w:rsid w:val="00712DA9"/>
    <w:rsid w:val="007130C5"/>
    <w:rsid w:val="007141C6"/>
    <w:rsid w:val="00714D52"/>
    <w:rsid w:val="00714DAD"/>
    <w:rsid w:val="00714F5E"/>
    <w:rsid w:val="0071660E"/>
    <w:rsid w:val="00717428"/>
    <w:rsid w:val="00722D42"/>
    <w:rsid w:val="007230B1"/>
    <w:rsid w:val="007233CA"/>
    <w:rsid w:val="007236AB"/>
    <w:rsid w:val="0072379D"/>
    <w:rsid w:val="00730DF6"/>
    <w:rsid w:val="00732266"/>
    <w:rsid w:val="007327A7"/>
    <w:rsid w:val="00732D4B"/>
    <w:rsid w:val="007338A7"/>
    <w:rsid w:val="00734FC2"/>
    <w:rsid w:val="00735298"/>
    <w:rsid w:val="0073572F"/>
    <w:rsid w:val="00735ADE"/>
    <w:rsid w:val="00735F0B"/>
    <w:rsid w:val="0073773F"/>
    <w:rsid w:val="007400E8"/>
    <w:rsid w:val="007406DE"/>
    <w:rsid w:val="0074125E"/>
    <w:rsid w:val="007427AF"/>
    <w:rsid w:val="00744DFC"/>
    <w:rsid w:val="00747083"/>
    <w:rsid w:val="00751453"/>
    <w:rsid w:val="0075165E"/>
    <w:rsid w:val="00751767"/>
    <w:rsid w:val="00752C67"/>
    <w:rsid w:val="0075427B"/>
    <w:rsid w:val="00755D8F"/>
    <w:rsid w:val="00756F06"/>
    <w:rsid w:val="00757570"/>
    <w:rsid w:val="007604E1"/>
    <w:rsid w:val="00761018"/>
    <w:rsid w:val="007626FB"/>
    <w:rsid w:val="00762C89"/>
    <w:rsid w:val="00763B09"/>
    <w:rsid w:val="00764072"/>
    <w:rsid w:val="00764F4A"/>
    <w:rsid w:val="00766652"/>
    <w:rsid w:val="00767567"/>
    <w:rsid w:val="0077462A"/>
    <w:rsid w:val="00776064"/>
    <w:rsid w:val="0077629A"/>
    <w:rsid w:val="00776CDC"/>
    <w:rsid w:val="00781000"/>
    <w:rsid w:val="007837E4"/>
    <w:rsid w:val="007846AB"/>
    <w:rsid w:val="00786421"/>
    <w:rsid w:val="00787EDB"/>
    <w:rsid w:val="00790351"/>
    <w:rsid w:val="00791065"/>
    <w:rsid w:val="00794338"/>
    <w:rsid w:val="007949B4"/>
    <w:rsid w:val="00794F87"/>
    <w:rsid w:val="00795520"/>
    <w:rsid w:val="007973DB"/>
    <w:rsid w:val="00797620"/>
    <w:rsid w:val="00797EFF"/>
    <w:rsid w:val="007A1DCC"/>
    <w:rsid w:val="007A1DF8"/>
    <w:rsid w:val="007A2138"/>
    <w:rsid w:val="007A22BC"/>
    <w:rsid w:val="007A2FFF"/>
    <w:rsid w:val="007A3AA2"/>
    <w:rsid w:val="007A58E7"/>
    <w:rsid w:val="007A5E5C"/>
    <w:rsid w:val="007A7265"/>
    <w:rsid w:val="007A7E25"/>
    <w:rsid w:val="007B0B78"/>
    <w:rsid w:val="007B722F"/>
    <w:rsid w:val="007C01A1"/>
    <w:rsid w:val="007C0C38"/>
    <w:rsid w:val="007C1CB1"/>
    <w:rsid w:val="007C3303"/>
    <w:rsid w:val="007C3EA6"/>
    <w:rsid w:val="007C406E"/>
    <w:rsid w:val="007C6673"/>
    <w:rsid w:val="007C73D6"/>
    <w:rsid w:val="007C74AE"/>
    <w:rsid w:val="007C7C4A"/>
    <w:rsid w:val="007D0D25"/>
    <w:rsid w:val="007D1B1C"/>
    <w:rsid w:val="007D1F78"/>
    <w:rsid w:val="007D2B64"/>
    <w:rsid w:val="007D2DBA"/>
    <w:rsid w:val="007D58E2"/>
    <w:rsid w:val="007D7458"/>
    <w:rsid w:val="007E13BD"/>
    <w:rsid w:val="007E1528"/>
    <w:rsid w:val="007E1A4A"/>
    <w:rsid w:val="007E3F3A"/>
    <w:rsid w:val="007E3FEC"/>
    <w:rsid w:val="007E74D6"/>
    <w:rsid w:val="007F0065"/>
    <w:rsid w:val="007F279D"/>
    <w:rsid w:val="007F2DAE"/>
    <w:rsid w:val="007F2EF2"/>
    <w:rsid w:val="007F3F57"/>
    <w:rsid w:val="007F44C2"/>
    <w:rsid w:val="007F5E32"/>
    <w:rsid w:val="008000B8"/>
    <w:rsid w:val="00800BB6"/>
    <w:rsid w:val="00800E6A"/>
    <w:rsid w:val="00806617"/>
    <w:rsid w:val="00810D61"/>
    <w:rsid w:val="00811F94"/>
    <w:rsid w:val="008126CB"/>
    <w:rsid w:val="00813503"/>
    <w:rsid w:val="0081366D"/>
    <w:rsid w:val="00814548"/>
    <w:rsid w:val="00814B6C"/>
    <w:rsid w:val="0081539A"/>
    <w:rsid w:val="00816CBA"/>
    <w:rsid w:val="00816EDD"/>
    <w:rsid w:val="00821553"/>
    <w:rsid w:val="00821FE1"/>
    <w:rsid w:val="00825F8D"/>
    <w:rsid w:val="0082642F"/>
    <w:rsid w:val="008309FF"/>
    <w:rsid w:val="00830D1E"/>
    <w:rsid w:val="00831BB1"/>
    <w:rsid w:val="00833549"/>
    <w:rsid w:val="00833D0D"/>
    <w:rsid w:val="00834BB6"/>
    <w:rsid w:val="00834DD6"/>
    <w:rsid w:val="00835E6D"/>
    <w:rsid w:val="0083689A"/>
    <w:rsid w:val="00837209"/>
    <w:rsid w:val="00837273"/>
    <w:rsid w:val="00841810"/>
    <w:rsid w:val="008418BC"/>
    <w:rsid w:val="00841C7B"/>
    <w:rsid w:val="008429A4"/>
    <w:rsid w:val="00843AB0"/>
    <w:rsid w:val="00845725"/>
    <w:rsid w:val="0084691F"/>
    <w:rsid w:val="00846AB0"/>
    <w:rsid w:val="008470E5"/>
    <w:rsid w:val="008474DA"/>
    <w:rsid w:val="008507F6"/>
    <w:rsid w:val="00850972"/>
    <w:rsid w:val="008509E2"/>
    <w:rsid w:val="0085250B"/>
    <w:rsid w:val="00852731"/>
    <w:rsid w:val="00853FD7"/>
    <w:rsid w:val="00854A55"/>
    <w:rsid w:val="00854D9E"/>
    <w:rsid w:val="00855CB3"/>
    <w:rsid w:val="00860EB7"/>
    <w:rsid w:val="00862249"/>
    <w:rsid w:val="0086577A"/>
    <w:rsid w:val="00866E8C"/>
    <w:rsid w:val="0086756C"/>
    <w:rsid w:val="008738C2"/>
    <w:rsid w:val="00873EFA"/>
    <w:rsid w:val="008751ED"/>
    <w:rsid w:val="00875EF2"/>
    <w:rsid w:val="00876132"/>
    <w:rsid w:val="008810D7"/>
    <w:rsid w:val="0088287D"/>
    <w:rsid w:val="008832A6"/>
    <w:rsid w:val="00883576"/>
    <w:rsid w:val="0088457D"/>
    <w:rsid w:val="008849E0"/>
    <w:rsid w:val="00884EC8"/>
    <w:rsid w:val="0088524C"/>
    <w:rsid w:val="0088582E"/>
    <w:rsid w:val="00885DB0"/>
    <w:rsid w:val="00886276"/>
    <w:rsid w:val="00886A60"/>
    <w:rsid w:val="00886B74"/>
    <w:rsid w:val="00887BB5"/>
    <w:rsid w:val="008900A8"/>
    <w:rsid w:val="008950EF"/>
    <w:rsid w:val="00895878"/>
    <w:rsid w:val="00895CA2"/>
    <w:rsid w:val="00896463"/>
    <w:rsid w:val="0089751E"/>
    <w:rsid w:val="008978B5"/>
    <w:rsid w:val="008A144A"/>
    <w:rsid w:val="008A2570"/>
    <w:rsid w:val="008A4455"/>
    <w:rsid w:val="008A4E22"/>
    <w:rsid w:val="008B0929"/>
    <w:rsid w:val="008B0CC2"/>
    <w:rsid w:val="008B21D6"/>
    <w:rsid w:val="008B2246"/>
    <w:rsid w:val="008B3931"/>
    <w:rsid w:val="008B6742"/>
    <w:rsid w:val="008B728C"/>
    <w:rsid w:val="008C2C3C"/>
    <w:rsid w:val="008C5CCB"/>
    <w:rsid w:val="008C610A"/>
    <w:rsid w:val="008C6B1A"/>
    <w:rsid w:val="008D215C"/>
    <w:rsid w:val="008D2A4B"/>
    <w:rsid w:val="008D3F5B"/>
    <w:rsid w:val="008D4162"/>
    <w:rsid w:val="008D431A"/>
    <w:rsid w:val="008D642E"/>
    <w:rsid w:val="008D7436"/>
    <w:rsid w:val="008D7E59"/>
    <w:rsid w:val="008E1D4B"/>
    <w:rsid w:val="008E2266"/>
    <w:rsid w:val="008E4B67"/>
    <w:rsid w:val="008E5AD1"/>
    <w:rsid w:val="008E617C"/>
    <w:rsid w:val="008F0C75"/>
    <w:rsid w:val="008F1CF6"/>
    <w:rsid w:val="008F205C"/>
    <w:rsid w:val="008F22DE"/>
    <w:rsid w:val="008F3656"/>
    <w:rsid w:val="008F4020"/>
    <w:rsid w:val="008F4DD1"/>
    <w:rsid w:val="008F5A71"/>
    <w:rsid w:val="008F726F"/>
    <w:rsid w:val="00901384"/>
    <w:rsid w:val="009016D8"/>
    <w:rsid w:val="00902A4B"/>
    <w:rsid w:val="00903682"/>
    <w:rsid w:val="00903D26"/>
    <w:rsid w:val="00905A9F"/>
    <w:rsid w:val="009072B5"/>
    <w:rsid w:val="00911836"/>
    <w:rsid w:val="00917531"/>
    <w:rsid w:val="00917B86"/>
    <w:rsid w:val="009229E5"/>
    <w:rsid w:val="00922D16"/>
    <w:rsid w:val="00922F01"/>
    <w:rsid w:val="009239C5"/>
    <w:rsid w:val="00923AC4"/>
    <w:rsid w:val="00924140"/>
    <w:rsid w:val="009249B6"/>
    <w:rsid w:val="00924B2E"/>
    <w:rsid w:val="0092534E"/>
    <w:rsid w:val="00926E49"/>
    <w:rsid w:val="00927CF5"/>
    <w:rsid w:val="009301AA"/>
    <w:rsid w:val="00930C1C"/>
    <w:rsid w:val="00932217"/>
    <w:rsid w:val="009327C1"/>
    <w:rsid w:val="00933330"/>
    <w:rsid w:val="0093546F"/>
    <w:rsid w:val="009360EB"/>
    <w:rsid w:val="009365B1"/>
    <w:rsid w:val="00937004"/>
    <w:rsid w:val="00937518"/>
    <w:rsid w:val="00940258"/>
    <w:rsid w:val="00945801"/>
    <w:rsid w:val="00946A9B"/>
    <w:rsid w:val="009478D2"/>
    <w:rsid w:val="0095360F"/>
    <w:rsid w:val="00953B00"/>
    <w:rsid w:val="00953FE2"/>
    <w:rsid w:val="009559B5"/>
    <w:rsid w:val="0095715D"/>
    <w:rsid w:val="009575F5"/>
    <w:rsid w:val="00957E60"/>
    <w:rsid w:val="00961077"/>
    <w:rsid w:val="00961422"/>
    <w:rsid w:val="00963FFB"/>
    <w:rsid w:val="00964E2B"/>
    <w:rsid w:val="009652B1"/>
    <w:rsid w:val="00966D22"/>
    <w:rsid w:val="00967B3F"/>
    <w:rsid w:val="00970699"/>
    <w:rsid w:val="00974A8B"/>
    <w:rsid w:val="0097567A"/>
    <w:rsid w:val="00976291"/>
    <w:rsid w:val="00977419"/>
    <w:rsid w:val="009823BD"/>
    <w:rsid w:val="009824CD"/>
    <w:rsid w:val="0098536E"/>
    <w:rsid w:val="009860F4"/>
    <w:rsid w:val="00986367"/>
    <w:rsid w:val="00986BFE"/>
    <w:rsid w:val="009941C2"/>
    <w:rsid w:val="00994903"/>
    <w:rsid w:val="00995CCD"/>
    <w:rsid w:val="009A02CF"/>
    <w:rsid w:val="009A163C"/>
    <w:rsid w:val="009A1CF4"/>
    <w:rsid w:val="009A34BB"/>
    <w:rsid w:val="009A56F3"/>
    <w:rsid w:val="009B1561"/>
    <w:rsid w:val="009B1617"/>
    <w:rsid w:val="009B2B89"/>
    <w:rsid w:val="009B44F2"/>
    <w:rsid w:val="009B4BCC"/>
    <w:rsid w:val="009B5017"/>
    <w:rsid w:val="009B5578"/>
    <w:rsid w:val="009B693F"/>
    <w:rsid w:val="009B7634"/>
    <w:rsid w:val="009B78A7"/>
    <w:rsid w:val="009C0313"/>
    <w:rsid w:val="009C083A"/>
    <w:rsid w:val="009C3534"/>
    <w:rsid w:val="009C3F45"/>
    <w:rsid w:val="009C4664"/>
    <w:rsid w:val="009C4E86"/>
    <w:rsid w:val="009C5735"/>
    <w:rsid w:val="009D018D"/>
    <w:rsid w:val="009D11D6"/>
    <w:rsid w:val="009D3439"/>
    <w:rsid w:val="009D3A2D"/>
    <w:rsid w:val="009D4575"/>
    <w:rsid w:val="009D55F1"/>
    <w:rsid w:val="009D756C"/>
    <w:rsid w:val="009D7AA1"/>
    <w:rsid w:val="009E0807"/>
    <w:rsid w:val="009E29C6"/>
    <w:rsid w:val="009E2DE3"/>
    <w:rsid w:val="009E49E0"/>
    <w:rsid w:val="009E5910"/>
    <w:rsid w:val="009E5B7E"/>
    <w:rsid w:val="009E5EFA"/>
    <w:rsid w:val="009E6261"/>
    <w:rsid w:val="009E6592"/>
    <w:rsid w:val="009E67E7"/>
    <w:rsid w:val="009E6F74"/>
    <w:rsid w:val="009F0714"/>
    <w:rsid w:val="009F2937"/>
    <w:rsid w:val="009F3438"/>
    <w:rsid w:val="009F4269"/>
    <w:rsid w:val="009F6D35"/>
    <w:rsid w:val="009F6F44"/>
    <w:rsid w:val="009F7A9A"/>
    <w:rsid w:val="00A006C1"/>
    <w:rsid w:val="00A00801"/>
    <w:rsid w:val="00A02551"/>
    <w:rsid w:val="00A03E3D"/>
    <w:rsid w:val="00A04373"/>
    <w:rsid w:val="00A0697D"/>
    <w:rsid w:val="00A0753E"/>
    <w:rsid w:val="00A103C7"/>
    <w:rsid w:val="00A139E6"/>
    <w:rsid w:val="00A141B3"/>
    <w:rsid w:val="00A155C3"/>
    <w:rsid w:val="00A15DF0"/>
    <w:rsid w:val="00A17975"/>
    <w:rsid w:val="00A20718"/>
    <w:rsid w:val="00A22045"/>
    <w:rsid w:val="00A2249E"/>
    <w:rsid w:val="00A22552"/>
    <w:rsid w:val="00A2301A"/>
    <w:rsid w:val="00A23917"/>
    <w:rsid w:val="00A24FD9"/>
    <w:rsid w:val="00A25FFE"/>
    <w:rsid w:val="00A315DE"/>
    <w:rsid w:val="00A31D94"/>
    <w:rsid w:val="00A32685"/>
    <w:rsid w:val="00A32D66"/>
    <w:rsid w:val="00A339C0"/>
    <w:rsid w:val="00A33D6E"/>
    <w:rsid w:val="00A33D8B"/>
    <w:rsid w:val="00A34CAE"/>
    <w:rsid w:val="00A35776"/>
    <w:rsid w:val="00A40053"/>
    <w:rsid w:val="00A4355C"/>
    <w:rsid w:val="00A441A1"/>
    <w:rsid w:val="00A44B5C"/>
    <w:rsid w:val="00A46339"/>
    <w:rsid w:val="00A47823"/>
    <w:rsid w:val="00A52E68"/>
    <w:rsid w:val="00A553CE"/>
    <w:rsid w:val="00A57151"/>
    <w:rsid w:val="00A6369F"/>
    <w:rsid w:val="00A639F4"/>
    <w:rsid w:val="00A64C41"/>
    <w:rsid w:val="00A65450"/>
    <w:rsid w:val="00A6790C"/>
    <w:rsid w:val="00A7016A"/>
    <w:rsid w:val="00A74000"/>
    <w:rsid w:val="00A747B0"/>
    <w:rsid w:val="00A7484B"/>
    <w:rsid w:val="00A74953"/>
    <w:rsid w:val="00A74A85"/>
    <w:rsid w:val="00A74D3B"/>
    <w:rsid w:val="00A76161"/>
    <w:rsid w:val="00A766BC"/>
    <w:rsid w:val="00A80CD4"/>
    <w:rsid w:val="00A83D13"/>
    <w:rsid w:val="00A83D49"/>
    <w:rsid w:val="00A86669"/>
    <w:rsid w:val="00A87224"/>
    <w:rsid w:val="00A9026D"/>
    <w:rsid w:val="00A9072D"/>
    <w:rsid w:val="00A936B9"/>
    <w:rsid w:val="00A9399B"/>
    <w:rsid w:val="00A93D92"/>
    <w:rsid w:val="00A965D6"/>
    <w:rsid w:val="00A97614"/>
    <w:rsid w:val="00AA011C"/>
    <w:rsid w:val="00AA0377"/>
    <w:rsid w:val="00AA27C3"/>
    <w:rsid w:val="00AA2AC5"/>
    <w:rsid w:val="00AA3616"/>
    <w:rsid w:val="00AB096B"/>
    <w:rsid w:val="00AB1056"/>
    <w:rsid w:val="00AB2DBE"/>
    <w:rsid w:val="00AC0DA3"/>
    <w:rsid w:val="00AC173D"/>
    <w:rsid w:val="00AC41B3"/>
    <w:rsid w:val="00AD00F0"/>
    <w:rsid w:val="00AD0E0F"/>
    <w:rsid w:val="00AD1179"/>
    <w:rsid w:val="00AD1946"/>
    <w:rsid w:val="00AD1B91"/>
    <w:rsid w:val="00AD33DC"/>
    <w:rsid w:val="00AD4355"/>
    <w:rsid w:val="00AD4C19"/>
    <w:rsid w:val="00AD5FE3"/>
    <w:rsid w:val="00AD66AD"/>
    <w:rsid w:val="00AD66DB"/>
    <w:rsid w:val="00AD6B20"/>
    <w:rsid w:val="00AE22AF"/>
    <w:rsid w:val="00AE25A3"/>
    <w:rsid w:val="00AE388A"/>
    <w:rsid w:val="00AE3A9E"/>
    <w:rsid w:val="00AE3E93"/>
    <w:rsid w:val="00AE5962"/>
    <w:rsid w:val="00AE59F9"/>
    <w:rsid w:val="00AE754D"/>
    <w:rsid w:val="00AF028C"/>
    <w:rsid w:val="00AF07AF"/>
    <w:rsid w:val="00AF0A2E"/>
    <w:rsid w:val="00AF14C4"/>
    <w:rsid w:val="00AF5F26"/>
    <w:rsid w:val="00AF5F80"/>
    <w:rsid w:val="00AF61CA"/>
    <w:rsid w:val="00B037B3"/>
    <w:rsid w:val="00B03ADE"/>
    <w:rsid w:val="00B06CC9"/>
    <w:rsid w:val="00B07C80"/>
    <w:rsid w:val="00B11409"/>
    <w:rsid w:val="00B1306A"/>
    <w:rsid w:val="00B1336C"/>
    <w:rsid w:val="00B13A5D"/>
    <w:rsid w:val="00B14DBF"/>
    <w:rsid w:val="00B179EC"/>
    <w:rsid w:val="00B223DF"/>
    <w:rsid w:val="00B237AB"/>
    <w:rsid w:val="00B239D4"/>
    <w:rsid w:val="00B23EA4"/>
    <w:rsid w:val="00B24B16"/>
    <w:rsid w:val="00B24CB4"/>
    <w:rsid w:val="00B25974"/>
    <w:rsid w:val="00B30E06"/>
    <w:rsid w:val="00B31E29"/>
    <w:rsid w:val="00B32797"/>
    <w:rsid w:val="00B32934"/>
    <w:rsid w:val="00B34E9C"/>
    <w:rsid w:val="00B34F47"/>
    <w:rsid w:val="00B356DF"/>
    <w:rsid w:val="00B35B14"/>
    <w:rsid w:val="00B371ED"/>
    <w:rsid w:val="00B42483"/>
    <w:rsid w:val="00B426C2"/>
    <w:rsid w:val="00B42ECC"/>
    <w:rsid w:val="00B46502"/>
    <w:rsid w:val="00B47A38"/>
    <w:rsid w:val="00B503A2"/>
    <w:rsid w:val="00B51879"/>
    <w:rsid w:val="00B55CBA"/>
    <w:rsid w:val="00B603A1"/>
    <w:rsid w:val="00B604A4"/>
    <w:rsid w:val="00B6060B"/>
    <w:rsid w:val="00B61224"/>
    <w:rsid w:val="00B63EBA"/>
    <w:rsid w:val="00B64259"/>
    <w:rsid w:val="00B643F3"/>
    <w:rsid w:val="00B644B7"/>
    <w:rsid w:val="00B654D4"/>
    <w:rsid w:val="00B657A7"/>
    <w:rsid w:val="00B65EDE"/>
    <w:rsid w:val="00B66A68"/>
    <w:rsid w:val="00B66D30"/>
    <w:rsid w:val="00B671E2"/>
    <w:rsid w:val="00B703C5"/>
    <w:rsid w:val="00B72B89"/>
    <w:rsid w:val="00B73CEB"/>
    <w:rsid w:val="00B75187"/>
    <w:rsid w:val="00B75298"/>
    <w:rsid w:val="00B76BBB"/>
    <w:rsid w:val="00B7747D"/>
    <w:rsid w:val="00B774C4"/>
    <w:rsid w:val="00B8091D"/>
    <w:rsid w:val="00B80A98"/>
    <w:rsid w:val="00B80B23"/>
    <w:rsid w:val="00B8196A"/>
    <w:rsid w:val="00B83786"/>
    <w:rsid w:val="00B8388A"/>
    <w:rsid w:val="00B84E79"/>
    <w:rsid w:val="00B868CA"/>
    <w:rsid w:val="00B918D1"/>
    <w:rsid w:val="00B95ED5"/>
    <w:rsid w:val="00B968D6"/>
    <w:rsid w:val="00B96D9D"/>
    <w:rsid w:val="00B9763C"/>
    <w:rsid w:val="00BA0199"/>
    <w:rsid w:val="00BA3CA2"/>
    <w:rsid w:val="00BA5A4A"/>
    <w:rsid w:val="00BB05B0"/>
    <w:rsid w:val="00BB2FD9"/>
    <w:rsid w:val="00BB313F"/>
    <w:rsid w:val="00BB34BB"/>
    <w:rsid w:val="00BB3983"/>
    <w:rsid w:val="00BB42C4"/>
    <w:rsid w:val="00BB4B20"/>
    <w:rsid w:val="00BB4CC9"/>
    <w:rsid w:val="00BB75FA"/>
    <w:rsid w:val="00BC0D23"/>
    <w:rsid w:val="00BC13E5"/>
    <w:rsid w:val="00BC35AF"/>
    <w:rsid w:val="00BC458E"/>
    <w:rsid w:val="00BC5E5B"/>
    <w:rsid w:val="00BC6340"/>
    <w:rsid w:val="00BD00D7"/>
    <w:rsid w:val="00BD1482"/>
    <w:rsid w:val="00BD51BB"/>
    <w:rsid w:val="00BE029E"/>
    <w:rsid w:val="00BE2004"/>
    <w:rsid w:val="00BE2460"/>
    <w:rsid w:val="00BE294D"/>
    <w:rsid w:val="00BE2EC8"/>
    <w:rsid w:val="00BE3BC2"/>
    <w:rsid w:val="00BE43FE"/>
    <w:rsid w:val="00BE4BF0"/>
    <w:rsid w:val="00BE5D71"/>
    <w:rsid w:val="00BF286D"/>
    <w:rsid w:val="00BF49D9"/>
    <w:rsid w:val="00BF7D45"/>
    <w:rsid w:val="00C00FC0"/>
    <w:rsid w:val="00C07319"/>
    <w:rsid w:val="00C113E7"/>
    <w:rsid w:val="00C12064"/>
    <w:rsid w:val="00C133E6"/>
    <w:rsid w:val="00C140B5"/>
    <w:rsid w:val="00C14926"/>
    <w:rsid w:val="00C14A26"/>
    <w:rsid w:val="00C1711E"/>
    <w:rsid w:val="00C2469B"/>
    <w:rsid w:val="00C263A8"/>
    <w:rsid w:val="00C26DBE"/>
    <w:rsid w:val="00C26EE8"/>
    <w:rsid w:val="00C303E2"/>
    <w:rsid w:val="00C368DF"/>
    <w:rsid w:val="00C36D97"/>
    <w:rsid w:val="00C36E4C"/>
    <w:rsid w:val="00C37536"/>
    <w:rsid w:val="00C40874"/>
    <w:rsid w:val="00C409AE"/>
    <w:rsid w:val="00C43EB1"/>
    <w:rsid w:val="00C52011"/>
    <w:rsid w:val="00C521AF"/>
    <w:rsid w:val="00C5267F"/>
    <w:rsid w:val="00C52826"/>
    <w:rsid w:val="00C56556"/>
    <w:rsid w:val="00C56F8F"/>
    <w:rsid w:val="00C57BF4"/>
    <w:rsid w:val="00C626C6"/>
    <w:rsid w:val="00C63F89"/>
    <w:rsid w:val="00C64008"/>
    <w:rsid w:val="00C64A50"/>
    <w:rsid w:val="00C6703F"/>
    <w:rsid w:val="00C67B35"/>
    <w:rsid w:val="00C7055D"/>
    <w:rsid w:val="00C70683"/>
    <w:rsid w:val="00C71809"/>
    <w:rsid w:val="00C72365"/>
    <w:rsid w:val="00C732E9"/>
    <w:rsid w:val="00C735E0"/>
    <w:rsid w:val="00C75D51"/>
    <w:rsid w:val="00C800BB"/>
    <w:rsid w:val="00C80D42"/>
    <w:rsid w:val="00C815C7"/>
    <w:rsid w:val="00C84F8F"/>
    <w:rsid w:val="00C85188"/>
    <w:rsid w:val="00C87B32"/>
    <w:rsid w:val="00C87F34"/>
    <w:rsid w:val="00C906B8"/>
    <w:rsid w:val="00C9152B"/>
    <w:rsid w:val="00C918CA"/>
    <w:rsid w:val="00C927BF"/>
    <w:rsid w:val="00C93154"/>
    <w:rsid w:val="00C93B74"/>
    <w:rsid w:val="00C942B3"/>
    <w:rsid w:val="00C948E6"/>
    <w:rsid w:val="00C96DDD"/>
    <w:rsid w:val="00C971FD"/>
    <w:rsid w:val="00C97605"/>
    <w:rsid w:val="00CA0564"/>
    <w:rsid w:val="00CA08B0"/>
    <w:rsid w:val="00CA29DD"/>
    <w:rsid w:val="00CA3575"/>
    <w:rsid w:val="00CA55F5"/>
    <w:rsid w:val="00CB0690"/>
    <w:rsid w:val="00CB12DD"/>
    <w:rsid w:val="00CB160F"/>
    <w:rsid w:val="00CB39B6"/>
    <w:rsid w:val="00CB5EEB"/>
    <w:rsid w:val="00CC2AE3"/>
    <w:rsid w:val="00CC4A0B"/>
    <w:rsid w:val="00CD14AF"/>
    <w:rsid w:val="00CD1683"/>
    <w:rsid w:val="00CD1D29"/>
    <w:rsid w:val="00CD1F21"/>
    <w:rsid w:val="00CD3203"/>
    <w:rsid w:val="00CD352F"/>
    <w:rsid w:val="00CD5B74"/>
    <w:rsid w:val="00CD5D93"/>
    <w:rsid w:val="00CD7972"/>
    <w:rsid w:val="00CD7BA1"/>
    <w:rsid w:val="00CE07B6"/>
    <w:rsid w:val="00CE1EB6"/>
    <w:rsid w:val="00CE2DEA"/>
    <w:rsid w:val="00CE3F18"/>
    <w:rsid w:val="00CE5EA4"/>
    <w:rsid w:val="00CE60A8"/>
    <w:rsid w:val="00CE73FE"/>
    <w:rsid w:val="00CF01E5"/>
    <w:rsid w:val="00CF1F46"/>
    <w:rsid w:val="00CF383E"/>
    <w:rsid w:val="00CF4316"/>
    <w:rsid w:val="00CF71DE"/>
    <w:rsid w:val="00D008C8"/>
    <w:rsid w:val="00D00E45"/>
    <w:rsid w:val="00D028F3"/>
    <w:rsid w:val="00D03D99"/>
    <w:rsid w:val="00D04C0E"/>
    <w:rsid w:val="00D066AB"/>
    <w:rsid w:val="00D07347"/>
    <w:rsid w:val="00D11C6D"/>
    <w:rsid w:val="00D124B6"/>
    <w:rsid w:val="00D125CF"/>
    <w:rsid w:val="00D12C4B"/>
    <w:rsid w:val="00D15853"/>
    <w:rsid w:val="00D15BB9"/>
    <w:rsid w:val="00D1659C"/>
    <w:rsid w:val="00D16D8A"/>
    <w:rsid w:val="00D1730A"/>
    <w:rsid w:val="00D17AA5"/>
    <w:rsid w:val="00D20F35"/>
    <w:rsid w:val="00D21B18"/>
    <w:rsid w:val="00D22443"/>
    <w:rsid w:val="00D23752"/>
    <w:rsid w:val="00D2619A"/>
    <w:rsid w:val="00D26CB0"/>
    <w:rsid w:val="00D273AC"/>
    <w:rsid w:val="00D27A55"/>
    <w:rsid w:val="00D30DA7"/>
    <w:rsid w:val="00D33067"/>
    <w:rsid w:val="00D33808"/>
    <w:rsid w:val="00D371CA"/>
    <w:rsid w:val="00D438CA"/>
    <w:rsid w:val="00D43A82"/>
    <w:rsid w:val="00D44263"/>
    <w:rsid w:val="00D445FC"/>
    <w:rsid w:val="00D4462C"/>
    <w:rsid w:val="00D506A0"/>
    <w:rsid w:val="00D5096B"/>
    <w:rsid w:val="00D5308D"/>
    <w:rsid w:val="00D545CE"/>
    <w:rsid w:val="00D6194A"/>
    <w:rsid w:val="00D67448"/>
    <w:rsid w:val="00D67D7F"/>
    <w:rsid w:val="00D7041C"/>
    <w:rsid w:val="00D70760"/>
    <w:rsid w:val="00D714A6"/>
    <w:rsid w:val="00D714DF"/>
    <w:rsid w:val="00D71955"/>
    <w:rsid w:val="00D71CF5"/>
    <w:rsid w:val="00D734E1"/>
    <w:rsid w:val="00D76B05"/>
    <w:rsid w:val="00D76D35"/>
    <w:rsid w:val="00D77D06"/>
    <w:rsid w:val="00D80269"/>
    <w:rsid w:val="00D802D6"/>
    <w:rsid w:val="00D80FAC"/>
    <w:rsid w:val="00D834AD"/>
    <w:rsid w:val="00D845C5"/>
    <w:rsid w:val="00D853F7"/>
    <w:rsid w:val="00D868EF"/>
    <w:rsid w:val="00D87831"/>
    <w:rsid w:val="00D87CD2"/>
    <w:rsid w:val="00D90059"/>
    <w:rsid w:val="00D92993"/>
    <w:rsid w:val="00D940D4"/>
    <w:rsid w:val="00D94C7C"/>
    <w:rsid w:val="00D952F3"/>
    <w:rsid w:val="00DA1B0C"/>
    <w:rsid w:val="00DA1DB2"/>
    <w:rsid w:val="00DA296B"/>
    <w:rsid w:val="00DA4E3C"/>
    <w:rsid w:val="00DA5F03"/>
    <w:rsid w:val="00DA7531"/>
    <w:rsid w:val="00DB2453"/>
    <w:rsid w:val="00DB3A4D"/>
    <w:rsid w:val="00DB415C"/>
    <w:rsid w:val="00DB44AA"/>
    <w:rsid w:val="00DB467C"/>
    <w:rsid w:val="00DB6418"/>
    <w:rsid w:val="00DB6B0E"/>
    <w:rsid w:val="00DB6DFC"/>
    <w:rsid w:val="00DB700D"/>
    <w:rsid w:val="00DB70F0"/>
    <w:rsid w:val="00DB733A"/>
    <w:rsid w:val="00DC05FA"/>
    <w:rsid w:val="00DC0F20"/>
    <w:rsid w:val="00DC16B5"/>
    <w:rsid w:val="00DC3737"/>
    <w:rsid w:val="00DC3C20"/>
    <w:rsid w:val="00DC5954"/>
    <w:rsid w:val="00DD0FE0"/>
    <w:rsid w:val="00DD3A84"/>
    <w:rsid w:val="00DD4445"/>
    <w:rsid w:val="00DD461C"/>
    <w:rsid w:val="00DD65DB"/>
    <w:rsid w:val="00DE0810"/>
    <w:rsid w:val="00DE0BD4"/>
    <w:rsid w:val="00DE1005"/>
    <w:rsid w:val="00DE7ADB"/>
    <w:rsid w:val="00DF3FFF"/>
    <w:rsid w:val="00DF5E2D"/>
    <w:rsid w:val="00DF7843"/>
    <w:rsid w:val="00E007B1"/>
    <w:rsid w:val="00E00BDD"/>
    <w:rsid w:val="00E011A8"/>
    <w:rsid w:val="00E014D2"/>
    <w:rsid w:val="00E0195F"/>
    <w:rsid w:val="00E01C0D"/>
    <w:rsid w:val="00E04A5F"/>
    <w:rsid w:val="00E04A86"/>
    <w:rsid w:val="00E05A94"/>
    <w:rsid w:val="00E07838"/>
    <w:rsid w:val="00E15178"/>
    <w:rsid w:val="00E2006C"/>
    <w:rsid w:val="00E21039"/>
    <w:rsid w:val="00E2193A"/>
    <w:rsid w:val="00E221D4"/>
    <w:rsid w:val="00E234C1"/>
    <w:rsid w:val="00E236BE"/>
    <w:rsid w:val="00E2399A"/>
    <w:rsid w:val="00E25743"/>
    <w:rsid w:val="00E26D92"/>
    <w:rsid w:val="00E2794B"/>
    <w:rsid w:val="00E353CD"/>
    <w:rsid w:val="00E36574"/>
    <w:rsid w:val="00E41931"/>
    <w:rsid w:val="00E445C8"/>
    <w:rsid w:val="00E46579"/>
    <w:rsid w:val="00E4694F"/>
    <w:rsid w:val="00E51D74"/>
    <w:rsid w:val="00E54FDE"/>
    <w:rsid w:val="00E55F51"/>
    <w:rsid w:val="00E57799"/>
    <w:rsid w:val="00E57E34"/>
    <w:rsid w:val="00E622F5"/>
    <w:rsid w:val="00E62358"/>
    <w:rsid w:val="00E6386F"/>
    <w:rsid w:val="00E63EC1"/>
    <w:rsid w:val="00E64A33"/>
    <w:rsid w:val="00E6501B"/>
    <w:rsid w:val="00E65411"/>
    <w:rsid w:val="00E6595C"/>
    <w:rsid w:val="00E6615D"/>
    <w:rsid w:val="00E66991"/>
    <w:rsid w:val="00E67126"/>
    <w:rsid w:val="00E67617"/>
    <w:rsid w:val="00E67735"/>
    <w:rsid w:val="00E67916"/>
    <w:rsid w:val="00E67B1B"/>
    <w:rsid w:val="00E67D11"/>
    <w:rsid w:val="00E67DC4"/>
    <w:rsid w:val="00E72D54"/>
    <w:rsid w:val="00E73267"/>
    <w:rsid w:val="00E73476"/>
    <w:rsid w:val="00E73AD8"/>
    <w:rsid w:val="00E7600E"/>
    <w:rsid w:val="00E81250"/>
    <w:rsid w:val="00E812D5"/>
    <w:rsid w:val="00E813AF"/>
    <w:rsid w:val="00E81697"/>
    <w:rsid w:val="00E81AD6"/>
    <w:rsid w:val="00E81EA7"/>
    <w:rsid w:val="00E8224E"/>
    <w:rsid w:val="00E8237B"/>
    <w:rsid w:val="00E83D93"/>
    <w:rsid w:val="00E83F7F"/>
    <w:rsid w:val="00E841C1"/>
    <w:rsid w:val="00E846D2"/>
    <w:rsid w:val="00E86136"/>
    <w:rsid w:val="00E862D3"/>
    <w:rsid w:val="00E87062"/>
    <w:rsid w:val="00E87DD6"/>
    <w:rsid w:val="00E90BA0"/>
    <w:rsid w:val="00E913E0"/>
    <w:rsid w:val="00E91E54"/>
    <w:rsid w:val="00E9295C"/>
    <w:rsid w:val="00E93FED"/>
    <w:rsid w:val="00E940BB"/>
    <w:rsid w:val="00E95C3E"/>
    <w:rsid w:val="00E9635A"/>
    <w:rsid w:val="00E96B13"/>
    <w:rsid w:val="00EA0C0E"/>
    <w:rsid w:val="00EA1202"/>
    <w:rsid w:val="00EA36CD"/>
    <w:rsid w:val="00EA3BF9"/>
    <w:rsid w:val="00EA4099"/>
    <w:rsid w:val="00EA50A1"/>
    <w:rsid w:val="00EA7337"/>
    <w:rsid w:val="00EA7366"/>
    <w:rsid w:val="00EA7A06"/>
    <w:rsid w:val="00EB0330"/>
    <w:rsid w:val="00EB09F2"/>
    <w:rsid w:val="00EB11B3"/>
    <w:rsid w:val="00EB186B"/>
    <w:rsid w:val="00EB2B6B"/>
    <w:rsid w:val="00EB3C19"/>
    <w:rsid w:val="00EB5635"/>
    <w:rsid w:val="00EB6866"/>
    <w:rsid w:val="00EB7ADA"/>
    <w:rsid w:val="00EC407F"/>
    <w:rsid w:val="00EC436C"/>
    <w:rsid w:val="00EC590B"/>
    <w:rsid w:val="00EC7B12"/>
    <w:rsid w:val="00ED0488"/>
    <w:rsid w:val="00ED1041"/>
    <w:rsid w:val="00ED2A2D"/>
    <w:rsid w:val="00ED55AD"/>
    <w:rsid w:val="00ED7C24"/>
    <w:rsid w:val="00EE1433"/>
    <w:rsid w:val="00EE1FCB"/>
    <w:rsid w:val="00EE3DC5"/>
    <w:rsid w:val="00EE4BA3"/>
    <w:rsid w:val="00EE7CA8"/>
    <w:rsid w:val="00EF0308"/>
    <w:rsid w:val="00EF13BC"/>
    <w:rsid w:val="00EF1C08"/>
    <w:rsid w:val="00EF1E10"/>
    <w:rsid w:val="00EF2F25"/>
    <w:rsid w:val="00EF309B"/>
    <w:rsid w:val="00EF3797"/>
    <w:rsid w:val="00EF5C83"/>
    <w:rsid w:val="00EF7430"/>
    <w:rsid w:val="00EF7CD3"/>
    <w:rsid w:val="00F0082C"/>
    <w:rsid w:val="00F014A0"/>
    <w:rsid w:val="00F031FB"/>
    <w:rsid w:val="00F03E37"/>
    <w:rsid w:val="00F05671"/>
    <w:rsid w:val="00F07257"/>
    <w:rsid w:val="00F10B05"/>
    <w:rsid w:val="00F11807"/>
    <w:rsid w:val="00F12AFB"/>
    <w:rsid w:val="00F13A0E"/>
    <w:rsid w:val="00F14094"/>
    <w:rsid w:val="00F166B7"/>
    <w:rsid w:val="00F16E80"/>
    <w:rsid w:val="00F178F5"/>
    <w:rsid w:val="00F20EF0"/>
    <w:rsid w:val="00F22704"/>
    <w:rsid w:val="00F2321E"/>
    <w:rsid w:val="00F23BFB"/>
    <w:rsid w:val="00F24643"/>
    <w:rsid w:val="00F2619C"/>
    <w:rsid w:val="00F27186"/>
    <w:rsid w:val="00F27BD4"/>
    <w:rsid w:val="00F27E90"/>
    <w:rsid w:val="00F3107E"/>
    <w:rsid w:val="00F31AA8"/>
    <w:rsid w:val="00F34456"/>
    <w:rsid w:val="00F346E9"/>
    <w:rsid w:val="00F377E3"/>
    <w:rsid w:val="00F4003C"/>
    <w:rsid w:val="00F421EF"/>
    <w:rsid w:val="00F432E0"/>
    <w:rsid w:val="00F43C45"/>
    <w:rsid w:val="00F43CB3"/>
    <w:rsid w:val="00F46D70"/>
    <w:rsid w:val="00F505D5"/>
    <w:rsid w:val="00F520F1"/>
    <w:rsid w:val="00F525DF"/>
    <w:rsid w:val="00F544E8"/>
    <w:rsid w:val="00F56FAA"/>
    <w:rsid w:val="00F61286"/>
    <w:rsid w:val="00F63B9E"/>
    <w:rsid w:val="00F67391"/>
    <w:rsid w:val="00F6794B"/>
    <w:rsid w:val="00F7069C"/>
    <w:rsid w:val="00F708F3"/>
    <w:rsid w:val="00F75F8B"/>
    <w:rsid w:val="00F76FE7"/>
    <w:rsid w:val="00F8075D"/>
    <w:rsid w:val="00F80F9A"/>
    <w:rsid w:val="00F818B7"/>
    <w:rsid w:val="00F81E16"/>
    <w:rsid w:val="00F83F51"/>
    <w:rsid w:val="00F8643E"/>
    <w:rsid w:val="00F865DF"/>
    <w:rsid w:val="00F87AE3"/>
    <w:rsid w:val="00F90006"/>
    <w:rsid w:val="00F9058D"/>
    <w:rsid w:val="00F9239E"/>
    <w:rsid w:val="00F93413"/>
    <w:rsid w:val="00F938BF"/>
    <w:rsid w:val="00F94B78"/>
    <w:rsid w:val="00F95B83"/>
    <w:rsid w:val="00F97856"/>
    <w:rsid w:val="00FA1AE7"/>
    <w:rsid w:val="00FA320C"/>
    <w:rsid w:val="00FA4EE3"/>
    <w:rsid w:val="00FA52BC"/>
    <w:rsid w:val="00FA5463"/>
    <w:rsid w:val="00FA651A"/>
    <w:rsid w:val="00FA6680"/>
    <w:rsid w:val="00FA6972"/>
    <w:rsid w:val="00FB0119"/>
    <w:rsid w:val="00FB0ADB"/>
    <w:rsid w:val="00FB12A3"/>
    <w:rsid w:val="00FB356C"/>
    <w:rsid w:val="00FB3A59"/>
    <w:rsid w:val="00FB659E"/>
    <w:rsid w:val="00FC001A"/>
    <w:rsid w:val="00FC183E"/>
    <w:rsid w:val="00FC2C34"/>
    <w:rsid w:val="00FC362E"/>
    <w:rsid w:val="00FC41AF"/>
    <w:rsid w:val="00FC41E9"/>
    <w:rsid w:val="00FC4221"/>
    <w:rsid w:val="00FC43DF"/>
    <w:rsid w:val="00FC4B7D"/>
    <w:rsid w:val="00FC50B9"/>
    <w:rsid w:val="00FC50D5"/>
    <w:rsid w:val="00FD1167"/>
    <w:rsid w:val="00FD1AA8"/>
    <w:rsid w:val="00FD1D1D"/>
    <w:rsid w:val="00FD3F0C"/>
    <w:rsid w:val="00FD4EEE"/>
    <w:rsid w:val="00FD5653"/>
    <w:rsid w:val="00FD711D"/>
    <w:rsid w:val="00FD7D8C"/>
    <w:rsid w:val="00FD7EBF"/>
    <w:rsid w:val="00FE0ACD"/>
    <w:rsid w:val="00FE2270"/>
    <w:rsid w:val="00FE2667"/>
    <w:rsid w:val="00FE2C67"/>
    <w:rsid w:val="00FE4F0E"/>
    <w:rsid w:val="00FE623A"/>
    <w:rsid w:val="00FE633B"/>
    <w:rsid w:val="00FF21D9"/>
    <w:rsid w:val="00FF335A"/>
    <w:rsid w:val="00FF35D2"/>
    <w:rsid w:val="00FF418C"/>
    <w:rsid w:val="00FF479B"/>
    <w:rsid w:val="029866DA"/>
    <w:rsid w:val="042548C2"/>
    <w:rsid w:val="043D08C7"/>
    <w:rsid w:val="0716F676"/>
    <w:rsid w:val="0A5BE3D5"/>
    <w:rsid w:val="0B07F142"/>
    <w:rsid w:val="11F1FC9D"/>
    <w:rsid w:val="13A0872F"/>
    <w:rsid w:val="15F56DFF"/>
    <w:rsid w:val="194159A8"/>
    <w:rsid w:val="1A963ADC"/>
    <w:rsid w:val="1B491A0D"/>
    <w:rsid w:val="1C6CE997"/>
    <w:rsid w:val="1D0AF784"/>
    <w:rsid w:val="215B3AC2"/>
    <w:rsid w:val="21D1B5C4"/>
    <w:rsid w:val="26FF8FC7"/>
    <w:rsid w:val="28CA03BF"/>
    <w:rsid w:val="29D7FB62"/>
    <w:rsid w:val="2D4D9DA2"/>
    <w:rsid w:val="2E681ECC"/>
    <w:rsid w:val="2F7D20B3"/>
    <w:rsid w:val="320F7351"/>
    <w:rsid w:val="36288EE1"/>
    <w:rsid w:val="3661298F"/>
    <w:rsid w:val="3F57CB6E"/>
    <w:rsid w:val="47365888"/>
    <w:rsid w:val="475D2D59"/>
    <w:rsid w:val="48A6D823"/>
    <w:rsid w:val="4B681A49"/>
    <w:rsid w:val="4EAE0C1D"/>
    <w:rsid w:val="5442634B"/>
    <w:rsid w:val="55BB3F58"/>
    <w:rsid w:val="55BD370A"/>
    <w:rsid w:val="5705ABE6"/>
    <w:rsid w:val="573B603C"/>
    <w:rsid w:val="57D7BEB2"/>
    <w:rsid w:val="5D9D6B45"/>
    <w:rsid w:val="5DEF664D"/>
    <w:rsid w:val="62EFEF3A"/>
    <w:rsid w:val="639A8424"/>
    <w:rsid w:val="651B87EE"/>
    <w:rsid w:val="67DDED41"/>
    <w:rsid w:val="6826E0AF"/>
    <w:rsid w:val="690AAAA9"/>
    <w:rsid w:val="695F5A5A"/>
    <w:rsid w:val="6A6B9768"/>
    <w:rsid w:val="6A9406A5"/>
    <w:rsid w:val="71969F78"/>
    <w:rsid w:val="78B39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7D73586"/>
  <w15:chartTrackingRefBased/>
  <w15:docId w15:val="{B3B1CBF7-2C2B-49D2-B80D-51E29E5C5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0F54"/>
    <w:pPr>
      <w:widowControl w:val="0"/>
      <w:snapToGrid w:val="0"/>
      <w:spacing w:line="360" w:lineRule="auto"/>
      <w:jc w:val="both"/>
    </w:pPr>
    <w:rPr>
      <w:rFonts w:ascii="Times New Roman" w:eastAsia="Times New Roman" w:hAnsi="Times New Roman" w:cs="Times New Roman"/>
      <w:snapToGrid w:val="0"/>
      <w:spacing w:val="16"/>
      <w:kern w:val="0"/>
      <w:sz w:val="22"/>
      <w:szCs w:val="23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1741"/>
    <w:pPr>
      <w:keepNext/>
      <w:outlineLvl w:val="0"/>
    </w:pPr>
    <w:rPr>
      <w:rFonts w:ascii="Arial" w:eastAsiaTheme="majorEastAsia" w:hAnsi="Arial" w:cstheme="majorBidi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1741"/>
    <w:pPr>
      <w:keepNext/>
      <w:outlineLvl w:val="1"/>
    </w:pPr>
    <w:rPr>
      <w:rFonts w:ascii="Arial" w:eastAsiaTheme="majorEastAsia" w:hAnsi="Arial" w:cstheme="majorBid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84E41"/>
    <w:pPr>
      <w:ind w:leftChars="400" w:left="840"/>
    </w:pPr>
  </w:style>
  <w:style w:type="paragraph" w:customStyle="1" w:styleId="EndNoteBibliographyTitle">
    <w:name w:val="EndNote Bibliography Title"/>
    <w:basedOn w:val="Normal"/>
    <w:link w:val="EndNoteBibliographyTitleChar"/>
    <w:rsid w:val="00795520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795520"/>
    <w:rPr>
      <w:rFonts w:ascii="Times New Roman" w:eastAsia="MS Mincho" w:hAnsi="Times New Roman" w:cs="Times New Roman"/>
      <w:snapToGrid w:val="0"/>
      <w:spacing w:val="16"/>
      <w:kern w:val="0"/>
      <w:sz w:val="24"/>
      <w:szCs w:val="23"/>
    </w:rPr>
  </w:style>
  <w:style w:type="paragraph" w:customStyle="1" w:styleId="EndNoteBibliography">
    <w:name w:val="EndNote Bibliography"/>
    <w:basedOn w:val="Normal"/>
    <w:link w:val="EndNoteBibliographyChar"/>
    <w:rsid w:val="00795520"/>
    <w:pPr>
      <w:spacing w:line="48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795520"/>
    <w:rPr>
      <w:rFonts w:ascii="Times New Roman" w:eastAsia="MS Mincho" w:hAnsi="Times New Roman" w:cs="Times New Roman"/>
      <w:snapToGrid w:val="0"/>
      <w:spacing w:val="16"/>
      <w:kern w:val="0"/>
      <w:sz w:val="24"/>
      <w:szCs w:val="23"/>
    </w:rPr>
  </w:style>
  <w:style w:type="character" w:styleId="Hyperlink">
    <w:name w:val="Hyperlink"/>
    <w:basedOn w:val="DefaultParagraphFont"/>
    <w:uiPriority w:val="99"/>
    <w:unhideWhenUsed/>
    <w:rsid w:val="00795520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95520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FB011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0119"/>
    <w:rPr>
      <w:rFonts w:ascii="MS Mincho" w:eastAsia="MS Mincho" w:hAnsi="MS Mincho" w:cs="Times New Roman"/>
      <w:snapToGrid w:val="0"/>
      <w:spacing w:val="16"/>
      <w:kern w:val="0"/>
      <w:sz w:val="24"/>
      <w:szCs w:val="23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FB0119"/>
  </w:style>
  <w:style w:type="paragraph" w:styleId="Header">
    <w:name w:val="header"/>
    <w:basedOn w:val="Normal"/>
    <w:link w:val="HeaderChar"/>
    <w:uiPriority w:val="99"/>
    <w:unhideWhenUsed/>
    <w:rsid w:val="004B488D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488D"/>
    <w:rPr>
      <w:rFonts w:ascii="MS Mincho" w:eastAsia="MS Mincho" w:hAnsi="MS Mincho" w:cs="Times New Roman"/>
      <w:snapToGrid w:val="0"/>
      <w:spacing w:val="16"/>
      <w:kern w:val="0"/>
      <w:sz w:val="24"/>
      <w:szCs w:val="23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F279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F279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7F279D"/>
    <w:rPr>
      <w:rFonts w:ascii="MS Mincho" w:eastAsia="MS Mincho" w:hAnsi="MS Mincho" w:cs="Times New Roman"/>
      <w:snapToGrid w:val="0"/>
      <w:spacing w:val="16"/>
      <w:kern w:val="0"/>
      <w:sz w:val="24"/>
      <w:szCs w:val="23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27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279D"/>
    <w:rPr>
      <w:rFonts w:ascii="MS Mincho" w:eastAsia="MS Mincho" w:hAnsi="MS Mincho" w:cs="Times New Roman"/>
      <w:b/>
      <w:bCs/>
      <w:snapToGrid w:val="0"/>
      <w:spacing w:val="16"/>
      <w:kern w:val="0"/>
      <w:sz w:val="24"/>
      <w:szCs w:val="23"/>
    </w:rPr>
  </w:style>
  <w:style w:type="character" w:styleId="FollowedHyperlink">
    <w:name w:val="FollowedHyperlink"/>
    <w:basedOn w:val="DefaultParagraphFont"/>
    <w:uiPriority w:val="99"/>
    <w:semiHidden/>
    <w:unhideWhenUsed/>
    <w:rsid w:val="005D1AC7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FC50D5"/>
    <w:rPr>
      <w:rFonts w:ascii="MS Mincho" w:eastAsia="MS Mincho" w:hAnsi="MS Mincho" w:cs="Times New Roman"/>
      <w:snapToGrid w:val="0"/>
      <w:spacing w:val="16"/>
      <w:kern w:val="0"/>
      <w:sz w:val="24"/>
      <w:szCs w:val="23"/>
    </w:rPr>
  </w:style>
  <w:style w:type="paragraph" w:customStyle="1" w:styleId="1">
    <w:name w:val="標準1"/>
    <w:rsid w:val="00816CBA"/>
    <w:pPr>
      <w:widowControl w:val="0"/>
      <w:jc w:val="both"/>
    </w:pPr>
    <w:rPr>
      <w:rFonts w:ascii="Century" w:hAnsi="Century" w:cs="Century"/>
      <w:kern w:val="0"/>
      <w:sz w:val="24"/>
    </w:rPr>
  </w:style>
  <w:style w:type="paragraph" w:styleId="NormalWeb">
    <w:name w:val="Normal (Web)"/>
    <w:basedOn w:val="Normal"/>
    <w:uiPriority w:val="99"/>
    <w:unhideWhenUsed/>
    <w:rsid w:val="00B237AB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snapToGrid/>
      <w:spacing w:val="0"/>
      <w:szCs w:val="24"/>
    </w:rPr>
  </w:style>
  <w:style w:type="paragraph" w:customStyle="1" w:styleId="TableCaption">
    <w:name w:val="Table Caption"/>
    <w:basedOn w:val="Normal"/>
    <w:qFormat/>
    <w:rsid w:val="009E67E7"/>
    <w:pPr>
      <w:widowControl/>
      <w:jc w:val="center"/>
    </w:pPr>
    <w:rPr>
      <w:rFonts w:asciiTheme="minorHAnsi" w:eastAsiaTheme="minorEastAsia" w:hAnsiTheme="minorHAnsi" w:cstheme="minorBidi"/>
      <w:b/>
      <w:i/>
      <w:snapToGrid/>
      <w:spacing w:val="0"/>
      <w:sz w:val="24"/>
      <w:szCs w:val="24"/>
      <w:lang w:eastAsia="en-US"/>
    </w:rPr>
  </w:style>
  <w:style w:type="table" w:styleId="TableGrid">
    <w:name w:val="Table Grid"/>
    <w:basedOn w:val="TableNormal"/>
    <w:uiPriority w:val="39"/>
    <w:rsid w:val="00122D58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11741"/>
    <w:rPr>
      <w:rFonts w:ascii="Arial" w:eastAsiaTheme="majorEastAsia" w:hAnsi="Arial" w:cstheme="majorBidi"/>
      <w:b/>
      <w:snapToGrid w:val="0"/>
      <w:spacing w:val="16"/>
      <w:kern w:val="0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211741"/>
    <w:rPr>
      <w:rFonts w:ascii="Arial" w:eastAsiaTheme="majorEastAsia" w:hAnsi="Arial" w:cstheme="majorBidi"/>
      <w:b/>
      <w:snapToGrid w:val="0"/>
      <w:spacing w:val="16"/>
      <w:kern w:val="0"/>
      <w:sz w:val="22"/>
      <w:szCs w:val="2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A85EBF2-66A6-F642-9093-335294D8E132}">
  <we:reference id="f518cb36-c901-4d52-a9e7-4331342e485d" version="1.2.0.0" store="EXCatalog" storeType="excatalog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A6521-7014-48FF-89CA-8661DF2517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2</TotalTime>
  <Pages>1</Pages>
  <Words>444</Words>
  <Characters>2535</Characters>
  <Application>Microsoft Office Word</Application>
  <DocSecurity>0</DocSecurity>
  <Lines>21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ujimoto Yasushi</dc:creator>
  <cp:lastModifiedBy>Chandravadhana Ramesh</cp:lastModifiedBy>
  <cp:revision>116</cp:revision>
  <cp:lastPrinted>2022-01-25T01:49:00Z</cp:lastPrinted>
  <dcterms:created xsi:type="dcterms:W3CDTF">2022-03-25T01:46:00Z</dcterms:created>
  <dcterms:modified xsi:type="dcterms:W3CDTF">2023-09-23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Context">
    <vt:lpwstr>{"goals":[],"domain":"general","emotions":[],"dialect":"american"}</vt:lpwstr>
  </property>
  <property fmtid="{D5CDD505-2E9C-101B-9397-08002B2CF9AE}" pid="3" name="grammarly_documentId">
    <vt:lpwstr>documentId_4635</vt:lpwstr>
  </property>
  <property fmtid="{D5CDD505-2E9C-101B-9397-08002B2CF9AE}" pid="4" name="Mendeley Citation Style_1">
    <vt:lpwstr>http://www.zotero.org/styles/bmj-open</vt:lpwstr>
  </property>
  <property fmtid="{D5CDD505-2E9C-101B-9397-08002B2CF9AE}" pid="5" name="Mendeley Document_1">
    <vt:lpwstr>True</vt:lpwstr>
  </property>
  <property fmtid="{D5CDD505-2E9C-101B-9397-08002B2CF9AE}" pid="6" name="Mendeley Recent Style Id 0_1">
    <vt:lpwstr>http://www.zotero.org/styles/american-political-science-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Id 2_1">
    <vt:lpwstr>http://www.zotero.org/styles/bmj-ope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Id 5_1">
    <vt:lpwstr>http://www.zotero.org/styles/ieee</vt:lpwstr>
  </property>
  <property fmtid="{D5CDD505-2E9C-101B-9397-08002B2CF9AE}" pid="12" name="Mendeley Recent Style Id 6_1">
    <vt:lpwstr>http://www.zotero.org/styles/journal-of-clinical-epidemiology</vt:lpwstr>
  </property>
  <property fmtid="{D5CDD505-2E9C-101B-9397-08002B2CF9AE}" pid="13" name="Mendeley Recent Style Id 7_1">
    <vt:lpwstr>http://www.zotero.org/styles/modern-humanities-research-association</vt:lpwstr>
  </property>
  <property fmtid="{D5CDD505-2E9C-101B-9397-08002B2CF9AE}" pid="14" name="Mendeley Recent Style Id 8_1">
    <vt:lpwstr>http://www.zotero.org/styles/modern-language-association</vt:lpwstr>
  </property>
  <property fmtid="{D5CDD505-2E9C-101B-9397-08002B2CF9AE}" pid="15" name="Mendeley Recent Style Id 9_1">
    <vt:lpwstr>http://www.zotero.org/styles/vancouver</vt:lpwstr>
  </property>
  <property fmtid="{D5CDD505-2E9C-101B-9397-08002B2CF9AE}" pid="16" name="Mendeley Recent Style Name 0_1">
    <vt:lpwstr>American Political Science Association</vt:lpwstr>
  </property>
  <property fmtid="{D5CDD505-2E9C-101B-9397-08002B2CF9AE}" pid="17" name="Mendeley Recent Style Name 1_1">
    <vt:lpwstr>American Sociological Association 6th edition</vt:lpwstr>
  </property>
  <property fmtid="{D5CDD505-2E9C-101B-9397-08002B2CF9AE}" pid="18" name="Mendeley Recent Style Name 2_1">
    <vt:lpwstr>BMJ Open</vt:lpwstr>
  </property>
  <property fmtid="{D5CDD505-2E9C-101B-9397-08002B2CF9AE}" pid="19" name="Mendeley Recent Style Name 3_1">
    <vt:lpwstr>Chicago Manual of Style 17th edition (author-date)</vt:lpwstr>
  </property>
  <property fmtid="{D5CDD505-2E9C-101B-9397-08002B2CF9AE}" pid="20" name="Mendeley Recent Style Name 4_1">
    <vt:lpwstr>Cite Them Right 10th edition - Harvard</vt:lpwstr>
  </property>
  <property fmtid="{D5CDD505-2E9C-101B-9397-08002B2CF9AE}" pid="21" name="Mendeley Recent Style Name 5_1">
    <vt:lpwstr>IEEE</vt:lpwstr>
  </property>
  <property fmtid="{D5CDD505-2E9C-101B-9397-08002B2CF9AE}" pid="22" name="Mendeley Recent Style Name 6_1">
    <vt:lpwstr>Journal of Clinical Epidemiology</vt:lpwstr>
  </property>
  <property fmtid="{D5CDD505-2E9C-101B-9397-08002B2CF9AE}" pid="23" name="Mendeley Recent Style Name 7_1">
    <vt:lpwstr>Modern Humanities Research Association 3rd edition (note with bibliography)</vt:lpwstr>
  </property>
  <property fmtid="{D5CDD505-2E9C-101B-9397-08002B2CF9AE}" pid="24" name="Mendeley Recent Style Name 8_1">
    <vt:lpwstr>Modern Language Association 8th edition</vt:lpwstr>
  </property>
  <property fmtid="{D5CDD505-2E9C-101B-9397-08002B2CF9AE}" pid="25" name="Mendeley Recent Style Name 9_1">
    <vt:lpwstr>Vancouver</vt:lpwstr>
  </property>
  <property fmtid="{D5CDD505-2E9C-101B-9397-08002B2CF9AE}" pid="26" name="Mendeley Unique User Id_1">
    <vt:lpwstr>2a46e401-3d7b-3712-a51e-96c218e1272d</vt:lpwstr>
  </property>
</Properties>
</file>